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10C93" w14:textId="5D601318" w:rsidR="006D0686" w:rsidRPr="009C6BD2" w:rsidRDefault="009C6BD2" w:rsidP="009C6BD2">
      <w:pPr>
        <w:ind w:left="-426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9C6B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. </w:t>
      </w:r>
      <w:r w:rsidRPr="009C6BD2">
        <w:rPr>
          <w:rFonts w:ascii="Times New Roman" w:hAnsi="Times New Roman" w:cs="Times New Roman"/>
          <w:sz w:val="24"/>
          <w:szCs w:val="24"/>
          <w:lang w:val="en-US"/>
        </w:rPr>
        <w:t>Spearman's correlations matrix between age, sedentary time and time spent at different PA intensities, stratified by sex.</w:t>
      </w:r>
    </w:p>
    <w:p w14:paraId="2F3E6719" w14:textId="77777777" w:rsidR="0099190D" w:rsidRPr="009C6BD2" w:rsidRDefault="0099190D" w:rsidP="0099190D">
      <w:pPr>
        <w:rPr>
          <w:lang w:val="en-US"/>
        </w:rPr>
      </w:pPr>
    </w:p>
    <w:p w14:paraId="6C0322C6" w14:textId="77777777" w:rsidR="0099190D" w:rsidRPr="009C6BD2" w:rsidRDefault="0099190D" w:rsidP="0099190D">
      <w:pPr>
        <w:rPr>
          <w:lang w:val="en-US"/>
        </w:rPr>
      </w:pPr>
    </w:p>
    <w:tbl>
      <w:tblPr>
        <w:tblW w:w="15451" w:type="dxa"/>
        <w:tblInd w:w="-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701"/>
        <w:gridCol w:w="2694"/>
        <w:gridCol w:w="1652"/>
        <w:gridCol w:w="1652"/>
        <w:gridCol w:w="1652"/>
        <w:gridCol w:w="1652"/>
        <w:gridCol w:w="1652"/>
        <w:gridCol w:w="1662"/>
      </w:tblGrid>
      <w:tr w:rsidR="009C6BD2" w:rsidRPr="004B43FA" w14:paraId="4AB5C32A" w14:textId="77777777" w:rsidTr="009C6BD2">
        <w:trPr>
          <w:cantSplit/>
        </w:trPr>
        <w:tc>
          <w:tcPr>
            <w:tcW w:w="154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9FFC3" w14:textId="75BDD130" w:rsidR="0099190D" w:rsidRPr="004B43FA" w:rsidRDefault="004B43FA" w:rsidP="009919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43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ditional File 1.1. </w:t>
            </w:r>
            <w:r w:rsidR="00150150" w:rsidRPr="009C6B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's correlations matrix between age, sedentary time and time spent at different PA intensities</w:t>
            </w:r>
          </w:p>
        </w:tc>
      </w:tr>
      <w:tr w:rsidR="009C6BD2" w:rsidRPr="0099190D" w14:paraId="1BB8BAAB" w14:textId="77777777" w:rsidTr="009C6BD2">
        <w:trPr>
          <w:cantSplit/>
        </w:trPr>
        <w:tc>
          <w:tcPr>
            <w:tcW w:w="552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0D0E9B" w14:textId="77777777" w:rsidR="0099190D" w:rsidRPr="009C6BD2" w:rsidRDefault="0099190D" w:rsidP="0099190D">
            <w:pPr>
              <w:rPr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F61CD0" w14:textId="77777777" w:rsidR="0099190D" w:rsidRPr="0099190D" w:rsidRDefault="0099190D" w:rsidP="0099190D">
            <w:r w:rsidRPr="0099190D">
              <w:t>Age of the participant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BC1C7E" w14:textId="77777777" w:rsidR="0099190D" w:rsidRPr="0099190D" w:rsidRDefault="0099190D" w:rsidP="0099190D">
            <w:r w:rsidRPr="0099190D">
              <w:t>Average daily time Sedentary lifestyle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9E122C" w14:textId="77777777" w:rsidR="0099190D" w:rsidRPr="0099190D" w:rsidRDefault="0099190D" w:rsidP="0099190D">
            <w:r w:rsidRPr="0099190D">
              <w:t>Average daily time of light physical activity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2BFA54" w14:textId="77777777" w:rsidR="0099190D" w:rsidRPr="0099190D" w:rsidRDefault="0099190D" w:rsidP="0099190D">
            <w:r w:rsidRPr="0099190D">
              <w:t>Average daily time Moderate Physical Activity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2F21E9" w14:textId="77777777" w:rsidR="0099190D" w:rsidRPr="0099190D" w:rsidRDefault="0099190D" w:rsidP="0099190D">
            <w:r w:rsidRPr="0099190D">
              <w:t>Average daily time Vigorous Physical Activity</w:t>
            </w:r>
          </w:p>
        </w:tc>
        <w:tc>
          <w:tcPr>
            <w:tcW w:w="16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34C6BA" w14:textId="77777777" w:rsidR="0099190D" w:rsidRPr="0099190D" w:rsidRDefault="0099190D" w:rsidP="0099190D">
            <w:r w:rsidRPr="0099190D">
              <w:t>Average daily time for moderate and vigorous physical activity</w:t>
            </w:r>
          </w:p>
        </w:tc>
      </w:tr>
      <w:tr w:rsidR="009C6BD2" w:rsidRPr="0099190D" w14:paraId="522CFA7B" w14:textId="77777777" w:rsidTr="009C6BD2">
        <w:trPr>
          <w:cantSplit/>
        </w:trPr>
        <w:tc>
          <w:tcPr>
            <w:tcW w:w="11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DDF795" w14:textId="30FBAAF8" w:rsidR="0099190D" w:rsidRPr="0099190D" w:rsidRDefault="00C723BC" w:rsidP="0099190D">
            <w:r w:rsidRPr="00C723BC">
              <w:t>Spearman's Rho</w:t>
            </w:r>
          </w:p>
        </w:tc>
        <w:tc>
          <w:tcPr>
            <w:tcW w:w="170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6FD138" w14:textId="28E58A7E" w:rsidR="0099190D" w:rsidRPr="0099190D" w:rsidRDefault="00C723BC" w:rsidP="0099190D">
            <w:r>
              <w:t>Age</w:t>
            </w:r>
          </w:p>
        </w:tc>
        <w:tc>
          <w:tcPr>
            <w:tcW w:w="26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A0CC3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87041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7382B" w14:textId="77777777" w:rsidR="0099190D" w:rsidRPr="0099190D" w:rsidRDefault="0099190D" w:rsidP="0099190D">
            <w:r w:rsidRPr="0099190D">
              <w:t xml:space="preserve">,081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429933" w14:textId="77777777" w:rsidR="0099190D" w:rsidRPr="0099190D" w:rsidRDefault="0099190D" w:rsidP="0099190D">
            <w:r w:rsidRPr="0099190D">
              <w:t xml:space="preserve">-,090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FBE941" w14:textId="77777777" w:rsidR="0099190D" w:rsidRPr="0099190D" w:rsidRDefault="0099190D" w:rsidP="0099190D">
            <w:r w:rsidRPr="0099190D">
              <w:t xml:space="preserve">,14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05781" w14:textId="77777777" w:rsidR="0099190D" w:rsidRPr="0099190D" w:rsidRDefault="0099190D" w:rsidP="0099190D">
            <w:r w:rsidRPr="0099190D">
              <w:t xml:space="preserve">,21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99B11F" w14:textId="77777777" w:rsidR="0099190D" w:rsidRPr="0099190D" w:rsidRDefault="0099190D" w:rsidP="0099190D">
            <w:r w:rsidRPr="0099190D">
              <w:t xml:space="preserve">,183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6D0F7F41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922337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5DC959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024967" w14:textId="52DCEDAB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6C7BD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976E6" w14:textId="77777777" w:rsidR="0099190D" w:rsidRPr="0099190D" w:rsidRDefault="0099190D" w:rsidP="0099190D">
            <w:r w:rsidRPr="0099190D">
              <w:t>,041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33C36" w14:textId="77777777" w:rsidR="0099190D" w:rsidRPr="0099190D" w:rsidRDefault="0099190D" w:rsidP="0099190D">
            <w:r w:rsidRPr="0099190D">
              <w:t>,02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99140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60F7B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FCA33E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4ACA976C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91C997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EF6BC4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0603BC" w14:textId="77777777" w:rsidR="0099190D" w:rsidRPr="0099190D" w:rsidRDefault="0099190D" w:rsidP="009C6BD2">
            <w:pPr>
              <w:tabs>
                <w:tab w:val="left" w:pos="652"/>
              </w:tabs>
            </w:pPr>
            <w:r w:rsidRPr="0099190D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6CA32B6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087437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5F44CF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DFA971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7431A3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1A10F08" w14:textId="77777777" w:rsidR="0099190D" w:rsidRPr="0099190D" w:rsidRDefault="0099190D" w:rsidP="0099190D">
            <w:r w:rsidRPr="0099190D">
              <w:t>643</w:t>
            </w:r>
          </w:p>
        </w:tc>
      </w:tr>
      <w:tr w:rsidR="009C6BD2" w:rsidRPr="0099190D" w14:paraId="2A99A798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1FEB44" w14:textId="77777777" w:rsidR="0099190D" w:rsidRPr="0099190D" w:rsidRDefault="0099190D" w:rsidP="0099190D"/>
        </w:tc>
        <w:tc>
          <w:tcPr>
            <w:tcW w:w="170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917229" w14:textId="3312812A" w:rsidR="0099190D" w:rsidRPr="0099190D" w:rsidRDefault="00C723BC" w:rsidP="0099190D">
            <w:r w:rsidRPr="00C723BC">
              <w:t>Average daily time Sedentary</w:t>
            </w: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D55C4C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429B70" w14:textId="77777777" w:rsidR="0099190D" w:rsidRPr="0099190D" w:rsidRDefault="0099190D" w:rsidP="0099190D">
            <w:r w:rsidRPr="0099190D">
              <w:t xml:space="preserve">,081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1EAA3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3259D" w14:textId="77777777" w:rsidR="0099190D" w:rsidRPr="0099190D" w:rsidRDefault="0099190D" w:rsidP="0099190D">
            <w:r w:rsidRPr="0099190D">
              <w:t xml:space="preserve">-,19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6CCEF" w14:textId="77777777" w:rsidR="0099190D" w:rsidRPr="0099190D" w:rsidRDefault="0099190D" w:rsidP="0099190D">
            <w:r w:rsidRPr="0099190D">
              <w:t xml:space="preserve">-,22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09895" w14:textId="77777777" w:rsidR="0099190D" w:rsidRPr="0099190D" w:rsidRDefault="0099190D" w:rsidP="0099190D">
            <w:r w:rsidRPr="0099190D">
              <w:t xml:space="preserve">-,186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FA68F8" w14:textId="77777777" w:rsidR="0099190D" w:rsidRPr="0099190D" w:rsidRDefault="0099190D" w:rsidP="0099190D">
            <w:r w:rsidRPr="0099190D">
              <w:t xml:space="preserve">-,226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7CEC2CE2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BF4038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0F818E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E9FCED" w14:textId="2DB2E078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8EFDC" w14:textId="77777777" w:rsidR="0099190D" w:rsidRPr="0099190D" w:rsidRDefault="0099190D" w:rsidP="0099190D">
            <w:r w:rsidRPr="0099190D">
              <w:t>,041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683A4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517AE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A0D4E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D51CA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676DCD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7723C4A6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82CB06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B34E77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D6084C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E08EFA7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DE9B4F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F8E92D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161968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D999DD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5F084D0" w14:textId="77777777" w:rsidR="0099190D" w:rsidRPr="0099190D" w:rsidRDefault="0099190D" w:rsidP="0099190D">
            <w:r w:rsidRPr="0099190D">
              <w:t>643</w:t>
            </w:r>
          </w:p>
        </w:tc>
      </w:tr>
      <w:tr w:rsidR="009C6BD2" w:rsidRPr="0099190D" w14:paraId="79CE625A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3C1123" w14:textId="77777777" w:rsidR="0099190D" w:rsidRPr="0099190D" w:rsidRDefault="0099190D" w:rsidP="0099190D"/>
        </w:tc>
        <w:tc>
          <w:tcPr>
            <w:tcW w:w="170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6A36DE" w14:textId="32B0FF29" w:rsidR="0099190D" w:rsidRPr="00C723BC" w:rsidRDefault="00C723BC" w:rsidP="0099190D">
            <w:pPr>
              <w:rPr>
                <w:lang w:val="en-US"/>
              </w:rPr>
            </w:pPr>
            <w:r w:rsidRPr="00C723BC">
              <w:rPr>
                <w:lang w:val="en-US"/>
              </w:rPr>
              <w:t>Average daily time of light physical activity</w:t>
            </w: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C7C39C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A7ECCD" w14:textId="77777777" w:rsidR="0099190D" w:rsidRPr="0099190D" w:rsidRDefault="0099190D" w:rsidP="0099190D">
            <w:r w:rsidRPr="0099190D">
              <w:t xml:space="preserve">-,090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341FA2" w14:textId="77777777" w:rsidR="0099190D" w:rsidRPr="0099190D" w:rsidRDefault="0099190D" w:rsidP="0099190D">
            <w:r w:rsidRPr="0099190D">
              <w:t xml:space="preserve">-,19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AE554E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B67CE" w14:textId="77777777" w:rsidR="0099190D" w:rsidRPr="0099190D" w:rsidRDefault="0099190D" w:rsidP="0099190D">
            <w:r w:rsidRPr="0099190D">
              <w:t xml:space="preserve">,40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A14D6" w14:textId="77777777" w:rsidR="0099190D" w:rsidRPr="0099190D" w:rsidRDefault="0099190D" w:rsidP="0099190D">
            <w:r w:rsidRPr="0099190D">
              <w:t xml:space="preserve">,15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1E4F20" w14:textId="77777777" w:rsidR="0099190D" w:rsidRPr="0099190D" w:rsidRDefault="0099190D" w:rsidP="0099190D">
            <w:r w:rsidRPr="0099190D">
              <w:t xml:space="preserve">,320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46DC1403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A00DD4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3F7707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C60882" w14:textId="1753DC6F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412936" w14:textId="77777777" w:rsidR="0099190D" w:rsidRPr="0099190D" w:rsidRDefault="0099190D" w:rsidP="0099190D">
            <w:r w:rsidRPr="0099190D">
              <w:t>,02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6D781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16565E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FC1A35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636BA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EE3E62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1ACE180E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F88BD6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1954ED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DBED2C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726B289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9C0DDC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CC6D77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903F15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D0D2BC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631426D" w14:textId="77777777" w:rsidR="0099190D" w:rsidRPr="0099190D" w:rsidRDefault="0099190D" w:rsidP="0099190D">
            <w:r w:rsidRPr="0099190D">
              <w:t>643</w:t>
            </w:r>
          </w:p>
        </w:tc>
      </w:tr>
      <w:tr w:rsidR="009C6BD2" w:rsidRPr="0099190D" w14:paraId="22942718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7D9D5C" w14:textId="77777777" w:rsidR="0099190D" w:rsidRPr="0099190D" w:rsidRDefault="0099190D" w:rsidP="0099190D"/>
        </w:tc>
        <w:tc>
          <w:tcPr>
            <w:tcW w:w="170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0ACF2E" w14:textId="4891456D" w:rsidR="0099190D" w:rsidRPr="00C723BC" w:rsidRDefault="00C723BC" w:rsidP="0099190D">
            <w:pPr>
              <w:rPr>
                <w:lang w:val="en-US"/>
              </w:rPr>
            </w:pPr>
            <w:r w:rsidRPr="00C723BC">
              <w:rPr>
                <w:lang w:val="en-US"/>
              </w:rPr>
              <w:t>Average daily time of moderate physical activity</w:t>
            </w: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BADBD2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8FE566" w14:textId="77777777" w:rsidR="0099190D" w:rsidRPr="0099190D" w:rsidRDefault="0099190D" w:rsidP="0099190D">
            <w:r w:rsidRPr="0099190D">
              <w:t xml:space="preserve">,14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0594B" w14:textId="77777777" w:rsidR="0099190D" w:rsidRPr="0099190D" w:rsidRDefault="0099190D" w:rsidP="0099190D">
            <w:r w:rsidRPr="0099190D">
              <w:t xml:space="preserve">-,22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E408E" w14:textId="77777777" w:rsidR="0099190D" w:rsidRPr="0099190D" w:rsidRDefault="0099190D" w:rsidP="0099190D">
            <w:r w:rsidRPr="0099190D">
              <w:t xml:space="preserve">,40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F44CE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F640C" w14:textId="77777777" w:rsidR="0099190D" w:rsidRPr="0099190D" w:rsidRDefault="0099190D" w:rsidP="0099190D">
            <w:r w:rsidRPr="0099190D">
              <w:t xml:space="preserve">,81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3E0D61" w14:textId="77777777" w:rsidR="0099190D" w:rsidRPr="0099190D" w:rsidRDefault="0099190D" w:rsidP="0099190D">
            <w:r w:rsidRPr="0099190D">
              <w:t xml:space="preserve">,971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627E9053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AC8A14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39EA3E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DC4995" w14:textId="30FF6141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FF92C0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D9D60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7B4C9C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6C355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F0525E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94CCB8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1D9CF139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73A60E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B6421F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1393B3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C161E5B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976B37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F8F505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DCAB11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9B7487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1D25894" w14:textId="77777777" w:rsidR="0099190D" w:rsidRPr="0099190D" w:rsidRDefault="0099190D" w:rsidP="0099190D">
            <w:r w:rsidRPr="0099190D">
              <w:t>643</w:t>
            </w:r>
          </w:p>
        </w:tc>
      </w:tr>
      <w:tr w:rsidR="009C6BD2" w:rsidRPr="0099190D" w14:paraId="332D813C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DEC7D0" w14:textId="77777777" w:rsidR="0099190D" w:rsidRPr="0099190D" w:rsidRDefault="0099190D" w:rsidP="0099190D"/>
        </w:tc>
        <w:tc>
          <w:tcPr>
            <w:tcW w:w="170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A44192" w14:textId="1B079F35" w:rsidR="0099190D" w:rsidRPr="00C723BC" w:rsidRDefault="00C723BC" w:rsidP="0099190D">
            <w:pPr>
              <w:rPr>
                <w:lang w:val="en-US"/>
              </w:rPr>
            </w:pPr>
            <w:r w:rsidRPr="00C723BC">
              <w:rPr>
                <w:lang w:val="en-US"/>
              </w:rPr>
              <w:t>Average daily time of vigorous physical activity</w:t>
            </w: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742AB3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6D265" w14:textId="77777777" w:rsidR="0099190D" w:rsidRPr="0099190D" w:rsidRDefault="0099190D" w:rsidP="0099190D">
            <w:r w:rsidRPr="0099190D">
              <w:t xml:space="preserve">,21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23D76" w14:textId="77777777" w:rsidR="0099190D" w:rsidRPr="0099190D" w:rsidRDefault="0099190D" w:rsidP="0099190D">
            <w:r w:rsidRPr="0099190D">
              <w:t xml:space="preserve">-,186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CD0BB" w14:textId="77777777" w:rsidR="0099190D" w:rsidRPr="0099190D" w:rsidRDefault="0099190D" w:rsidP="0099190D">
            <w:r w:rsidRPr="0099190D">
              <w:t xml:space="preserve">,15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048E3" w14:textId="77777777" w:rsidR="0099190D" w:rsidRPr="0099190D" w:rsidRDefault="0099190D" w:rsidP="0099190D">
            <w:r w:rsidRPr="0099190D">
              <w:t xml:space="preserve">,81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8F3B8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9AD015" w14:textId="77777777" w:rsidR="0099190D" w:rsidRPr="0099190D" w:rsidRDefault="0099190D" w:rsidP="0099190D">
            <w:r w:rsidRPr="0099190D">
              <w:t xml:space="preserve">,927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4728211C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C398D6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CB32DE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B427E" w14:textId="2C117804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E2BF6E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D6A8C3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53DD3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F17A3A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EAF437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A7B71A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1FAE3A53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8AFFA5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7E39EE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8122E5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24974F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CDB605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CCD5A1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2C45F8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853C0C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E5D6310" w14:textId="77777777" w:rsidR="0099190D" w:rsidRPr="0099190D" w:rsidRDefault="0099190D" w:rsidP="0099190D">
            <w:r w:rsidRPr="0099190D">
              <w:t>643</w:t>
            </w:r>
          </w:p>
        </w:tc>
      </w:tr>
      <w:tr w:rsidR="009C6BD2" w:rsidRPr="0099190D" w14:paraId="1F285DA3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005000" w14:textId="77777777" w:rsidR="0099190D" w:rsidRPr="0099190D" w:rsidRDefault="0099190D" w:rsidP="0099190D"/>
        </w:tc>
        <w:tc>
          <w:tcPr>
            <w:tcW w:w="170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0A05A2" w14:textId="037E06C6" w:rsidR="0099190D" w:rsidRPr="00C723BC" w:rsidRDefault="00C723BC" w:rsidP="0099190D">
            <w:pPr>
              <w:rPr>
                <w:lang w:val="en-US"/>
              </w:rPr>
            </w:pPr>
            <w:r w:rsidRPr="00C723BC">
              <w:rPr>
                <w:lang w:val="en-US"/>
              </w:rPr>
              <w:t>Average daily time of moderate to vigorous physical activity</w:t>
            </w:r>
          </w:p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871EF3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B16F0" w14:textId="77777777" w:rsidR="0099190D" w:rsidRPr="0099190D" w:rsidRDefault="0099190D" w:rsidP="0099190D">
            <w:r w:rsidRPr="0099190D">
              <w:t xml:space="preserve">,18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6BB3AD" w14:textId="77777777" w:rsidR="0099190D" w:rsidRPr="0099190D" w:rsidRDefault="0099190D" w:rsidP="0099190D">
            <w:r w:rsidRPr="0099190D">
              <w:t xml:space="preserve">-,226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D8E06B" w14:textId="77777777" w:rsidR="0099190D" w:rsidRPr="0099190D" w:rsidRDefault="0099190D" w:rsidP="0099190D">
            <w:r w:rsidRPr="0099190D">
              <w:t xml:space="preserve">,32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64A47" w14:textId="77777777" w:rsidR="0099190D" w:rsidRPr="0099190D" w:rsidRDefault="0099190D" w:rsidP="0099190D">
            <w:r w:rsidRPr="0099190D">
              <w:t xml:space="preserve">,97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FC64BA" w14:textId="77777777" w:rsidR="0099190D" w:rsidRPr="0099190D" w:rsidRDefault="0099190D" w:rsidP="0099190D">
            <w:r w:rsidRPr="0099190D">
              <w:t xml:space="preserve">,92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B112BB" w14:textId="77777777" w:rsidR="0099190D" w:rsidRPr="0099190D" w:rsidRDefault="0099190D" w:rsidP="0099190D">
            <w:r w:rsidRPr="0099190D">
              <w:t>1,000</w:t>
            </w:r>
          </w:p>
        </w:tc>
      </w:tr>
      <w:tr w:rsidR="009C6BD2" w:rsidRPr="0099190D" w14:paraId="09B22C00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9CF78D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D1C50D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13B9E" w14:textId="73D7FF60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D90992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50F277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2A38F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F9871A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C0EEB2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92256A" w14:textId="77777777" w:rsidR="0099190D" w:rsidRPr="0099190D" w:rsidRDefault="0099190D" w:rsidP="0099190D">
            <w:r w:rsidRPr="0099190D">
              <w:t>.</w:t>
            </w:r>
          </w:p>
        </w:tc>
      </w:tr>
      <w:tr w:rsidR="009C6BD2" w:rsidRPr="0099190D" w14:paraId="41FF1D3B" w14:textId="77777777" w:rsidTr="009C6BD2">
        <w:trPr>
          <w:cantSplit/>
        </w:trPr>
        <w:tc>
          <w:tcPr>
            <w:tcW w:w="11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4EC356" w14:textId="77777777" w:rsidR="0099190D" w:rsidRPr="0099190D" w:rsidRDefault="0099190D" w:rsidP="0099190D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A86AB8" w14:textId="77777777" w:rsidR="0099190D" w:rsidRPr="0099190D" w:rsidRDefault="0099190D" w:rsidP="0099190D"/>
        </w:tc>
        <w:tc>
          <w:tcPr>
            <w:tcW w:w="26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1302B1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5AFEB7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EA9816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D94328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F23417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C5390A" w14:textId="77777777" w:rsidR="0099190D" w:rsidRPr="0099190D" w:rsidRDefault="0099190D" w:rsidP="0099190D">
            <w:r w:rsidRPr="0099190D">
              <w:t>64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629F093" w14:textId="77777777" w:rsidR="0099190D" w:rsidRPr="0099190D" w:rsidRDefault="0099190D" w:rsidP="0099190D">
            <w:r w:rsidRPr="0099190D">
              <w:t>643</w:t>
            </w:r>
          </w:p>
        </w:tc>
      </w:tr>
      <w:tr w:rsidR="009C6BD2" w:rsidRPr="0099190D" w14:paraId="761AEAED" w14:textId="77777777" w:rsidTr="009C6BD2">
        <w:trPr>
          <w:cantSplit/>
        </w:trPr>
        <w:tc>
          <w:tcPr>
            <w:tcW w:w="154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13493" w14:textId="77777777" w:rsidR="0099190D" w:rsidRPr="0099190D" w:rsidRDefault="0099190D" w:rsidP="0099190D">
            <w:r w:rsidRPr="0099190D">
              <w:t>*. The correlation is significant at the 0.05 level (two-tailed).</w:t>
            </w:r>
          </w:p>
        </w:tc>
      </w:tr>
      <w:tr w:rsidR="009C6BD2" w:rsidRPr="0099190D" w14:paraId="6019FF5F" w14:textId="77777777" w:rsidTr="009C6BD2">
        <w:trPr>
          <w:cantSplit/>
        </w:trPr>
        <w:tc>
          <w:tcPr>
            <w:tcW w:w="154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38C4C" w14:textId="77777777" w:rsidR="0099190D" w:rsidRPr="0099190D" w:rsidRDefault="0099190D" w:rsidP="0099190D">
            <w:r w:rsidRPr="0099190D">
              <w:t>**. The correlation is significant at the 0.01 level (two-tailed).</w:t>
            </w:r>
          </w:p>
        </w:tc>
      </w:tr>
    </w:tbl>
    <w:p w14:paraId="6066CF75" w14:textId="77777777" w:rsidR="0099190D" w:rsidRPr="0099190D" w:rsidRDefault="0099190D" w:rsidP="0099190D"/>
    <w:p w14:paraId="42846B2A" w14:textId="77777777" w:rsidR="0099190D" w:rsidRPr="0099190D" w:rsidRDefault="0099190D" w:rsidP="0099190D"/>
    <w:p w14:paraId="60EC6207" w14:textId="77777777" w:rsidR="0099190D" w:rsidRDefault="0099190D"/>
    <w:p w14:paraId="3F0D756F" w14:textId="77777777" w:rsidR="0099190D" w:rsidRDefault="0099190D"/>
    <w:p w14:paraId="01AD6569" w14:textId="77777777" w:rsidR="0099190D" w:rsidRDefault="0099190D"/>
    <w:p w14:paraId="5D465E52" w14:textId="77777777" w:rsidR="0099190D" w:rsidRDefault="0099190D"/>
    <w:p w14:paraId="0406CA29" w14:textId="77777777" w:rsidR="0099190D" w:rsidRDefault="0099190D"/>
    <w:p w14:paraId="1D3B3A0D" w14:textId="2C13FE1D" w:rsidR="0099190D" w:rsidRDefault="0099190D"/>
    <w:tbl>
      <w:tblPr>
        <w:tblW w:w="15502" w:type="dxa"/>
        <w:tblInd w:w="-9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5"/>
        <w:gridCol w:w="1701"/>
        <w:gridCol w:w="2754"/>
        <w:gridCol w:w="1652"/>
        <w:gridCol w:w="1652"/>
        <w:gridCol w:w="1652"/>
        <w:gridCol w:w="1652"/>
        <w:gridCol w:w="1652"/>
        <w:gridCol w:w="1652"/>
      </w:tblGrid>
      <w:tr w:rsidR="00150150" w:rsidRPr="00150150" w14:paraId="1D563052" w14:textId="77777777" w:rsidTr="00C723BC">
        <w:trPr>
          <w:cantSplit/>
        </w:trPr>
        <w:tc>
          <w:tcPr>
            <w:tcW w:w="155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8501C" w14:textId="1DD933B3" w:rsidR="00150150" w:rsidRPr="00150150" w:rsidRDefault="00150150" w:rsidP="0072523B">
            <w:pPr>
              <w:rPr>
                <w:lang w:val="en-US"/>
              </w:rPr>
            </w:pPr>
            <w:r w:rsidRPr="004B43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Additional File 1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. </w:t>
            </w:r>
            <w:r w:rsidRPr="009C6B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's correlations matrix between age, sedentary time and time spent at different PA intensities in weekdays.</w:t>
            </w:r>
          </w:p>
        </w:tc>
      </w:tr>
      <w:tr w:rsidR="00150150" w:rsidRPr="00F52810" w14:paraId="6D372D85" w14:textId="77777777" w:rsidTr="00C723BC">
        <w:trPr>
          <w:cantSplit/>
        </w:trPr>
        <w:tc>
          <w:tcPr>
            <w:tcW w:w="5590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886DB8" w14:textId="77777777" w:rsidR="00150150" w:rsidRPr="00150150" w:rsidRDefault="00150150" w:rsidP="0072523B">
            <w:pPr>
              <w:rPr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E5DA9A" w14:textId="77777777" w:rsidR="00150150" w:rsidRPr="00F52810" w:rsidRDefault="00150150" w:rsidP="0072523B">
            <w:r w:rsidRPr="00F52810">
              <w:t>Age of the participant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00069B" w14:textId="77777777" w:rsidR="00150150" w:rsidRPr="00F52810" w:rsidRDefault="00150150" w:rsidP="0072523B">
            <w:r w:rsidRPr="00F52810">
              <w:t>Average daily time Sedentary lifestyle weekdays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0A5F26" w14:textId="77777777" w:rsidR="00150150" w:rsidRPr="00F52810" w:rsidRDefault="00150150" w:rsidP="0072523B">
            <w:r w:rsidRPr="00F52810">
              <w:t>Average daily time Light Physical Activity weekdays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F0EB6E" w14:textId="77777777" w:rsidR="00150150" w:rsidRPr="00F52810" w:rsidRDefault="00150150" w:rsidP="0072523B">
            <w:r w:rsidRPr="00F52810">
              <w:t>Average daily time of moderate physical activity on weekdays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849E66" w14:textId="77777777" w:rsidR="00150150" w:rsidRPr="00F52810" w:rsidRDefault="00150150" w:rsidP="0072523B">
            <w:r w:rsidRPr="00F52810">
              <w:t>Average daily time Vigorous Physical Activity weekdays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BD74D0" w14:textId="77777777" w:rsidR="00150150" w:rsidRPr="00F52810" w:rsidRDefault="00150150" w:rsidP="0072523B">
            <w:r w:rsidRPr="00F52810">
              <w:t>Average daily time for Moderate and Vigorous Physical Activity on weekdays</w:t>
            </w:r>
          </w:p>
        </w:tc>
      </w:tr>
      <w:tr w:rsidR="00150150" w:rsidRPr="00F52810" w14:paraId="0A2CBD25" w14:textId="77777777" w:rsidTr="00C723BC">
        <w:trPr>
          <w:cantSplit/>
        </w:trPr>
        <w:tc>
          <w:tcPr>
            <w:tcW w:w="113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DA3EF9" w14:textId="674802A0" w:rsidR="00150150" w:rsidRPr="00F52810" w:rsidRDefault="00C723BC" w:rsidP="0072523B">
            <w:r w:rsidRPr="00C723BC">
              <w:t>Spearman's Rho</w:t>
            </w:r>
          </w:p>
        </w:tc>
        <w:tc>
          <w:tcPr>
            <w:tcW w:w="170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AED9CE" w14:textId="77777777" w:rsidR="00150150" w:rsidRPr="00F52810" w:rsidRDefault="00150150" w:rsidP="0072523B">
            <w:r w:rsidRPr="00F52810">
              <w:t>Age of the participant</w:t>
            </w:r>
          </w:p>
        </w:tc>
        <w:tc>
          <w:tcPr>
            <w:tcW w:w="27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E69DB6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3D1BD8" w14:textId="77777777" w:rsidR="00150150" w:rsidRPr="00F52810" w:rsidRDefault="00150150" w:rsidP="0072523B">
            <w:r w:rsidRPr="00F52810">
              <w:t>1,000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2074F" w14:textId="77777777" w:rsidR="00150150" w:rsidRPr="00F52810" w:rsidRDefault="00150150" w:rsidP="0072523B">
            <w:r w:rsidRPr="00F52810">
              <w:t>,057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F335F" w14:textId="77777777" w:rsidR="00150150" w:rsidRPr="00F52810" w:rsidRDefault="00150150" w:rsidP="0072523B">
            <w:r w:rsidRPr="00F52810">
              <w:t>-,068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229CE6" w14:textId="77777777" w:rsidR="00150150" w:rsidRPr="00F52810" w:rsidRDefault="00150150" w:rsidP="0072523B">
            <w:r w:rsidRPr="00F52810">
              <w:t xml:space="preserve">,142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A1826" w14:textId="77777777" w:rsidR="00150150" w:rsidRPr="00F52810" w:rsidRDefault="00150150" w:rsidP="0072523B">
            <w:r w:rsidRPr="00F52810">
              <w:t xml:space="preserve">,211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AD0F33" w14:textId="77777777" w:rsidR="00150150" w:rsidRPr="00F52810" w:rsidRDefault="00150150" w:rsidP="0072523B">
            <w:r w:rsidRPr="00F52810">
              <w:t xml:space="preserve">,181 </w:t>
            </w:r>
            <w:r w:rsidRPr="00F52810">
              <w:rPr>
                <w:vertAlign w:val="superscript"/>
              </w:rPr>
              <w:t>**</w:t>
            </w:r>
          </w:p>
        </w:tc>
      </w:tr>
      <w:tr w:rsidR="00150150" w:rsidRPr="00F52810" w14:paraId="7A6CCF89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60EEF5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BC3364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0C414C" w14:textId="2EA0C0D8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31BC67" w14:textId="77777777" w:rsidR="00150150" w:rsidRPr="00F52810" w:rsidRDefault="00150150" w:rsidP="0072523B">
            <w:r w:rsidRPr="00F52810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159350" w14:textId="77777777" w:rsidR="00150150" w:rsidRPr="00F52810" w:rsidRDefault="00150150" w:rsidP="0072523B">
            <w:r w:rsidRPr="00F52810">
              <w:t>,148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11A03" w14:textId="77777777" w:rsidR="00150150" w:rsidRPr="00F52810" w:rsidRDefault="00150150" w:rsidP="0072523B">
            <w:r w:rsidRPr="00F52810">
              <w:t>,085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0FB689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DA909E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EAD7FE" w14:textId="77777777" w:rsidR="00150150" w:rsidRPr="00F52810" w:rsidRDefault="00150150" w:rsidP="0072523B">
            <w:r w:rsidRPr="00F52810">
              <w:t>,000</w:t>
            </w:r>
          </w:p>
        </w:tc>
      </w:tr>
      <w:tr w:rsidR="00150150" w:rsidRPr="00F52810" w14:paraId="6F603923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62B7AD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2D39E5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12DC0F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5910B6F" w14:textId="77777777" w:rsidR="00150150" w:rsidRPr="00F52810" w:rsidRDefault="00150150" w:rsidP="0072523B">
            <w:r w:rsidRPr="00F52810">
              <w:t>1508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706EF3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5D4103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93D6AC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9F625F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78DA0D7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58AFD79A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7CD62B" w14:textId="77777777" w:rsidR="00150150" w:rsidRPr="00F52810" w:rsidRDefault="00150150" w:rsidP="0072523B"/>
        </w:tc>
        <w:tc>
          <w:tcPr>
            <w:tcW w:w="170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31238A" w14:textId="77777777" w:rsidR="00150150" w:rsidRPr="00F52810" w:rsidRDefault="00150150" w:rsidP="0072523B">
            <w:r w:rsidRPr="00F52810">
              <w:t>Average daily time Sedentary lifestyle weekdays</w:t>
            </w:r>
          </w:p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2D1888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130A7A" w14:textId="77777777" w:rsidR="00150150" w:rsidRPr="00F52810" w:rsidRDefault="00150150" w:rsidP="0072523B">
            <w:r w:rsidRPr="00F52810">
              <w:t>,057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85A178" w14:textId="77777777" w:rsidR="00150150" w:rsidRPr="00F52810" w:rsidRDefault="00150150" w:rsidP="0072523B">
            <w:r w:rsidRPr="00F52810">
              <w:t>1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904673" w14:textId="77777777" w:rsidR="00150150" w:rsidRPr="00F52810" w:rsidRDefault="00150150" w:rsidP="0072523B">
            <w:r w:rsidRPr="00F52810">
              <w:t xml:space="preserve">-,226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B69B2" w14:textId="77777777" w:rsidR="00150150" w:rsidRPr="00F52810" w:rsidRDefault="00150150" w:rsidP="0072523B">
            <w:r w:rsidRPr="00F52810">
              <w:t xml:space="preserve">-,249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4282D1" w14:textId="77777777" w:rsidR="00150150" w:rsidRPr="00F52810" w:rsidRDefault="00150150" w:rsidP="0072523B">
            <w:r w:rsidRPr="00F52810">
              <w:t xml:space="preserve">-,158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A16BC2" w14:textId="77777777" w:rsidR="00150150" w:rsidRPr="00F52810" w:rsidRDefault="00150150" w:rsidP="0072523B">
            <w:r w:rsidRPr="00F52810">
              <w:t xml:space="preserve">-,229 </w:t>
            </w:r>
            <w:r w:rsidRPr="00F52810">
              <w:rPr>
                <w:vertAlign w:val="superscript"/>
              </w:rPr>
              <w:t>**</w:t>
            </w:r>
          </w:p>
        </w:tc>
      </w:tr>
      <w:tr w:rsidR="00150150" w:rsidRPr="00F52810" w14:paraId="7EFA276D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EF1EF6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83B26A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60477A" w14:textId="374908DA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A2EB4A" w14:textId="77777777" w:rsidR="00150150" w:rsidRPr="00F52810" w:rsidRDefault="00150150" w:rsidP="0072523B">
            <w:r w:rsidRPr="00F52810">
              <w:t>,148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932CD" w14:textId="77777777" w:rsidR="00150150" w:rsidRPr="00F52810" w:rsidRDefault="00150150" w:rsidP="0072523B">
            <w:r w:rsidRPr="00F52810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EAFCC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B1056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AE6404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3FF72C" w14:textId="77777777" w:rsidR="00150150" w:rsidRPr="00F52810" w:rsidRDefault="00150150" w:rsidP="0072523B">
            <w:r w:rsidRPr="00F52810">
              <w:t>,000</w:t>
            </w:r>
          </w:p>
        </w:tc>
      </w:tr>
      <w:tr w:rsidR="00150150" w:rsidRPr="00F52810" w14:paraId="065CB989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C775A2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F8BD90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8D24DD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DCC0D2C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22377C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B77C78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2EDB11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96DBFE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F825752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5E94A99A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4680F5" w14:textId="77777777" w:rsidR="00150150" w:rsidRPr="00F52810" w:rsidRDefault="00150150" w:rsidP="0072523B"/>
        </w:tc>
        <w:tc>
          <w:tcPr>
            <w:tcW w:w="170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CDF5B8" w14:textId="77777777" w:rsidR="00150150" w:rsidRPr="00F52810" w:rsidRDefault="00150150" w:rsidP="0072523B">
            <w:r w:rsidRPr="00F52810">
              <w:t>Average daily time Light Physical Activity weekdays</w:t>
            </w:r>
          </w:p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86EF5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A5820D" w14:textId="77777777" w:rsidR="00150150" w:rsidRPr="00F52810" w:rsidRDefault="00150150" w:rsidP="0072523B">
            <w:r w:rsidRPr="00F52810">
              <w:t>-,068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7AE66C" w14:textId="77777777" w:rsidR="00150150" w:rsidRPr="00F52810" w:rsidRDefault="00150150" w:rsidP="0072523B">
            <w:r w:rsidRPr="00F52810">
              <w:t xml:space="preserve">-,226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66B77" w14:textId="77777777" w:rsidR="00150150" w:rsidRPr="00F52810" w:rsidRDefault="00150150" w:rsidP="0072523B">
            <w:r w:rsidRPr="00F52810">
              <w:t>1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590D8" w14:textId="77777777" w:rsidR="00150150" w:rsidRPr="00F52810" w:rsidRDefault="00150150" w:rsidP="0072523B">
            <w:r w:rsidRPr="00F52810">
              <w:t xml:space="preserve">,404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2756C" w14:textId="77777777" w:rsidR="00150150" w:rsidRPr="00F52810" w:rsidRDefault="00150150" w:rsidP="0072523B">
            <w:r w:rsidRPr="00F52810">
              <w:t xml:space="preserve">,159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DFB0F6" w14:textId="77777777" w:rsidR="00150150" w:rsidRPr="00F52810" w:rsidRDefault="00150150" w:rsidP="0072523B">
            <w:r w:rsidRPr="00F52810">
              <w:t xml:space="preserve">,325 </w:t>
            </w:r>
            <w:r w:rsidRPr="00F52810">
              <w:rPr>
                <w:vertAlign w:val="superscript"/>
              </w:rPr>
              <w:t>**</w:t>
            </w:r>
          </w:p>
        </w:tc>
      </w:tr>
      <w:tr w:rsidR="00150150" w:rsidRPr="00F52810" w14:paraId="607ADD61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3B69CB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5632FC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EEEE21" w14:textId="0558BDAE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320FC6" w14:textId="77777777" w:rsidR="00150150" w:rsidRPr="00F52810" w:rsidRDefault="00150150" w:rsidP="0072523B">
            <w:r w:rsidRPr="00F52810">
              <w:t>,085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940A14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537184" w14:textId="77777777" w:rsidR="00150150" w:rsidRPr="00F52810" w:rsidRDefault="00150150" w:rsidP="0072523B">
            <w:r w:rsidRPr="00F52810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69D08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33211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14A141" w14:textId="77777777" w:rsidR="00150150" w:rsidRPr="00F52810" w:rsidRDefault="00150150" w:rsidP="0072523B">
            <w:r w:rsidRPr="00F52810">
              <w:t>,000</w:t>
            </w:r>
          </w:p>
        </w:tc>
      </w:tr>
      <w:tr w:rsidR="00150150" w:rsidRPr="00F52810" w14:paraId="47FC3EE7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8BB6DD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F33A50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10FCD5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AC05531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90FC2A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26960C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572C72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50BBFA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481FE3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713535F7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05EC13" w14:textId="77777777" w:rsidR="00150150" w:rsidRPr="00F52810" w:rsidRDefault="00150150" w:rsidP="0072523B"/>
        </w:tc>
        <w:tc>
          <w:tcPr>
            <w:tcW w:w="170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3E6BAC" w14:textId="77777777" w:rsidR="00150150" w:rsidRPr="00F52810" w:rsidRDefault="00150150" w:rsidP="0072523B">
            <w:r w:rsidRPr="00F52810">
              <w:t>Average daily time of moderate physical activity on weekdays</w:t>
            </w:r>
          </w:p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B565FF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16D08A" w14:textId="77777777" w:rsidR="00150150" w:rsidRPr="00F52810" w:rsidRDefault="00150150" w:rsidP="0072523B">
            <w:r w:rsidRPr="00F52810">
              <w:t xml:space="preserve">,142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AFCFF" w14:textId="77777777" w:rsidR="00150150" w:rsidRPr="00F52810" w:rsidRDefault="00150150" w:rsidP="0072523B">
            <w:r w:rsidRPr="00F52810">
              <w:t xml:space="preserve">-,249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8ABAF" w14:textId="77777777" w:rsidR="00150150" w:rsidRPr="00F52810" w:rsidRDefault="00150150" w:rsidP="0072523B">
            <w:r w:rsidRPr="00F52810">
              <w:t xml:space="preserve">,404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3F4BBC" w14:textId="77777777" w:rsidR="00150150" w:rsidRPr="00F52810" w:rsidRDefault="00150150" w:rsidP="0072523B">
            <w:r w:rsidRPr="00F52810">
              <w:t>1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9728B" w14:textId="77777777" w:rsidR="00150150" w:rsidRPr="00F52810" w:rsidRDefault="00150150" w:rsidP="0072523B">
            <w:r w:rsidRPr="00F52810">
              <w:t xml:space="preserve">,823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BC1317" w14:textId="77777777" w:rsidR="00150150" w:rsidRPr="00F52810" w:rsidRDefault="00150150" w:rsidP="0072523B">
            <w:r w:rsidRPr="00F52810">
              <w:t xml:space="preserve">,971 </w:t>
            </w:r>
            <w:r w:rsidRPr="00F52810">
              <w:rPr>
                <w:vertAlign w:val="superscript"/>
              </w:rPr>
              <w:t>**</w:t>
            </w:r>
          </w:p>
        </w:tc>
      </w:tr>
      <w:tr w:rsidR="00150150" w:rsidRPr="00F52810" w14:paraId="3186835F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64320E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E0F72A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76C2F4" w14:textId="74F00C6C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21C311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50E09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84537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40F91" w14:textId="77777777" w:rsidR="00150150" w:rsidRPr="00F52810" w:rsidRDefault="00150150" w:rsidP="0072523B">
            <w:r w:rsidRPr="00F52810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61D8B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F83E9A" w14:textId="77777777" w:rsidR="00150150" w:rsidRPr="00F52810" w:rsidRDefault="00150150" w:rsidP="0072523B">
            <w:r w:rsidRPr="00F52810">
              <w:t>,000</w:t>
            </w:r>
          </w:p>
        </w:tc>
      </w:tr>
      <w:tr w:rsidR="00150150" w:rsidRPr="00F52810" w14:paraId="5337A0BB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6A9CCB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0DE3F2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EEB0B3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FFDB18C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911EA1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50C701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EF33E6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A6FAC9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8EFD126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272F67CD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1DFE6D" w14:textId="77777777" w:rsidR="00150150" w:rsidRPr="00F52810" w:rsidRDefault="00150150" w:rsidP="0072523B"/>
        </w:tc>
        <w:tc>
          <w:tcPr>
            <w:tcW w:w="170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B662EE" w14:textId="77777777" w:rsidR="00150150" w:rsidRPr="00F52810" w:rsidRDefault="00150150" w:rsidP="0072523B">
            <w:r w:rsidRPr="00F52810">
              <w:t>Average daily time Vigorous Physical Activity weekdays</w:t>
            </w:r>
          </w:p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FE1B4D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A46D2" w14:textId="77777777" w:rsidR="00150150" w:rsidRPr="00F52810" w:rsidRDefault="00150150" w:rsidP="0072523B">
            <w:r w:rsidRPr="00F52810">
              <w:t xml:space="preserve">,211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BA4B4" w14:textId="77777777" w:rsidR="00150150" w:rsidRPr="00F52810" w:rsidRDefault="00150150" w:rsidP="0072523B">
            <w:r w:rsidRPr="00F52810">
              <w:t xml:space="preserve">-,158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5A72FE" w14:textId="77777777" w:rsidR="00150150" w:rsidRPr="00F52810" w:rsidRDefault="00150150" w:rsidP="0072523B">
            <w:r w:rsidRPr="00F52810">
              <w:t xml:space="preserve">,159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A5FCD" w14:textId="77777777" w:rsidR="00150150" w:rsidRPr="00F52810" w:rsidRDefault="00150150" w:rsidP="0072523B">
            <w:r w:rsidRPr="00F52810">
              <w:t xml:space="preserve">,823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3A1A08" w14:textId="77777777" w:rsidR="00150150" w:rsidRPr="00F52810" w:rsidRDefault="00150150" w:rsidP="0072523B">
            <w:r w:rsidRPr="00F52810">
              <w:t>1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058797" w14:textId="77777777" w:rsidR="00150150" w:rsidRPr="00F52810" w:rsidRDefault="00150150" w:rsidP="0072523B">
            <w:r w:rsidRPr="00F52810">
              <w:t xml:space="preserve">,929 </w:t>
            </w:r>
            <w:r w:rsidRPr="00F52810">
              <w:rPr>
                <w:vertAlign w:val="superscript"/>
              </w:rPr>
              <w:t>**</w:t>
            </w:r>
          </w:p>
        </w:tc>
      </w:tr>
      <w:tr w:rsidR="00150150" w:rsidRPr="00F52810" w14:paraId="11B15D66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ADE2EF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E7E543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52E72D" w14:textId="46747FF4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B66CA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232B20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3A3901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98EB1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3E009" w14:textId="77777777" w:rsidR="00150150" w:rsidRPr="00F52810" w:rsidRDefault="00150150" w:rsidP="0072523B">
            <w:r w:rsidRPr="00F52810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469AE7" w14:textId="77777777" w:rsidR="00150150" w:rsidRPr="00F52810" w:rsidRDefault="00150150" w:rsidP="0072523B">
            <w:r w:rsidRPr="00F52810">
              <w:t>,000</w:t>
            </w:r>
          </w:p>
        </w:tc>
      </w:tr>
      <w:tr w:rsidR="00150150" w:rsidRPr="00F52810" w14:paraId="10C0CD03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58BE7C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90903C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FA2AEE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4DE431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383633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83E286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95F7A9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4AFC17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EB5D533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2411CB42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85AA81" w14:textId="77777777" w:rsidR="00150150" w:rsidRPr="00F52810" w:rsidRDefault="00150150" w:rsidP="0072523B"/>
        </w:tc>
        <w:tc>
          <w:tcPr>
            <w:tcW w:w="170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EAFC77" w14:textId="77777777" w:rsidR="00150150" w:rsidRPr="00F52810" w:rsidRDefault="00150150" w:rsidP="0072523B">
            <w:r w:rsidRPr="00F52810">
              <w:t>Average daily time for Moderate and Vigorous Physical Activity on weekdays</w:t>
            </w:r>
          </w:p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E446C2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B5F08" w14:textId="77777777" w:rsidR="00150150" w:rsidRPr="00F52810" w:rsidRDefault="00150150" w:rsidP="0072523B">
            <w:r w:rsidRPr="00F52810">
              <w:t xml:space="preserve">,181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9BEF3" w14:textId="77777777" w:rsidR="00150150" w:rsidRPr="00F52810" w:rsidRDefault="00150150" w:rsidP="0072523B">
            <w:r w:rsidRPr="00F52810">
              <w:t xml:space="preserve">-,229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F52A9" w14:textId="77777777" w:rsidR="00150150" w:rsidRPr="00F52810" w:rsidRDefault="00150150" w:rsidP="0072523B">
            <w:r w:rsidRPr="00F52810">
              <w:t xml:space="preserve">,325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2E3D4" w14:textId="77777777" w:rsidR="00150150" w:rsidRPr="00F52810" w:rsidRDefault="00150150" w:rsidP="0072523B">
            <w:r w:rsidRPr="00F52810">
              <w:t xml:space="preserve">,971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B0BF6" w14:textId="77777777" w:rsidR="00150150" w:rsidRPr="00F52810" w:rsidRDefault="00150150" w:rsidP="0072523B">
            <w:r w:rsidRPr="00F52810">
              <w:t xml:space="preserve">,929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66D54E" w14:textId="77777777" w:rsidR="00150150" w:rsidRPr="00F52810" w:rsidRDefault="00150150" w:rsidP="0072523B">
            <w:r w:rsidRPr="00F52810">
              <w:t>1,000</w:t>
            </w:r>
          </w:p>
        </w:tc>
      </w:tr>
      <w:tr w:rsidR="00150150" w:rsidRPr="00F52810" w14:paraId="0B8574F5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AF661C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ED36C9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B8519" w14:textId="68B87A72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E063E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26399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3ADC9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AEE39E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EF7F1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5AC6B2" w14:textId="77777777" w:rsidR="00150150" w:rsidRPr="00F52810" w:rsidRDefault="00150150" w:rsidP="0072523B">
            <w:r w:rsidRPr="00F52810">
              <w:t>.</w:t>
            </w:r>
          </w:p>
        </w:tc>
      </w:tr>
      <w:tr w:rsidR="00150150" w:rsidRPr="00F52810" w14:paraId="51526000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E489C3" w14:textId="77777777" w:rsidR="00150150" w:rsidRPr="00F52810" w:rsidRDefault="00150150" w:rsidP="0072523B"/>
        </w:tc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85BE80" w14:textId="77777777" w:rsidR="00150150" w:rsidRPr="00F52810" w:rsidRDefault="00150150" w:rsidP="0072523B"/>
        </w:tc>
        <w:tc>
          <w:tcPr>
            <w:tcW w:w="27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EA2B55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8D5F61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90DDB0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956D6C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93A2D3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DA4349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553F7B4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1FF791A9" w14:textId="77777777" w:rsidTr="00C723BC">
        <w:trPr>
          <w:cantSplit/>
        </w:trPr>
        <w:tc>
          <w:tcPr>
            <w:tcW w:w="155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9AEE6" w14:textId="77777777" w:rsidR="00150150" w:rsidRPr="00F52810" w:rsidRDefault="00150150" w:rsidP="0072523B">
            <w:r w:rsidRPr="00F52810">
              <w:t>**. The correlation is significant at the 0.01 level (two-tailed).</w:t>
            </w:r>
          </w:p>
        </w:tc>
      </w:tr>
    </w:tbl>
    <w:p w14:paraId="779BCDA4" w14:textId="50AE0907" w:rsidR="00150150" w:rsidRDefault="00150150" w:rsidP="00150150"/>
    <w:p w14:paraId="3F9D2A2F" w14:textId="0B682259" w:rsidR="00150150" w:rsidRDefault="00150150" w:rsidP="00150150"/>
    <w:p w14:paraId="34FA5892" w14:textId="0324A146" w:rsidR="00150150" w:rsidRDefault="00150150" w:rsidP="00150150"/>
    <w:p w14:paraId="2F4BB1CE" w14:textId="05F0E83C" w:rsidR="00150150" w:rsidRDefault="00150150" w:rsidP="00150150"/>
    <w:p w14:paraId="0609F95A" w14:textId="47AFA3F9" w:rsidR="00150150" w:rsidRDefault="00150150" w:rsidP="00150150"/>
    <w:p w14:paraId="38325CBA" w14:textId="7F1C1A2B" w:rsidR="00150150" w:rsidRDefault="00150150" w:rsidP="00150150"/>
    <w:p w14:paraId="7424D236" w14:textId="43A165B7" w:rsidR="00150150" w:rsidRDefault="00150150" w:rsidP="00150150"/>
    <w:p w14:paraId="21C80050" w14:textId="10C0C6F2" w:rsidR="00150150" w:rsidRDefault="00150150" w:rsidP="00150150"/>
    <w:p w14:paraId="4E9CE923" w14:textId="74A8B888" w:rsidR="00150150" w:rsidRDefault="00150150" w:rsidP="00150150"/>
    <w:p w14:paraId="07BC2AED" w14:textId="58C780C4" w:rsidR="00150150" w:rsidRDefault="00150150" w:rsidP="00150150"/>
    <w:p w14:paraId="78A3C1A8" w14:textId="3D493DCC" w:rsidR="00150150" w:rsidRDefault="00150150" w:rsidP="00150150"/>
    <w:tbl>
      <w:tblPr>
        <w:tblW w:w="15441" w:type="dxa"/>
        <w:tblInd w:w="-9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5"/>
        <w:gridCol w:w="1843"/>
        <w:gridCol w:w="2551"/>
        <w:gridCol w:w="1652"/>
        <w:gridCol w:w="1652"/>
        <w:gridCol w:w="1652"/>
        <w:gridCol w:w="1652"/>
        <w:gridCol w:w="1652"/>
        <w:gridCol w:w="1645"/>
        <w:gridCol w:w="7"/>
      </w:tblGrid>
      <w:tr w:rsidR="00150150" w:rsidRPr="00150150" w14:paraId="14D8F702" w14:textId="77777777" w:rsidTr="00C723BC">
        <w:trPr>
          <w:gridAfter w:val="1"/>
          <w:wAfter w:w="7" w:type="dxa"/>
          <w:cantSplit/>
        </w:trPr>
        <w:tc>
          <w:tcPr>
            <w:tcW w:w="154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C5802" w14:textId="2FFCC39A" w:rsidR="00150150" w:rsidRPr="00150150" w:rsidRDefault="00150150" w:rsidP="0072523B">
            <w:pPr>
              <w:rPr>
                <w:lang w:val="en-US"/>
              </w:rPr>
            </w:pPr>
            <w:r w:rsidRPr="004B43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Additional File 1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3. </w:t>
            </w:r>
            <w:r w:rsidRPr="009C6B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's correlations matrix between age, sedentary time and time spent at different PA intensities on weekends.</w:t>
            </w:r>
          </w:p>
        </w:tc>
      </w:tr>
      <w:tr w:rsidR="00150150" w:rsidRPr="00F52810" w14:paraId="2C30605D" w14:textId="77777777" w:rsidTr="00C723BC">
        <w:trPr>
          <w:cantSplit/>
        </w:trPr>
        <w:tc>
          <w:tcPr>
            <w:tcW w:w="552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88B6A1" w14:textId="77777777" w:rsidR="00150150" w:rsidRPr="00150150" w:rsidRDefault="00150150" w:rsidP="0072523B">
            <w:pPr>
              <w:rPr>
                <w:lang w:val="en-US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D33374" w14:textId="77777777" w:rsidR="00150150" w:rsidRPr="00F52810" w:rsidRDefault="00150150" w:rsidP="0072523B">
            <w:r w:rsidRPr="00F52810">
              <w:t>Age of the participant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69B160" w14:textId="77777777" w:rsidR="00150150" w:rsidRPr="00F52810" w:rsidRDefault="00150150" w:rsidP="0072523B">
            <w:r w:rsidRPr="00F52810">
              <w:t>Average daily time Sedentary lifestyle weekend days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C66740" w14:textId="77777777" w:rsidR="00150150" w:rsidRPr="00F52810" w:rsidRDefault="00150150" w:rsidP="0072523B">
            <w:r w:rsidRPr="00F52810">
              <w:t>Average daily time Light Physical Activity weekend days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73BEA4" w14:textId="77777777" w:rsidR="00150150" w:rsidRPr="00F52810" w:rsidRDefault="00150150" w:rsidP="0072523B">
            <w:r w:rsidRPr="00F52810">
              <w:t>Average daily time of moderate physical activity on weekend days</w:t>
            </w:r>
          </w:p>
        </w:tc>
        <w:tc>
          <w:tcPr>
            <w:tcW w:w="16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6582DB" w14:textId="77777777" w:rsidR="00150150" w:rsidRPr="00F52810" w:rsidRDefault="00150150" w:rsidP="0072523B">
            <w:r w:rsidRPr="00F52810">
              <w:t>Average daily time Vigorous Physical Activity weekend days</w:t>
            </w:r>
          </w:p>
        </w:tc>
        <w:tc>
          <w:tcPr>
            <w:tcW w:w="165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59C6E7" w14:textId="77777777" w:rsidR="00150150" w:rsidRPr="00F52810" w:rsidRDefault="00150150" w:rsidP="0072523B">
            <w:r w:rsidRPr="00F52810">
              <w:t>Average daily time for Moderate and Vigorous Physical Activity on weekend days</w:t>
            </w:r>
          </w:p>
        </w:tc>
      </w:tr>
      <w:tr w:rsidR="00150150" w:rsidRPr="00F52810" w14:paraId="7FD324F6" w14:textId="77777777" w:rsidTr="00C723BC">
        <w:trPr>
          <w:cantSplit/>
        </w:trPr>
        <w:tc>
          <w:tcPr>
            <w:tcW w:w="113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ED9E75" w14:textId="4473B6E3" w:rsidR="00150150" w:rsidRPr="00F52810" w:rsidRDefault="00C723BC" w:rsidP="0072523B">
            <w:r w:rsidRPr="00C723BC">
              <w:t>Spearman's Rho</w:t>
            </w:r>
          </w:p>
        </w:tc>
        <w:tc>
          <w:tcPr>
            <w:tcW w:w="184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4E4E410" w14:textId="77777777" w:rsidR="00150150" w:rsidRPr="00F52810" w:rsidRDefault="00150150" w:rsidP="0072523B">
            <w:r w:rsidRPr="00F52810">
              <w:t>Age of the participant</w:t>
            </w:r>
          </w:p>
        </w:tc>
        <w:tc>
          <w:tcPr>
            <w:tcW w:w="25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0E39CB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CBDD84" w14:textId="77777777" w:rsidR="00150150" w:rsidRPr="00F52810" w:rsidRDefault="00150150" w:rsidP="0072523B">
            <w:r w:rsidRPr="00F52810">
              <w:t>1,000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FDD057" w14:textId="77777777" w:rsidR="00150150" w:rsidRPr="00F52810" w:rsidRDefault="00150150" w:rsidP="0072523B">
            <w:r w:rsidRPr="00F52810">
              <w:t xml:space="preserve">,086 </w:t>
            </w:r>
            <w:r w:rsidRPr="00F52810">
              <w:rPr>
                <w:vertAlign w:val="superscript"/>
              </w:rPr>
              <w:t>*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E8D12" w14:textId="77777777" w:rsidR="00150150" w:rsidRPr="00F52810" w:rsidRDefault="00150150" w:rsidP="0072523B">
            <w:r w:rsidRPr="00F52810">
              <w:t xml:space="preserve">-,133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E6C1DB" w14:textId="77777777" w:rsidR="00150150" w:rsidRPr="00F52810" w:rsidRDefault="00150150" w:rsidP="0072523B">
            <w:r w:rsidRPr="00F52810">
              <w:t xml:space="preserve">,100 </w:t>
            </w:r>
            <w:r w:rsidRPr="00F52810">
              <w:rPr>
                <w:vertAlign w:val="superscript"/>
              </w:rPr>
              <w:t>*</w:t>
            </w:r>
          </w:p>
        </w:tc>
        <w:tc>
          <w:tcPr>
            <w:tcW w:w="16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A7D1FE" w14:textId="77777777" w:rsidR="00150150" w:rsidRPr="00F52810" w:rsidRDefault="00150150" w:rsidP="0072523B">
            <w:r w:rsidRPr="00F52810">
              <w:t xml:space="preserve">,127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2FB22C" w14:textId="77777777" w:rsidR="00150150" w:rsidRPr="00F52810" w:rsidRDefault="00150150" w:rsidP="0072523B">
            <w:r w:rsidRPr="00F52810">
              <w:t xml:space="preserve">,114 </w:t>
            </w:r>
            <w:r w:rsidRPr="00F52810">
              <w:rPr>
                <w:vertAlign w:val="superscript"/>
              </w:rPr>
              <w:t>**</w:t>
            </w:r>
          </w:p>
        </w:tc>
      </w:tr>
      <w:tr w:rsidR="00150150" w:rsidRPr="00F52810" w14:paraId="2C8FC84F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3DEF8B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1BA333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50D776" w14:textId="592BD755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68E21" w14:textId="77777777" w:rsidR="00150150" w:rsidRPr="00F52810" w:rsidRDefault="00150150" w:rsidP="0072523B">
            <w:r w:rsidRPr="00F52810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74DAC" w14:textId="77777777" w:rsidR="00150150" w:rsidRPr="00F52810" w:rsidRDefault="00150150" w:rsidP="0072523B">
            <w:r w:rsidRPr="00F52810">
              <w:t>,03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B967A" w14:textId="77777777" w:rsidR="00150150" w:rsidRPr="00F52810" w:rsidRDefault="00150150" w:rsidP="0072523B">
            <w:r w:rsidRPr="00F52810">
              <w:t>,001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89BBC" w14:textId="77777777" w:rsidR="00150150" w:rsidRPr="00F52810" w:rsidRDefault="00150150" w:rsidP="0072523B">
            <w:r w:rsidRPr="00F52810">
              <w:t>,011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2B7E32" w14:textId="77777777" w:rsidR="00150150" w:rsidRPr="00F52810" w:rsidRDefault="00150150" w:rsidP="0072523B">
            <w:r w:rsidRPr="00F52810">
              <w:t>,001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952A98" w14:textId="77777777" w:rsidR="00150150" w:rsidRPr="00F52810" w:rsidRDefault="00150150" w:rsidP="0072523B">
            <w:r w:rsidRPr="00F52810">
              <w:t>,004</w:t>
            </w:r>
          </w:p>
        </w:tc>
      </w:tr>
      <w:tr w:rsidR="00150150" w:rsidRPr="00F52810" w14:paraId="231E48E5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04564B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6F3BAE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518A81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93B6049" w14:textId="77777777" w:rsidR="00150150" w:rsidRPr="00F52810" w:rsidRDefault="00150150" w:rsidP="0072523B">
            <w:r w:rsidRPr="00F52810">
              <w:t>1508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E9C029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7DD79D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C5591C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F84E0F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ED7427A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4ACE5365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DF355C" w14:textId="77777777" w:rsidR="00150150" w:rsidRPr="00F52810" w:rsidRDefault="00150150" w:rsidP="0072523B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0EDECB" w14:textId="77777777" w:rsidR="00150150" w:rsidRPr="00F52810" w:rsidRDefault="00150150" w:rsidP="0072523B">
            <w:r w:rsidRPr="00F52810">
              <w:t>Average daily time Sedentary lifestyle weekend days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85D973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F40A76" w14:textId="77777777" w:rsidR="00150150" w:rsidRPr="00F52810" w:rsidRDefault="00150150" w:rsidP="0072523B">
            <w:r w:rsidRPr="00F52810">
              <w:t xml:space="preserve">,086 </w:t>
            </w:r>
            <w:r w:rsidRPr="00F52810">
              <w:rPr>
                <w:vertAlign w:val="superscript"/>
              </w:rPr>
              <w:t>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422A1B" w14:textId="77777777" w:rsidR="00150150" w:rsidRPr="00F52810" w:rsidRDefault="00150150" w:rsidP="0072523B">
            <w:r w:rsidRPr="00F52810">
              <w:t>1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563475" w14:textId="77777777" w:rsidR="00150150" w:rsidRPr="00F52810" w:rsidRDefault="00150150" w:rsidP="0072523B">
            <w:r w:rsidRPr="00F52810">
              <w:t xml:space="preserve">-,148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766DD" w14:textId="77777777" w:rsidR="00150150" w:rsidRPr="00F52810" w:rsidRDefault="00150150" w:rsidP="0072523B">
            <w:r w:rsidRPr="00F52810">
              <w:t xml:space="preserve">-,189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A1F782" w14:textId="77777777" w:rsidR="00150150" w:rsidRPr="00F52810" w:rsidRDefault="00150150" w:rsidP="0072523B">
            <w:r w:rsidRPr="00F52810">
              <w:t xml:space="preserve">-,209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A14484" w14:textId="77777777" w:rsidR="00150150" w:rsidRPr="00F52810" w:rsidRDefault="00150150" w:rsidP="0072523B">
            <w:r w:rsidRPr="00F52810">
              <w:t xml:space="preserve">-,214 </w:t>
            </w:r>
            <w:r w:rsidRPr="00F52810">
              <w:rPr>
                <w:vertAlign w:val="superscript"/>
              </w:rPr>
              <w:t>**</w:t>
            </w:r>
          </w:p>
        </w:tc>
      </w:tr>
      <w:tr w:rsidR="00150150" w:rsidRPr="00F52810" w14:paraId="111D5C2F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62228E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D48BC3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027A13" w14:textId="0D3D0AB9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21AA0" w14:textId="77777777" w:rsidR="00150150" w:rsidRPr="00F52810" w:rsidRDefault="00150150" w:rsidP="0072523B">
            <w:r w:rsidRPr="00F52810">
              <w:t>,03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9418EE" w14:textId="77777777" w:rsidR="00150150" w:rsidRPr="00F52810" w:rsidRDefault="00150150" w:rsidP="0072523B">
            <w:r w:rsidRPr="00F52810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D5421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13E98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B276E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949B79" w14:textId="77777777" w:rsidR="00150150" w:rsidRPr="00F52810" w:rsidRDefault="00150150" w:rsidP="0072523B">
            <w:r w:rsidRPr="00F52810">
              <w:t>,000</w:t>
            </w:r>
          </w:p>
        </w:tc>
      </w:tr>
      <w:tr w:rsidR="00150150" w:rsidRPr="00F52810" w14:paraId="769B9622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6627C7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10D9AF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7BC0A0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399A0DA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BCA628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3F3A01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A0FA60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B20FB0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710B279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1D6C2B06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DB8FCF" w14:textId="77777777" w:rsidR="00150150" w:rsidRPr="00F52810" w:rsidRDefault="00150150" w:rsidP="0072523B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28E2FA" w14:textId="77777777" w:rsidR="00150150" w:rsidRPr="00F52810" w:rsidRDefault="00150150" w:rsidP="0072523B">
            <w:r w:rsidRPr="00F52810">
              <w:t>Average daily time Light Physical Activity weekend days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83E14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925404" w14:textId="77777777" w:rsidR="00150150" w:rsidRPr="00F52810" w:rsidRDefault="00150150" w:rsidP="0072523B">
            <w:r w:rsidRPr="00F52810">
              <w:t xml:space="preserve">-,133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ADF39F" w14:textId="77777777" w:rsidR="00150150" w:rsidRPr="00F52810" w:rsidRDefault="00150150" w:rsidP="0072523B">
            <w:r w:rsidRPr="00F52810">
              <w:t xml:space="preserve">-,148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7F041" w14:textId="77777777" w:rsidR="00150150" w:rsidRPr="00F52810" w:rsidRDefault="00150150" w:rsidP="0072523B">
            <w:r w:rsidRPr="00F52810">
              <w:t>1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8D11F" w14:textId="77777777" w:rsidR="00150150" w:rsidRPr="00F52810" w:rsidRDefault="00150150" w:rsidP="0072523B">
            <w:r w:rsidRPr="00F52810">
              <w:t xml:space="preserve">,464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B4E21" w14:textId="77777777" w:rsidR="00150150" w:rsidRPr="00F52810" w:rsidRDefault="00150150" w:rsidP="0072523B">
            <w:r w:rsidRPr="00F52810">
              <w:t xml:space="preserve">,168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F126D8" w14:textId="77777777" w:rsidR="00150150" w:rsidRPr="00F52810" w:rsidRDefault="00150150" w:rsidP="0072523B">
            <w:r w:rsidRPr="00F52810">
              <w:t xml:space="preserve">,363 </w:t>
            </w:r>
            <w:r w:rsidRPr="00F52810">
              <w:rPr>
                <w:vertAlign w:val="superscript"/>
              </w:rPr>
              <w:t>**</w:t>
            </w:r>
          </w:p>
        </w:tc>
      </w:tr>
      <w:tr w:rsidR="00150150" w:rsidRPr="00F52810" w14:paraId="6549F0CC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BB5713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086233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AC0063" w14:textId="62CE8804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97C935" w14:textId="77777777" w:rsidR="00150150" w:rsidRPr="00F52810" w:rsidRDefault="00150150" w:rsidP="0072523B">
            <w:r w:rsidRPr="00F52810">
              <w:t>,001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ECEBE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1E3CB7" w14:textId="77777777" w:rsidR="00150150" w:rsidRPr="00F52810" w:rsidRDefault="00150150" w:rsidP="0072523B">
            <w:r w:rsidRPr="00F52810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C35B0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4687F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D99584" w14:textId="77777777" w:rsidR="00150150" w:rsidRPr="00F52810" w:rsidRDefault="00150150" w:rsidP="0072523B">
            <w:r w:rsidRPr="00F52810">
              <w:t>,000</w:t>
            </w:r>
          </w:p>
        </w:tc>
      </w:tr>
      <w:tr w:rsidR="00150150" w:rsidRPr="00F52810" w14:paraId="489C913C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A7A816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E83600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6C67F4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EDCE032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91AEDC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EE1FCF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474BFF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3B62F5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2502B5E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13465661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7C8DB4" w14:textId="77777777" w:rsidR="00150150" w:rsidRPr="00F52810" w:rsidRDefault="00150150" w:rsidP="0072523B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55033C" w14:textId="77777777" w:rsidR="00150150" w:rsidRPr="00F52810" w:rsidRDefault="00150150" w:rsidP="0072523B">
            <w:r w:rsidRPr="00F52810">
              <w:t>Average daily time of moderate physical activity on weekend days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6A14A0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61378" w14:textId="77777777" w:rsidR="00150150" w:rsidRPr="00F52810" w:rsidRDefault="00150150" w:rsidP="0072523B">
            <w:r w:rsidRPr="00F52810">
              <w:t xml:space="preserve">,100 </w:t>
            </w:r>
            <w:r w:rsidRPr="00F52810">
              <w:rPr>
                <w:vertAlign w:val="superscript"/>
              </w:rPr>
              <w:t>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5B829" w14:textId="77777777" w:rsidR="00150150" w:rsidRPr="00F52810" w:rsidRDefault="00150150" w:rsidP="0072523B">
            <w:r w:rsidRPr="00F52810">
              <w:t xml:space="preserve">-,189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6E75F" w14:textId="77777777" w:rsidR="00150150" w:rsidRPr="00F52810" w:rsidRDefault="00150150" w:rsidP="0072523B">
            <w:r w:rsidRPr="00F52810">
              <w:t xml:space="preserve">,464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D6DF55" w14:textId="77777777" w:rsidR="00150150" w:rsidRPr="00F52810" w:rsidRDefault="00150150" w:rsidP="0072523B">
            <w:r w:rsidRPr="00F52810">
              <w:t>1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2A614" w14:textId="77777777" w:rsidR="00150150" w:rsidRPr="00F52810" w:rsidRDefault="00150150" w:rsidP="0072523B">
            <w:r w:rsidRPr="00F52810">
              <w:t xml:space="preserve">,768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EA442E" w14:textId="77777777" w:rsidR="00150150" w:rsidRPr="00F52810" w:rsidRDefault="00150150" w:rsidP="0072523B">
            <w:r w:rsidRPr="00F52810">
              <w:t xml:space="preserve">,958 </w:t>
            </w:r>
            <w:r w:rsidRPr="00F52810">
              <w:rPr>
                <w:vertAlign w:val="superscript"/>
              </w:rPr>
              <w:t>**</w:t>
            </w:r>
          </w:p>
        </w:tc>
      </w:tr>
      <w:tr w:rsidR="00150150" w:rsidRPr="00F52810" w14:paraId="26C57D1C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6C8D87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7E26B2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9F4C68" w14:textId="7743FF65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33882" w14:textId="77777777" w:rsidR="00150150" w:rsidRPr="00F52810" w:rsidRDefault="00150150" w:rsidP="0072523B">
            <w:r w:rsidRPr="00F52810">
              <w:t>,011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DB771E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7593F6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A2AF1" w14:textId="77777777" w:rsidR="00150150" w:rsidRPr="00F52810" w:rsidRDefault="00150150" w:rsidP="0072523B">
            <w:r w:rsidRPr="00F52810">
              <w:t>.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E52F1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90B6E7" w14:textId="77777777" w:rsidR="00150150" w:rsidRPr="00F52810" w:rsidRDefault="00150150" w:rsidP="0072523B">
            <w:r w:rsidRPr="00F52810">
              <w:t>,000</w:t>
            </w:r>
          </w:p>
        </w:tc>
      </w:tr>
      <w:tr w:rsidR="00150150" w:rsidRPr="00F52810" w14:paraId="6B2785FA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5D4FB3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C7462A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DBA5AE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6FE34C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6FA157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8D726D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6BA80B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1AB64A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0D01E4F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3DD42F76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4BBA62" w14:textId="77777777" w:rsidR="00150150" w:rsidRPr="00F52810" w:rsidRDefault="00150150" w:rsidP="0072523B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3A3778" w14:textId="77777777" w:rsidR="00150150" w:rsidRPr="00F52810" w:rsidRDefault="00150150" w:rsidP="0072523B">
            <w:r w:rsidRPr="00F52810">
              <w:t>Average daily time Vigorous Physical Activity weekend days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6E9F5C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E438B5" w14:textId="77777777" w:rsidR="00150150" w:rsidRPr="00F52810" w:rsidRDefault="00150150" w:rsidP="0072523B">
            <w:r w:rsidRPr="00F52810">
              <w:t xml:space="preserve">,127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04FA6" w14:textId="77777777" w:rsidR="00150150" w:rsidRPr="00F52810" w:rsidRDefault="00150150" w:rsidP="0072523B">
            <w:r w:rsidRPr="00F52810">
              <w:t xml:space="preserve">-,209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DC4941" w14:textId="77777777" w:rsidR="00150150" w:rsidRPr="00F52810" w:rsidRDefault="00150150" w:rsidP="0072523B">
            <w:r w:rsidRPr="00F52810">
              <w:t xml:space="preserve">,168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F3140F" w14:textId="77777777" w:rsidR="00150150" w:rsidRPr="00F52810" w:rsidRDefault="00150150" w:rsidP="0072523B">
            <w:r w:rsidRPr="00F52810">
              <w:t xml:space="preserve">,768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5854D" w14:textId="77777777" w:rsidR="00150150" w:rsidRPr="00F52810" w:rsidRDefault="00150150" w:rsidP="0072523B">
            <w:r w:rsidRPr="00F52810">
              <w:t>1,000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E7AC91" w14:textId="77777777" w:rsidR="00150150" w:rsidRPr="00F52810" w:rsidRDefault="00150150" w:rsidP="0072523B">
            <w:r w:rsidRPr="00F52810">
              <w:t xml:space="preserve">,909 </w:t>
            </w:r>
            <w:r w:rsidRPr="00F52810">
              <w:rPr>
                <w:vertAlign w:val="superscript"/>
              </w:rPr>
              <w:t>**</w:t>
            </w:r>
          </w:p>
        </w:tc>
      </w:tr>
      <w:tr w:rsidR="00150150" w:rsidRPr="00F52810" w14:paraId="6C81F483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2D9437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9BCD5C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2211EB" w14:textId="38030BFE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659DC" w14:textId="77777777" w:rsidR="00150150" w:rsidRPr="00F52810" w:rsidRDefault="00150150" w:rsidP="0072523B">
            <w:r w:rsidRPr="00F52810">
              <w:t>,001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821F91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1E4ED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83D79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B41F1" w14:textId="77777777" w:rsidR="00150150" w:rsidRPr="00F52810" w:rsidRDefault="00150150" w:rsidP="0072523B">
            <w:r w:rsidRPr="00F52810">
              <w:t>.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BDA57A" w14:textId="77777777" w:rsidR="00150150" w:rsidRPr="00F52810" w:rsidRDefault="00150150" w:rsidP="0072523B">
            <w:r w:rsidRPr="00F52810">
              <w:t>,000</w:t>
            </w:r>
          </w:p>
        </w:tc>
      </w:tr>
      <w:tr w:rsidR="00150150" w:rsidRPr="00F52810" w14:paraId="7CD8C3EF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8E3276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32AFDB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916058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529C625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A3396F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DF0F71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606420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EE060E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6B062D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3A2A9636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E1B4FE" w14:textId="77777777" w:rsidR="00150150" w:rsidRPr="00F52810" w:rsidRDefault="00150150" w:rsidP="0072523B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E92FD7" w14:textId="77777777" w:rsidR="00150150" w:rsidRPr="00F52810" w:rsidRDefault="00150150" w:rsidP="0072523B">
            <w:r w:rsidRPr="00F52810">
              <w:t>Average daily time for Moderate and Vigorous Physical Activity on weekend days</w:t>
            </w:r>
          </w:p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DD3474" w14:textId="77777777" w:rsidR="00150150" w:rsidRPr="00F52810" w:rsidRDefault="00150150" w:rsidP="0072523B">
            <w:r w:rsidRPr="00F52810">
              <w:t>Correlation coefficient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22ED0" w14:textId="77777777" w:rsidR="00150150" w:rsidRPr="00F52810" w:rsidRDefault="00150150" w:rsidP="0072523B">
            <w:r w:rsidRPr="00F52810">
              <w:t xml:space="preserve">,114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AD841" w14:textId="77777777" w:rsidR="00150150" w:rsidRPr="00F52810" w:rsidRDefault="00150150" w:rsidP="0072523B">
            <w:r w:rsidRPr="00F52810">
              <w:t xml:space="preserve">-,214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6DE4D" w14:textId="77777777" w:rsidR="00150150" w:rsidRPr="00F52810" w:rsidRDefault="00150150" w:rsidP="0072523B">
            <w:r w:rsidRPr="00F52810">
              <w:t xml:space="preserve">,363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AFBA6" w14:textId="77777777" w:rsidR="00150150" w:rsidRPr="00F52810" w:rsidRDefault="00150150" w:rsidP="0072523B">
            <w:r w:rsidRPr="00F52810">
              <w:t xml:space="preserve">,958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64FAAE" w14:textId="77777777" w:rsidR="00150150" w:rsidRPr="00F52810" w:rsidRDefault="00150150" w:rsidP="0072523B">
            <w:r w:rsidRPr="00F52810">
              <w:t xml:space="preserve">,909 </w:t>
            </w:r>
            <w:r w:rsidRPr="00F52810">
              <w:rPr>
                <w:vertAlign w:val="superscript"/>
              </w:rPr>
              <w:t>**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F1A3EC" w14:textId="77777777" w:rsidR="00150150" w:rsidRPr="00F52810" w:rsidRDefault="00150150" w:rsidP="0072523B">
            <w:r w:rsidRPr="00F52810">
              <w:t>1,000</w:t>
            </w:r>
          </w:p>
        </w:tc>
      </w:tr>
      <w:tr w:rsidR="00150150" w:rsidRPr="00F52810" w14:paraId="42FBBAC9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D16AAA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F5B575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3EF7BB" w14:textId="7AAC253F" w:rsidR="00150150" w:rsidRPr="00F52810" w:rsidRDefault="008A3357" w:rsidP="0072523B">
            <w:r>
              <w:t>Sig</w:t>
            </w:r>
            <w:r w:rsidR="00150150" w:rsidRPr="00F52810">
              <w:t xml:space="preserve"> (bilateral)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2C3E9" w14:textId="77777777" w:rsidR="00150150" w:rsidRPr="00F52810" w:rsidRDefault="00150150" w:rsidP="0072523B">
            <w:r w:rsidRPr="00F52810">
              <w:t>,004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28899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0F564F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EF0F0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1DF1AA" w14:textId="77777777" w:rsidR="00150150" w:rsidRPr="00F52810" w:rsidRDefault="00150150" w:rsidP="0072523B">
            <w:r w:rsidRPr="00F52810">
              <w:t>,000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CCF5BB" w14:textId="77777777" w:rsidR="00150150" w:rsidRPr="00F52810" w:rsidRDefault="00150150" w:rsidP="0072523B">
            <w:r w:rsidRPr="00F52810">
              <w:t>.</w:t>
            </w:r>
          </w:p>
        </w:tc>
      </w:tr>
      <w:tr w:rsidR="00150150" w:rsidRPr="00F52810" w14:paraId="492D2802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397F2B" w14:textId="77777777" w:rsidR="00150150" w:rsidRPr="00F52810" w:rsidRDefault="00150150" w:rsidP="0072523B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D07FC6" w14:textId="77777777" w:rsidR="00150150" w:rsidRPr="00F52810" w:rsidRDefault="00150150" w:rsidP="0072523B"/>
        </w:tc>
        <w:tc>
          <w:tcPr>
            <w:tcW w:w="25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C278AA" w14:textId="77777777" w:rsidR="00150150" w:rsidRPr="00F52810" w:rsidRDefault="00150150" w:rsidP="0072523B">
            <w:r w:rsidRPr="00F52810">
              <w:t>N</w:t>
            </w:r>
          </w:p>
        </w:tc>
        <w:tc>
          <w:tcPr>
            <w:tcW w:w="165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9BF245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A9F2BF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D24D46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EB3FA3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2F51572" w14:textId="77777777" w:rsidR="00150150" w:rsidRPr="00F52810" w:rsidRDefault="00150150" w:rsidP="0072523B">
            <w:r w:rsidRPr="00F52810">
              <w:t>643</w:t>
            </w:r>
          </w:p>
        </w:tc>
        <w:tc>
          <w:tcPr>
            <w:tcW w:w="165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F44B053" w14:textId="77777777" w:rsidR="00150150" w:rsidRPr="00F52810" w:rsidRDefault="00150150" w:rsidP="0072523B">
            <w:r w:rsidRPr="00F52810">
              <w:t>643</w:t>
            </w:r>
          </w:p>
        </w:tc>
      </w:tr>
      <w:tr w:rsidR="00150150" w:rsidRPr="00F52810" w14:paraId="06A6558C" w14:textId="77777777" w:rsidTr="00C723BC">
        <w:trPr>
          <w:gridAfter w:val="1"/>
          <w:wAfter w:w="7" w:type="dxa"/>
          <w:cantSplit/>
        </w:trPr>
        <w:tc>
          <w:tcPr>
            <w:tcW w:w="154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4B5FB" w14:textId="77777777" w:rsidR="00150150" w:rsidRPr="00F52810" w:rsidRDefault="00150150" w:rsidP="0072523B">
            <w:r w:rsidRPr="00F52810">
              <w:t>*. The correlation is significant at the 0.05 level (two-tailed).</w:t>
            </w:r>
          </w:p>
        </w:tc>
      </w:tr>
      <w:tr w:rsidR="00150150" w:rsidRPr="00F52810" w14:paraId="688BF081" w14:textId="77777777" w:rsidTr="00C723BC">
        <w:trPr>
          <w:gridAfter w:val="1"/>
          <w:wAfter w:w="7" w:type="dxa"/>
          <w:cantSplit/>
        </w:trPr>
        <w:tc>
          <w:tcPr>
            <w:tcW w:w="154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C9CE6" w14:textId="77777777" w:rsidR="00150150" w:rsidRPr="00F52810" w:rsidRDefault="00150150" w:rsidP="0072523B">
            <w:r w:rsidRPr="00F52810">
              <w:t>**. The correlation is significant at the 0.01 level (two-tailed).</w:t>
            </w:r>
          </w:p>
        </w:tc>
      </w:tr>
    </w:tbl>
    <w:p w14:paraId="5B96739B" w14:textId="77777777" w:rsidR="00150150" w:rsidRDefault="00150150" w:rsidP="00150150"/>
    <w:p w14:paraId="3DD48703" w14:textId="77777777" w:rsidR="00150150" w:rsidRDefault="00150150" w:rsidP="00150150"/>
    <w:p w14:paraId="160863C6" w14:textId="42581DE2" w:rsidR="00150150" w:rsidRDefault="00150150"/>
    <w:p w14:paraId="497F4A75" w14:textId="33583ECD" w:rsidR="006C0B19" w:rsidRDefault="006C0B19"/>
    <w:p w14:paraId="5B6DFF36" w14:textId="25E4920F" w:rsidR="006C0B19" w:rsidRDefault="006C0B19"/>
    <w:p w14:paraId="4CC42250" w14:textId="1B65413D" w:rsidR="006C0B19" w:rsidRDefault="006C0B19"/>
    <w:p w14:paraId="16848366" w14:textId="74B1A968" w:rsidR="006C0B19" w:rsidRDefault="006C0B19"/>
    <w:p w14:paraId="5EBCF450" w14:textId="11F592E2" w:rsidR="006C0B19" w:rsidRDefault="006C0B19"/>
    <w:p w14:paraId="15109835" w14:textId="77777777" w:rsidR="006C0B19" w:rsidRDefault="006C0B19"/>
    <w:p w14:paraId="5F9207A5" w14:textId="77777777" w:rsidR="0099190D" w:rsidRPr="0099190D" w:rsidRDefault="0099190D" w:rsidP="0099190D"/>
    <w:tbl>
      <w:tblPr>
        <w:tblW w:w="16202" w:type="dxa"/>
        <w:tblInd w:w="-9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852"/>
        <w:gridCol w:w="1417"/>
        <w:gridCol w:w="2713"/>
        <w:gridCol w:w="69"/>
        <w:gridCol w:w="1600"/>
        <w:gridCol w:w="69"/>
        <w:gridCol w:w="1600"/>
        <w:gridCol w:w="69"/>
        <w:gridCol w:w="1600"/>
        <w:gridCol w:w="69"/>
        <w:gridCol w:w="1600"/>
        <w:gridCol w:w="69"/>
        <w:gridCol w:w="1600"/>
        <w:gridCol w:w="69"/>
        <w:gridCol w:w="1602"/>
        <w:gridCol w:w="70"/>
      </w:tblGrid>
      <w:tr w:rsidR="009C6BD2" w:rsidRPr="00150150" w14:paraId="21AB9FD5" w14:textId="77777777" w:rsidTr="00C723BC">
        <w:trPr>
          <w:gridAfter w:val="1"/>
          <w:wAfter w:w="70" w:type="dxa"/>
          <w:cantSplit/>
        </w:trPr>
        <w:tc>
          <w:tcPr>
            <w:tcW w:w="1613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C3AE2" w14:textId="1195F2EC" w:rsidR="0099190D" w:rsidRPr="00150150" w:rsidRDefault="004B43FA" w:rsidP="0099190D">
            <w:pPr>
              <w:rPr>
                <w:lang w:val="en-US"/>
              </w:rPr>
            </w:pPr>
            <w:r w:rsidRPr="004B43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Additional File 1.4. </w:t>
            </w:r>
            <w:r w:rsidR="00150150" w:rsidRPr="009C6B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's correlations matrix between age, sedentary time and time spent at different PA intensities, stratified by sex.</w:t>
            </w:r>
          </w:p>
        </w:tc>
      </w:tr>
      <w:tr w:rsidR="009C6BD2" w:rsidRPr="0099190D" w14:paraId="7D3CD567" w14:textId="77777777" w:rsidTr="00C723BC">
        <w:trPr>
          <w:gridAfter w:val="1"/>
          <w:wAfter w:w="69" w:type="dxa"/>
          <w:cantSplit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F7CE8" w14:textId="539E8692" w:rsidR="0099190D" w:rsidRPr="00150150" w:rsidRDefault="0099190D" w:rsidP="0099190D">
            <w:pPr>
              <w:rPr>
                <w:b/>
                <w:bCs/>
                <w:lang w:val="en-US"/>
              </w:rPr>
            </w:pPr>
          </w:p>
        </w:tc>
        <w:tc>
          <w:tcPr>
            <w:tcW w:w="4982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079FEE" w14:textId="4B6BE611" w:rsidR="0099190D" w:rsidRPr="0099190D" w:rsidRDefault="0099190D" w:rsidP="0099190D">
            <w:r w:rsidRPr="0099190D">
              <w:t>Sex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8F4A86" w14:textId="77777777" w:rsidR="0099190D" w:rsidRPr="0099190D" w:rsidRDefault="0099190D" w:rsidP="0099190D">
            <w:r w:rsidRPr="0099190D">
              <w:t>Age of the participant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2AC116" w14:textId="77777777" w:rsidR="0099190D" w:rsidRPr="0099190D" w:rsidRDefault="0099190D" w:rsidP="0099190D">
            <w:r w:rsidRPr="0099190D">
              <w:t>Average daily time Sedentary lifestyle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3E2AA1" w14:textId="77777777" w:rsidR="0099190D" w:rsidRPr="0099190D" w:rsidRDefault="0099190D" w:rsidP="0099190D">
            <w:r w:rsidRPr="0099190D">
              <w:t>Average daily time of light physical activity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F640D3" w14:textId="77777777" w:rsidR="0099190D" w:rsidRPr="0099190D" w:rsidRDefault="0099190D" w:rsidP="0099190D">
            <w:r w:rsidRPr="0099190D">
              <w:t>Average daily time Moderate Physical Activity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21AC6E" w14:textId="77777777" w:rsidR="0099190D" w:rsidRPr="0099190D" w:rsidRDefault="0099190D" w:rsidP="0099190D">
            <w:r w:rsidRPr="0099190D">
              <w:t>Average daily time Vigorous Physical Activity</w:t>
            </w:r>
          </w:p>
        </w:tc>
        <w:tc>
          <w:tcPr>
            <w:tcW w:w="167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E0C044" w14:textId="77777777" w:rsidR="0099190D" w:rsidRPr="0099190D" w:rsidRDefault="0099190D" w:rsidP="0099190D">
            <w:r w:rsidRPr="0099190D">
              <w:t>Average daily time for moderate and vigorous physical activity</w:t>
            </w:r>
          </w:p>
        </w:tc>
      </w:tr>
      <w:tr w:rsidR="009C6BD2" w:rsidRPr="0099190D" w14:paraId="4A45C448" w14:textId="77777777" w:rsidTr="00C723BC">
        <w:trPr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D3D56B" w14:textId="43C2E6A6" w:rsidR="0099190D" w:rsidRPr="0099190D" w:rsidRDefault="00C723BC" w:rsidP="00C723BC">
            <w:pPr>
              <w:ind w:left="3"/>
            </w:pPr>
            <w:r w:rsidRPr="00C723BC">
              <w:t>Spearman's Rho</w:t>
            </w:r>
          </w:p>
        </w:tc>
        <w:tc>
          <w:tcPr>
            <w:tcW w:w="85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AF2D3B" w14:textId="5E93E51D" w:rsidR="0099190D" w:rsidRPr="0099190D" w:rsidRDefault="006C0B19" w:rsidP="0099190D">
            <w:r>
              <w:t>Boys</w:t>
            </w:r>
          </w:p>
        </w:tc>
        <w:tc>
          <w:tcPr>
            <w:tcW w:w="141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671597" w14:textId="77777777" w:rsidR="0099190D" w:rsidRPr="0099190D" w:rsidRDefault="0099190D" w:rsidP="0099190D">
            <w:r w:rsidRPr="0099190D">
              <w:t>Age of the participant</w:t>
            </w:r>
          </w:p>
        </w:tc>
        <w:tc>
          <w:tcPr>
            <w:tcW w:w="2782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B3FD93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3C153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C6D97" w14:textId="77777777" w:rsidR="0099190D" w:rsidRPr="0099190D" w:rsidRDefault="0099190D" w:rsidP="0099190D">
            <w:r w:rsidRPr="0099190D">
              <w:t xml:space="preserve">,129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4E4A4" w14:textId="77777777" w:rsidR="0099190D" w:rsidRPr="0099190D" w:rsidRDefault="0099190D" w:rsidP="0099190D">
            <w:r w:rsidRPr="0099190D">
              <w:t xml:space="preserve">-,136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4368E" w14:textId="77777777" w:rsidR="0099190D" w:rsidRPr="0099190D" w:rsidRDefault="0099190D" w:rsidP="0099190D">
            <w:r w:rsidRPr="0099190D">
              <w:t>,101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1DAA4D" w14:textId="77777777" w:rsidR="0099190D" w:rsidRPr="0099190D" w:rsidRDefault="0099190D" w:rsidP="0099190D">
            <w:r w:rsidRPr="0099190D">
              <w:t xml:space="preserve">,18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7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1AEEBD" w14:textId="77777777" w:rsidR="0099190D" w:rsidRPr="0099190D" w:rsidRDefault="0099190D" w:rsidP="0099190D">
            <w:r w:rsidRPr="0099190D">
              <w:t xml:space="preserve">,138 </w:t>
            </w:r>
            <w:r w:rsidRPr="0099190D">
              <w:rPr>
                <w:vertAlign w:val="superscript"/>
              </w:rPr>
              <w:t>*</w:t>
            </w:r>
          </w:p>
        </w:tc>
      </w:tr>
      <w:tr w:rsidR="009C6BD2" w:rsidRPr="0099190D" w14:paraId="20325DA6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87E3D5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3C4EE1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AAC1CF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DA2B9E" w14:textId="48D690EE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C82B54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33B09" w14:textId="77777777" w:rsidR="0099190D" w:rsidRPr="0099190D" w:rsidRDefault="0099190D" w:rsidP="0099190D">
            <w:r w:rsidRPr="0099190D">
              <w:t>,02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CBC7B" w14:textId="77777777" w:rsidR="0099190D" w:rsidRPr="0099190D" w:rsidRDefault="0099190D" w:rsidP="0099190D">
            <w:r w:rsidRPr="0099190D">
              <w:t>,0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87B065" w14:textId="77777777" w:rsidR="0099190D" w:rsidRPr="0099190D" w:rsidRDefault="0099190D" w:rsidP="0099190D">
            <w:r w:rsidRPr="0099190D">
              <w:t>,073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6FA3E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3AF768" w14:textId="77777777" w:rsidR="0099190D" w:rsidRPr="0099190D" w:rsidRDefault="0099190D" w:rsidP="0099190D">
            <w:r w:rsidRPr="0099190D">
              <w:t>,014</w:t>
            </w:r>
          </w:p>
        </w:tc>
      </w:tr>
      <w:tr w:rsidR="009C6BD2" w:rsidRPr="0099190D" w14:paraId="2CFEECE9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3F6F5D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A01641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82A2CB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ABFDCB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234297D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288AF5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67BE3B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F9C67B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405000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549D861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45FA2BC2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D3813C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11A56D" w14:textId="77777777" w:rsidR="0099190D" w:rsidRPr="0099190D" w:rsidRDefault="0099190D" w:rsidP="0099190D"/>
        </w:tc>
        <w:tc>
          <w:tcPr>
            <w:tcW w:w="14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041D24" w14:textId="77777777" w:rsidR="0099190D" w:rsidRPr="0099190D" w:rsidRDefault="0099190D" w:rsidP="0099190D">
            <w:r w:rsidRPr="0099190D">
              <w:t>Average daily time Sedentary lifestyle</w:t>
            </w:r>
          </w:p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DEC00C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7A819E" w14:textId="77777777" w:rsidR="0099190D" w:rsidRPr="0099190D" w:rsidRDefault="0099190D" w:rsidP="0099190D">
            <w:r w:rsidRPr="0099190D">
              <w:t xml:space="preserve">,129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B94DE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1AD5E7" w14:textId="77777777" w:rsidR="0099190D" w:rsidRPr="0099190D" w:rsidRDefault="0099190D" w:rsidP="0099190D">
            <w:r w:rsidRPr="0099190D">
              <w:t xml:space="preserve">-,18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CBCCF" w14:textId="77777777" w:rsidR="0099190D" w:rsidRPr="0099190D" w:rsidRDefault="0099190D" w:rsidP="0099190D">
            <w:r w:rsidRPr="0099190D">
              <w:t xml:space="preserve">-,30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342C64" w14:textId="77777777" w:rsidR="0099190D" w:rsidRPr="0099190D" w:rsidRDefault="0099190D" w:rsidP="0099190D">
            <w:r w:rsidRPr="0099190D">
              <w:t xml:space="preserve">-,27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97ADFA" w14:textId="77777777" w:rsidR="0099190D" w:rsidRPr="0099190D" w:rsidRDefault="0099190D" w:rsidP="0099190D">
            <w:r w:rsidRPr="0099190D">
              <w:t xml:space="preserve">-,309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724304CD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6D8672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CB9C80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3FD994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ADF02" w14:textId="37AD046E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9F3D9" w14:textId="77777777" w:rsidR="0099190D" w:rsidRPr="0099190D" w:rsidRDefault="0099190D" w:rsidP="0099190D">
            <w:r w:rsidRPr="0099190D">
              <w:t>,02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2C6E14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7A91D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FBD8D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79DB1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F97679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0E0582CD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1C2EA0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35773C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2BFABC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3ED224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1092BB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DA001A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42BC22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386AA1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5F42C9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891D782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6B0EE7CB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77AD98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4B5FC1" w14:textId="77777777" w:rsidR="0099190D" w:rsidRPr="0099190D" w:rsidRDefault="0099190D" w:rsidP="0099190D"/>
        </w:tc>
        <w:tc>
          <w:tcPr>
            <w:tcW w:w="14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A57084" w14:textId="77777777" w:rsidR="0099190D" w:rsidRPr="0099190D" w:rsidRDefault="0099190D" w:rsidP="0099190D">
            <w:r w:rsidRPr="0099190D">
              <w:t>Average daily time of light physical activity</w:t>
            </w:r>
          </w:p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DA461A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03E99" w14:textId="77777777" w:rsidR="0099190D" w:rsidRPr="0099190D" w:rsidRDefault="0099190D" w:rsidP="0099190D">
            <w:r w:rsidRPr="0099190D">
              <w:t xml:space="preserve">-,136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E1D52" w14:textId="77777777" w:rsidR="0099190D" w:rsidRPr="0099190D" w:rsidRDefault="0099190D" w:rsidP="0099190D">
            <w:r w:rsidRPr="0099190D">
              <w:t xml:space="preserve">-,18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278CEF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5684DD" w14:textId="77777777" w:rsidR="0099190D" w:rsidRPr="0099190D" w:rsidRDefault="0099190D" w:rsidP="0099190D">
            <w:r w:rsidRPr="0099190D">
              <w:t xml:space="preserve">,40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33FC88" w14:textId="77777777" w:rsidR="0099190D" w:rsidRPr="0099190D" w:rsidRDefault="0099190D" w:rsidP="0099190D">
            <w:r w:rsidRPr="0099190D">
              <w:t xml:space="preserve">,18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6BDD1F" w14:textId="77777777" w:rsidR="0099190D" w:rsidRPr="0099190D" w:rsidRDefault="0099190D" w:rsidP="0099190D">
            <w:r w:rsidRPr="0099190D">
              <w:t xml:space="preserve">,337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3900F6CA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DF486A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1E9D31D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54D9C0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268E6" w14:textId="3E06F19A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F2AB5" w14:textId="77777777" w:rsidR="0099190D" w:rsidRPr="0099190D" w:rsidRDefault="0099190D" w:rsidP="0099190D">
            <w:r w:rsidRPr="0099190D">
              <w:t>,0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60B7D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39AEB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B016A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20365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4902E6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58B4594B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0876ED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C7503E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5E34F6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22A46D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20AA204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F66B0A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753494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6ED25B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88B691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CD0936C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26F8AEA6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D281E4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CDD408" w14:textId="77777777" w:rsidR="0099190D" w:rsidRPr="0099190D" w:rsidRDefault="0099190D" w:rsidP="0099190D"/>
        </w:tc>
        <w:tc>
          <w:tcPr>
            <w:tcW w:w="14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4C0654" w14:textId="77777777" w:rsidR="0099190D" w:rsidRPr="0099190D" w:rsidRDefault="0099190D" w:rsidP="0099190D">
            <w:r w:rsidRPr="0099190D">
              <w:t>Average daily time Moderate Physical Activity</w:t>
            </w:r>
          </w:p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9BB30A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30370A" w14:textId="77777777" w:rsidR="0099190D" w:rsidRPr="0099190D" w:rsidRDefault="0099190D" w:rsidP="0099190D">
            <w:r w:rsidRPr="0099190D">
              <w:t>,1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C3B26" w14:textId="77777777" w:rsidR="0099190D" w:rsidRPr="0099190D" w:rsidRDefault="0099190D" w:rsidP="0099190D">
            <w:r w:rsidRPr="0099190D">
              <w:t xml:space="preserve">-,30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5E357" w14:textId="77777777" w:rsidR="0099190D" w:rsidRPr="0099190D" w:rsidRDefault="0099190D" w:rsidP="0099190D">
            <w:r w:rsidRPr="0099190D">
              <w:t xml:space="preserve">,40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F65D5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2856E" w14:textId="77777777" w:rsidR="0099190D" w:rsidRPr="0099190D" w:rsidRDefault="0099190D" w:rsidP="0099190D">
            <w:r w:rsidRPr="0099190D">
              <w:t xml:space="preserve">,81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5599C4" w14:textId="77777777" w:rsidR="0099190D" w:rsidRPr="0099190D" w:rsidRDefault="0099190D" w:rsidP="0099190D">
            <w:r w:rsidRPr="0099190D">
              <w:t xml:space="preserve">,967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44BFD66A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50E3DB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422253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2B94DB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FA7313" w14:textId="6EF160C0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1D4765" w14:textId="77777777" w:rsidR="0099190D" w:rsidRPr="0099190D" w:rsidRDefault="0099190D" w:rsidP="0099190D">
            <w:r w:rsidRPr="0099190D">
              <w:t>,073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8969A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68987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6C5CC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F276F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089EC5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52C0CD56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917B40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31F873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154870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88E9D8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C7FF8A8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73222B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F29CFF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7DA027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75D6E1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AC13FFE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7A82837E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9242D2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B1A3F52" w14:textId="77777777" w:rsidR="0099190D" w:rsidRPr="0099190D" w:rsidRDefault="0099190D" w:rsidP="0099190D"/>
        </w:tc>
        <w:tc>
          <w:tcPr>
            <w:tcW w:w="14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FBD5C7" w14:textId="77777777" w:rsidR="0099190D" w:rsidRPr="0099190D" w:rsidRDefault="0099190D" w:rsidP="0099190D">
            <w:r w:rsidRPr="0099190D">
              <w:t xml:space="preserve">Average daily time Vigorous </w:t>
            </w:r>
            <w:r w:rsidRPr="0099190D">
              <w:lastRenderedPageBreak/>
              <w:t>Physical Activity</w:t>
            </w:r>
          </w:p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44F47B" w14:textId="77777777" w:rsidR="0099190D" w:rsidRPr="0099190D" w:rsidRDefault="0099190D" w:rsidP="0099190D">
            <w:r w:rsidRPr="0099190D">
              <w:lastRenderedPageBreak/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3ED93" w14:textId="77777777" w:rsidR="0099190D" w:rsidRPr="0099190D" w:rsidRDefault="0099190D" w:rsidP="0099190D">
            <w:r w:rsidRPr="0099190D">
              <w:t xml:space="preserve">,18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9DE08B" w14:textId="77777777" w:rsidR="0099190D" w:rsidRPr="0099190D" w:rsidRDefault="0099190D" w:rsidP="0099190D">
            <w:r w:rsidRPr="0099190D">
              <w:t xml:space="preserve">-,27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BFA8E" w14:textId="77777777" w:rsidR="0099190D" w:rsidRPr="0099190D" w:rsidRDefault="0099190D" w:rsidP="0099190D">
            <w:r w:rsidRPr="0099190D">
              <w:t xml:space="preserve">,18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7ED0E" w14:textId="77777777" w:rsidR="0099190D" w:rsidRPr="0099190D" w:rsidRDefault="0099190D" w:rsidP="0099190D">
            <w:r w:rsidRPr="0099190D">
              <w:t xml:space="preserve">,81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E1944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3BFDC0" w14:textId="77777777" w:rsidR="0099190D" w:rsidRPr="0099190D" w:rsidRDefault="0099190D" w:rsidP="0099190D">
            <w:r w:rsidRPr="0099190D">
              <w:t xml:space="preserve">,927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5A4EA86D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FB6351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1E2604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A55093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11119C" w14:textId="186B5C92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DD7168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44D31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2234C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0F3ED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8A925B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1D7CEE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5159FE0B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A04201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10E320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E61665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F5FD61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C06402A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D8617F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2147F6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D287E7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B4731A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B0592D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446E1099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73DF04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3F48F5" w14:textId="77777777" w:rsidR="0099190D" w:rsidRPr="0099190D" w:rsidRDefault="0099190D" w:rsidP="0099190D"/>
        </w:tc>
        <w:tc>
          <w:tcPr>
            <w:tcW w:w="14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DEDB29" w14:textId="77777777" w:rsidR="0099190D" w:rsidRPr="0099190D" w:rsidRDefault="0099190D" w:rsidP="0099190D">
            <w:r w:rsidRPr="0099190D">
              <w:t>Average daily time for moderate and vigorous physical activity</w:t>
            </w:r>
          </w:p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8A8CFC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F7843" w14:textId="77777777" w:rsidR="0099190D" w:rsidRPr="0099190D" w:rsidRDefault="0099190D" w:rsidP="0099190D">
            <w:r w:rsidRPr="0099190D">
              <w:t xml:space="preserve">,138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C57E94" w14:textId="77777777" w:rsidR="0099190D" w:rsidRPr="0099190D" w:rsidRDefault="0099190D" w:rsidP="0099190D">
            <w:r w:rsidRPr="0099190D">
              <w:t xml:space="preserve">-,30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5BE3F" w14:textId="77777777" w:rsidR="0099190D" w:rsidRPr="0099190D" w:rsidRDefault="0099190D" w:rsidP="0099190D">
            <w:r w:rsidRPr="0099190D">
              <w:t xml:space="preserve">,33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03F7E" w14:textId="77777777" w:rsidR="0099190D" w:rsidRPr="0099190D" w:rsidRDefault="0099190D" w:rsidP="0099190D">
            <w:r w:rsidRPr="0099190D">
              <w:t xml:space="preserve">,96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809EFC" w14:textId="77777777" w:rsidR="0099190D" w:rsidRPr="0099190D" w:rsidRDefault="0099190D" w:rsidP="0099190D">
            <w:r w:rsidRPr="0099190D">
              <w:t xml:space="preserve">,92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601E10" w14:textId="77777777" w:rsidR="0099190D" w:rsidRPr="0099190D" w:rsidRDefault="0099190D" w:rsidP="0099190D">
            <w:r w:rsidRPr="0099190D">
              <w:t>1,000</w:t>
            </w:r>
          </w:p>
        </w:tc>
      </w:tr>
      <w:tr w:rsidR="009C6BD2" w:rsidRPr="0099190D" w14:paraId="6CED1783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7F8DAE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6B2CB8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9F66E2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3AD65A" w14:textId="2D5828AF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3E040D" w14:textId="77777777" w:rsidR="0099190D" w:rsidRPr="0099190D" w:rsidRDefault="0099190D" w:rsidP="0099190D">
            <w:r w:rsidRPr="0099190D">
              <w:t>,01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2E39E4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FD17E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4BDAA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D1C5E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26147F" w14:textId="77777777" w:rsidR="0099190D" w:rsidRPr="0099190D" w:rsidRDefault="0099190D" w:rsidP="0099190D">
            <w:r w:rsidRPr="0099190D">
              <w:t>.</w:t>
            </w:r>
          </w:p>
        </w:tc>
      </w:tr>
      <w:tr w:rsidR="009C6BD2" w:rsidRPr="0099190D" w14:paraId="29D87CBA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ABF273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811B58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02B238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7BF17A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4EB94B6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B4D738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B155AA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3017D4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0ED4EA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0AF7FC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1C1CDD22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35C0E9" w14:textId="77777777" w:rsidR="0099190D" w:rsidRPr="0099190D" w:rsidRDefault="0099190D" w:rsidP="0099190D"/>
        </w:tc>
        <w:tc>
          <w:tcPr>
            <w:tcW w:w="85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36A694" w14:textId="33E95F7B" w:rsidR="0099190D" w:rsidRPr="0099190D" w:rsidRDefault="006C0B19" w:rsidP="0099190D">
            <w:r>
              <w:t>Girls</w:t>
            </w:r>
          </w:p>
        </w:tc>
        <w:tc>
          <w:tcPr>
            <w:tcW w:w="14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A14006" w14:textId="77777777" w:rsidR="0099190D" w:rsidRPr="0099190D" w:rsidRDefault="0099190D" w:rsidP="0099190D">
            <w:r w:rsidRPr="0099190D">
              <w:t>Age of the participant</w:t>
            </w:r>
          </w:p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221239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21210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1BC53C" w14:textId="77777777" w:rsidR="0099190D" w:rsidRPr="0099190D" w:rsidRDefault="0099190D" w:rsidP="0099190D">
            <w:r w:rsidRPr="0099190D">
              <w:t>,035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A44F8" w14:textId="77777777" w:rsidR="0099190D" w:rsidRPr="0099190D" w:rsidRDefault="0099190D" w:rsidP="0099190D">
            <w:r w:rsidRPr="0099190D">
              <w:t>-,04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4C472" w14:textId="77777777" w:rsidR="0099190D" w:rsidRPr="0099190D" w:rsidRDefault="0099190D" w:rsidP="0099190D">
            <w:r w:rsidRPr="0099190D">
              <w:t xml:space="preserve">,23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127E7" w14:textId="77777777" w:rsidR="0099190D" w:rsidRPr="0099190D" w:rsidRDefault="0099190D" w:rsidP="0099190D">
            <w:r w:rsidRPr="0099190D">
              <w:t xml:space="preserve">,298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747E43" w14:textId="77777777" w:rsidR="0099190D" w:rsidRPr="0099190D" w:rsidRDefault="0099190D" w:rsidP="0099190D">
            <w:r w:rsidRPr="0099190D">
              <w:t xml:space="preserve">,274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64A39F06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5C2085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584683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95F245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7C235F" w14:textId="4C6468BD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5D957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FB2AC" w14:textId="77777777" w:rsidR="0099190D" w:rsidRPr="0099190D" w:rsidRDefault="0099190D" w:rsidP="0099190D">
            <w:r w:rsidRPr="0099190D">
              <w:t>,52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6690B" w14:textId="77777777" w:rsidR="0099190D" w:rsidRPr="0099190D" w:rsidRDefault="0099190D" w:rsidP="0099190D">
            <w:r w:rsidRPr="0099190D">
              <w:t>,40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8AEE1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9A615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C5643F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3B12D485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1896B9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5B2679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DFE61F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8BF7F8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B4D496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4C631E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8373ED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033905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AF3A47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5B77E1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72DF23BD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6FCDBA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34497D" w14:textId="77777777" w:rsidR="0099190D" w:rsidRPr="0099190D" w:rsidRDefault="0099190D" w:rsidP="0099190D"/>
        </w:tc>
        <w:tc>
          <w:tcPr>
            <w:tcW w:w="14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F40FFD" w14:textId="77777777" w:rsidR="0099190D" w:rsidRPr="0099190D" w:rsidRDefault="0099190D" w:rsidP="0099190D">
            <w:r w:rsidRPr="0099190D">
              <w:t>Average daily time Sedentary lifestyle</w:t>
            </w:r>
          </w:p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160CA3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FBE1A" w14:textId="77777777" w:rsidR="0099190D" w:rsidRPr="0099190D" w:rsidRDefault="0099190D" w:rsidP="0099190D">
            <w:r w:rsidRPr="0099190D">
              <w:t>,035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CD312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A3B79" w14:textId="77777777" w:rsidR="0099190D" w:rsidRPr="0099190D" w:rsidRDefault="0099190D" w:rsidP="0099190D">
            <w:r w:rsidRPr="0099190D">
              <w:t xml:space="preserve">-,19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6853F2" w14:textId="77777777" w:rsidR="0099190D" w:rsidRPr="0099190D" w:rsidRDefault="0099190D" w:rsidP="0099190D">
            <w:r w:rsidRPr="0099190D">
              <w:t xml:space="preserve">-,198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92D3A" w14:textId="77777777" w:rsidR="0099190D" w:rsidRPr="0099190D" w:rsidRDefault="0099190D" w:rsidP="0099190D">
            <w:r w:rsidRPr="0099190D">
              <w:t xml:space="preserve">-,136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F8DA64" w14:textId="77777777" w:rsidR="0099190D" w:rsidRPr="0099190D" w:rsidRDefault="0099190D" w:rsidP="0099190D">
            <w:r w:rsidRPr="0099190D">
              <w:t xml:space="preserve">-,187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5D26A0D9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6AFBC6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49CD59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5790E5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E788F" w14:textId="4CB89BF3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3D7DA" w14:textId="77777777" w:rsidR="0099190D" w:rsidRPr="0099190D" w:rsidRDefault="0099190D" w:rsidP="0099190D">
            <w:r w:rsidRPr="0099190D">
              <w:t>,52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C67C3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E58C11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B4C0D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193CC" w14:textId="77777777" w:rsidR="0099190D" w:rsidRPr="0099190D" w:rsidRDefault="0099190D" w:rsidP="0099190D">
            <w:r w:rsidRPr="0099190D">
              <w:t>,014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EFC35D" w14:textId="77777777" w:rsidR="0099190D" w:rsidRPr="0099190D" w:rsidRDefault="0099190D" w:rsidP="0099190D">
            <w:r w:rsidRPr="0099190D">
              <w:t>,001</w:t>
            </w:r>
          </w:p>
        </w:tc>
      </w:tr>
      <w:tr w:rsidR="009C6BD2" w:rsidRPr="0099190D" w14:paraId="6FCA9E6D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F58B69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F2082C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304F55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60576E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E06F1DA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78F856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DBC14D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937A72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CD283B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08D177A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3A2453C8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2CA638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F19E78" w14:textId="77777777" w:rsidR="0099190D" w:rsidRPr="0099190D" w:rsidRDefault="0099190D" w:rsidP="0099190D"/>
        </w:tc>
        <w:tc>
          <w:tcPr>
            <w:tcW w:w="14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591930" w14:textId="77777777" w:rsidR="0099190D" w:rsidRPr="0099190D" w:rsidRDefault="0099190D" w:rsidP="0099190D">
            <w:r w:rsidRPr="0099190D">
              <w:t>Average daily time of light physical activity</w:t>
            </w:r>
          </w:p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283E19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32212" w14:textId="77777777" w:rsidR="0099190D" w:rsidRPr="0099190D" w:rsidRDefault="0099190D" w:rsidP="0099190D">
            <w:r w:rsidRPr="0099190D">
              <w:t>-,04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9ECFFA" w14:textId="77777777" w:rsidR="0099190D" w:rsidRPr="0099190D" w:rsidRDefault="0099190D" w:rsidP="0099190D">
            <w:r w:rsidRPr="0099190D">
              <w:t xml:space="preserve">-,19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9D6F95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E5EBA" w14:textId="77777777" w:rsidR="0099190D" w:rsidRPr="0099190D" w:rsidRDefault="0099190D" w:rsidP="0099190D">
            <w:r w:rsidRPr="0099190D">
              <w:t xml:space="preserve">,478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4D6DD" w14:textId="77777777" w:rsidR="0099190D" w:rsidRPr="0099190D" w:rsidRDefault="0099190D" w:rsidP="0099190D">
            <w:r w:rsidRPr="0099190D">
              <w:t xml:space="preserve">,172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83DF90" w14:textId="77777777" w:rsidR="0099190D" w:rsidRPr="0099190D" w:rsidRDefault="0099190D" w:rsidP="0099190D">
            <w:r w:rsidRPr="0099190D">
              <w:t xml:space="preserve">,377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1B6521AF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AEE98A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420A5B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9419E0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B197E3" w14:textId="7BC57128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1CE6DC" w14:textId="77777777" w:rsidR="0099190D" w:rsidRPr="0099190D" w:rsidRDefault="0099190D" w:rsidP="0099190D">
            <w:r w:rsidRPr="0099190D">
              <w:t>,40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16874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0FE83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50AF4B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61C9EE" w14:textId="77777777" w:rsidR="0099190D" w:rsidRPr="0099190D" w:rsidRDefault="0099190D" w:rsidP="0099190D">
            <w:r w:rsidRPr="0099190D">
              <w:t>,002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8C88B4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595E2F7C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C9E435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44907C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67A69C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6F8609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E75FF87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D8CC6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26C756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BA1D5C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053AA7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7A7BF2E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06239FFC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5097D8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DDED3E" w14:textId="77777777" w:rsidR="0099190D" w:rsidRPr="0099190D" w:rsidRDefault="0099190D" w:rsidP="0099190D"/>
        </w:tc>
        <w:tc>
          <w:tcPr>
            <w:tcW w:w="14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E35112" w14:textId="77777777" w:rsidR="0099190D" w:rsidRPr="0099190D" w:rsidRDefault="0099190D" w:rsidP="0099190D">
            <w:r w:rsidRPr="0099190D">
              <w:t>Average daily time Moderate Physical Activity</w:t>
            </w:r>
          </w:p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A9E871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472D23" w14:textId="77777777" w:rsidR="0099190D" w:rsidRPr="0099190D" w:rsidRDefault="0099190D" w:rsidP="0099190D">
            <w:r w:rsidRPr="0099190D">
              <w:t xml:space="preserve">,23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B7BBF" w14:textId="77777777" w:rsidR="0099190D" w:rsidRPr="0099190D" w:rsidRDefault="0099190D" w:rsidP="0099190D">
            <w:r w:rsidRPr="0099190D">
              <w:t xml:space="preserve">-,198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714BF" w14:textId="77777777" w:rsidR="0099190D" w:rsidRPr="0099190D" w:rsidRDefault="0099190D" w:rsidP="0099190D">
            <w:r w:rsidRPr="0099190D">
              <w:t xml:space="preserve">,478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3AC5D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C868D7" w14:textId="77777777" w:rsidR="0099190D" w:rsidRPr="0099190D" w:rsidRDefault="0099190D" w:rsidP="0099190D">
            <w:r w:rsidRPr="0099190D">
              <w:t xml:space="preserve">,79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6AE017" w14:textId="77777777" w:rsidR="0099190D" w:rsidRPr="0099190D" w:rsidRDefault="0099190D" w:rsidP="0099190D">
            <w:r w:rsidRPr="0099190D">
              <w:t xml:space="preserve">,966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5357C5DD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BD40EB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703DF4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059786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92E060" w14:textId="04B19790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B67D8B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B1FF4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05A10B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FFEED3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79E799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B6B558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0DA08339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4E8168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C74F9F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463C44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82A456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E77AD1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5F7C44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2F1C75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63B9F4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E18C73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9D5E435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31019D2E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D6DD80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FC4F65" w14:textId="77777777" w:rsidR="0099190D" w:rsidRPr="0099190D" w:rsidRDefault="0099190D" w:rsidP="0099190D"/>
        </w:tc>
        <w:tc>
          <w:tcPr>
            <w:tcW w:w="141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7E8BA5" w14:textId="77777777" w:rsidR="0099190D" w:rsidRPr="0099190D" w:rsidRDefault="0099190D" w:rsidP="0099190D">
            <w:r w:rsidRPr="0099190D">
              <w:t>Average daily time Vigorous Physical Activity</w:t>
            </w:r>
          </w:p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BFE406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BA506" w14:textId="77777777" w:rsidR="0099190D" w:rsidRPr="0099190D" w:rsidRDefault="0099190D" w:rsidP="0099190D">
            <w:r w:rsidRPr="0099190D">
              <w:t xml:space="preserve">,298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6D847" w14:textId="77777777" w:rsidR="0099190D" w:rsidRPr="0099190D" w:rsidRDefault="0099190D" w:rsidP="0099190D">
            <w:r w:rsidRPr="0099190D">
              <w:t xml:space="preserve">-,136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741ACC" w14:textId="77777777" w:rsidR="0099190D" w:rsidRPr="0099190D" w:rsidRDefault="0099190D" w:rsidP="0099190D">
            <w:r w:rsidRPr="0099190D">
              <w:t xml:space="preserve">,172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34D974" w14:textId="77777777" w:rsidR="0099190D" w:rsidRPr="0099190D" w:rsidRDefault="0099190D" w:rsidP="0099190D">
            <w:r w:rsidRPr="0099190D">
              <w:t xml:space="preserve">,79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70CB6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FF663B" w14:textId="77777777" w:rsidR="0099190D" w:rsidRPr="0099190D" w:rsidRDefault="0099190D" w:rsidP="0099190D">
            <w:r w:rsidRPr="0099190D">
              <w:t xml:space="preserve">,915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6ED8031C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F7CCF2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7E3496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B41BB6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7D7F4" w14:textId="0089A2C7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448662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40FCE" w14:textId="77777777" w:rsidR="0099190D" w:rsidRPr="0099190D" w:rsidRDefault="0099190D" w:rsidP="0099190D">
            <w:r w:rsidRPr="0099190D">
              <w:t>,01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3F2023" w14:textId="77777777" w:rsidR="0099190D" w:rsidRPr="0099190D" w:rsidRDefault="0099190D" w:rsidP="0099190D">
            <w:r w:rsidRPr="0099190D">
              <w:t>,00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C0B16F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3DD8C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36FEC2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6208A42D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FC3092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E0445B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AB1F85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E4D73B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21C8D3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22310C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C096DE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687FB7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F86ABE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323DE02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4C3A1C0D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8F4E0F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B244A8" w14:textId="77777777" w:rsidR="0099190D" w:rsidRPr="0099190D" w:rsidRDefault="0099190D" w:rsidP="0099190D"/>
        </w:tc>
        <w:tc>
          <w:tcPr>
            <w:tcW w:w="141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00A525" w14:textId="77777777" w:rsidR="0099190D" w:rsidRPr="0099190D" w:rsidRDefault="0099190D" w:rsidP="0099190D">
            <w:r w:rsidRPr="0099190D">
              <w:t>Average daily time for moderate and vigorous physical activity</w:t>
            </w:r>
          </w:p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CC3FB1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430D3" w14:textId="77777777" w:rsidR="0099190D" w:rsidRPr="0099190D" w:rsidRDefault="0099190D" w:rsidP="0099190D">
            <w:r w:rsidRPr="0099190D">
              <w:t xml:space="preserve">,27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C1BD5F" w14:textId="77777777" w:rsidR="0099190D" w:rsidRPr="0099190D" w:rsidRDefault="0099190D" w:rsidP="0099190D">
            <w:r w:rsidRPr="0099190D">
              <w:t xml:space="preserve">-,18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8AB5DF" w14:textId="77777777" w:rsidR="0099190D" w:rsidRPr="0099190D" w:rsidRDefault="0099190D" w:rsidP="0099190D">
            <w:r w:rsidRPr="0099190D">
              <w:t xml:space="preserve">,37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011BA" w14:textId="77777777" w:rsidR="0099190D" w:rsidRPr="0099190D" w:rsidRDefault="0099190D" w:rsidP="0099190D">
            <w:r w:rsidRPr="0099190D">
              <w:t xml:space="preserve">,966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4E955" w14:textId="77777777" w:rsidR="0099190D" w:rsidRPr="0099190D" w:rsidRDefault="0099190D" w:rsidP="0099190D">
            <w:r w:rsidRPr="0099190D">
              <w:t xml:space="preserve">,91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5836C6" w14:textId="77777777" w:rsidR="0099190D" w:rsidRPr="0099190D" w:rsidRDefault="0099190D" w:rsidP="0099190D">
            <w:r w:rsidRPr="0099190D">
              <w:t>1,000</w:t>
            </w:r>
          </w:p>
        </w:tc>
      </w:tr>
      <w:tr w:rsidR="009C6BD2" w:rsidRPr="0099190D" w14:paraId="662DB1AF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52FB8E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8978D0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EC91B7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9EDE43" w14:textId="43A9E998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1A6CD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8E6FA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320339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28C07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2DF15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24E9E5" w14:textId="77777777" w:rsidR="0099190D" w:rsidRPr="0099190D" w:rsidRDefault="0099190D" w:rsidP="0099190D">
            <w:r w:rsidRPr="0099190D">
              <w:t>.</w:t>
            </w:r>
          </w:p>
        </w:tc>
      </w:tr>
      <w:tr w:rsidR="009C6BD2" w:rsidRPr="0099190D" w14:paraId="34FB656E" w14:textId="77777777" w:rsidTr="00C723BC">
        <w:trPr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0668F6" w14:textId="77777777" w:rsidR="0099190D" w:rsidRPr="0099190D" w:rsidRDefault="0099190D" w:rsidP="0099190D"/>
        </w:tc>
        <w:tc>
          <w:tcPr>
            <w:tcW w:w="85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F54570" w14:textId="77777777" w:rsidR="0099190D" w:rsidRPr="0099190D" w:rsidRDefault="0099190D" w:rsidP="0099190D"/>
        </w:tc>
        <w:tc>
          <w:tcPr>
            <w:tcW w:w="141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75A9A4" w14:textId="77777777" w:rsidR="0099190D" w:rsidRPr="0099190D" w:rsidRDefault="0099190D" w:rsidP="0099190D"/>
        </w:tc>
        <w:tc>
          <w:tcPr>
            <w:tcW w:w="278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F9BBCA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A60B9A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17D6E7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9C5274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141F16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F9348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7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C611F51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5CB83FE7" w14:textId="77777777" w:rsidTr="00C723BC">
        <w:trPr>
          <w:gridAfter w:val="1"/>
          <w:wAfter w:w="70" w:type="dxa"/>
          <w:cantSplit/>
        </w:trPr>
        <w:tc>
          <w:tcPr>
            <w:tcW w:w="1613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F024E" w14:textId="77777777" w:rsidR="0099190D" w:rsidRPr="0099190D" w:rsidRDefault="0099190D" w:rsidP="0099190D">
            <w:r w:rsidRPr="0099190D">
              <w:t>*. The correlation is significant at the 0.05 level (two-tailed).</w:t>
            </w:r>
          </w:p>
        </w:tc>
      </w:tr>
      <w:tr w:rsidR="009C6BD2" w:rsidRPr="0099190D" w14:paraId="5DBCB970" w14:textId="77777777" w:rsidTr="00C723BC">
        <w:trPr>
          <w:gridAfter w:val="1"/>
          <w:wAfter w:w="70" w:type="dxa"/>
          <w:cantSplit/>
        </w:trPr>
        <w:tc>
          <w:tcPr>
            <w:tcW w:w="1613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86B65" w14:textId="77777777" w:rsidR="0099190D" w:rsidRPr="0099190D" w:rsidRDefault="0099190D" w:rsidP="0099190D">
            <w:r w:rsidRPr="0099190D">
              <w:t>**. The correlation is significant at the 0.01 level (two-tailed).</w:t>
            </w:r>
          </w:p>
        </w:tc>
      </w:tr>
    </w:tbl>
    <w:p w14:paraId="2C22DCEC" w14:textId="77777777" w:rsidR="0099190D" w:rsidRPr="0099190D" w:rsidRDefault="0099190D" w:rsidP="0099190D"/>
    <w:p w14:paraId="668F58A8" w14:textId="77777777" w:rsidR="0099190D" w:rsidRPr="0099190D" w:rsidRDefault="0099190D" w:rsidP="0099190D"/>
    <w:p w14:paraId="196111FA" w14:textId="374DCC72" w:rsidR="0099190D" w:rsidRDefault="0099190D" w:rsidP="0099190D"/>
    <w:p w14:paraId="3EA8F0F4" w14:textId="72309BAD" w:rsidR="004B43FA" w:rsidRDefault="004B43FA" w:rsidP="0099190D"/>
    <w:p w14:paraId="4DD13049" w14:textId="6D3644D9" w:rsidR="004B43FA" w:rsidRDefault="004B43FA" w:rsidP="0099190D"/>
    <w:p w14:paraId="55FC1AFD" w14:textId="43A433F3" w:rsidR="004B43FA" w:rsidRDefault="004B43FA" w:rsidP="0099190D"/>
    <w:p w14:paraId="0D69DB87" w14:textId="31179340" w:rsidR="004B43FA" w:rsidRDefault="004B43FA" w:rsidP="0099190D"/>
    <w:p w14:paraId="7078C37B" w14:textId="63F03F97" w:rsidR="004B43FA" w:rsidRDefault="004B43FA" w:rsidP="0099190D"/>
    <w:p w14:paraId="12C47214" w14:textId="4094F3B8" w:rsidR="004B43FA" w:rsidRDefault="004B43FA" w:rsidP="0099190D"/>
    <w:p w14:paraId="0B61D7FB" w14:textId="77777777" w:rsidR="0099190D" w:rsidRPr="0099190D" w:rsidRDefault="0099190D" w:rsidP="0099190D"/>
    <w:tbl>
      <w:tblPr>
        <w:tblW w:w="15904" w:type="dxa"/>
        <w:tblInd w:w="-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7"/>
        <w:gridCol w:w="992"/>
        <w:gridCol w:w="1843"/>
        <w:gridCol w:w="1447"/>
        <w:gridCol w:w="323"/>
        <w:gridCol w:w="1346"/>
        <w:gridCol w:w="323"/>
        <w:gridCol w:w="1346"/>
        <w:gridCol w:w="323"/>
        <w:gridCol w:w="1346"/>
        <w:gridCol w:w="323"/>
        <w:gridCol w:w="1346"/>
        <w:gridCol w:w="323"/>
        <w:gridCol w:w="1346"/>
        <w:gridCol w:w="323"/>
        <w:gridCol w:w="1346"/>
        <w:gridCol w:w="323"/>
        <w:gridCol w:w="8"/>
      </w:tblGrid>
      <w:tr w:rsidR="004B43FA" w:rsidRPr="00150150" w14:paraId="0D11D6BC" w14:textId="77777777" w:rsidTr="004B43FA">
        <w:trPr>
          <w:gridAfter w:val="1"/>
          <w:wAfter w:w="8" w:type="dxa"/>
          <w:cantSplit/>
        </w:trPr>
        <w:tc>
          <w:tcPr>
            <w:tcW w:w="15896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2A229DF0" w14:textId="0D507EE1" w:rsidR="004B43FA" w:rsidRPr="00150150" w:rsidRDefault="004B43FA" w:rsidP="0099190D">
            <w:pPr>
              <w:rPr>
                <w:lang w:val="en-US"/>
              </w:rPr>
            </w:pPr>
            <w:r w:rsidRPr="004B43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Additional File 1. </w:t>
            </w:r>
            <w:r w:rsidR="001501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5. </w:t>
            </w:r>
            <w:r w:rsidR="00150150" w:rsidRPr="009C6B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's correlations matrix between age, sedentary time and time spent at different PA intensities, stratified by sex in weekdays.</w:t>
            </w:r>
          </w:p>
        </w:tc>
      </w:tr>
      <w:tr w:rsidR="009C6BD2" w:rsidRPr="0099190D" w14:paraId="29CBC5A2" w14:textId="77777777" w:rsidTr="004B43FA">
        <w:trPr>
          <w:gridAfter w:val="1"/>
          <w:wAfter w:w="8" w:type="dxa"/>
          <w:cantSplit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C3F63" w14:textId="77777777" w:rsidR="0099190D" w:rsidRDefault="004B43FA" w:rsidP="009C6BD2">
            <w:pPr>
              <w:ind w:left="-851" w:firstLine="567"/>
            </w:pPr>
            <w:r>
              <w:t>1</w:t>
            </w:r>
          </w:p>
          <w:p w14:paraId="2F1913C8" w14:textId="73A611CB" w:rsidR="004B43FA" w:rsidRPr="004B43FA" w:rsidRDefault="004B43FA" w:rsidP="004B43FA"/>
        </w:tc>
        <w:tc>
          <w:tcPr>
            <w:tcW w:w="4605" w:type="dxa"/>
            <w:gridSpan w:val="4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18A38A" w14:textId="1824B0E6" w:rsidR="0099190D" w:rsidRPr="0099190D" w:rsidRDefault="0099190D" w:rsidP="0099190D">
            <w:r w:rsidRPr="0099190D">
              <w:t>Sex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46D4B3" w14:textId="77777777" w:rsidR="0099190D" w:rsidRPr="0099190D" w:rsidRDefault="0099190D" w:rsidP="0099190D">
            <w:r w:rsidRPr="0099190D">
              <w:t>Age of the participant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5AC2B3" w14:textId="77777777" w:rsidR="0099190D" w:rsidRPr="0099190D" w:rsidRDefault="0099190D" w:rsidP="0099190D">
            <w:r w:rsidRPr="0099190D">
              <w:t>Average daily time Sedentary lifestyle weekdays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EC279D" w14:textId="77777777" w:rsidR="0099190D" w:rsidRPr="0099190D" w:rsidRDefault="0099190D" w:rsidP="0099190D">
            <w:r w:rsidRPr="0099190D">
              <w:t>Average daily time Light Physical Activity weekdays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B8A307" w14:textId="77777777" w:rsidR="0099190D" w:rsidRPr="0099190D" w:rsidRDefault="0099190D" w:rsidP="0099190D">
            <w:r w:rsidRPr="0099190D">
              <w:t>Average daily time of moderate physical activity on weekdays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531A16" w14:textId="77777777" w:rsidR="0099190D" w:rsidRPr="0099190D" w:rsidRDefault="0099190D" w:rsidP="0099190D">
            <w:r w:rsidRPr="0099190D">
              <w:t>Average daily time Vigorous Physical Activity weekdays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1C8FF6" w14:textId="77777777" w:rsidR="0099190D" w:rsidRPr="0099190D" w:rsidRDefault="0099190D" w:rsidP="0099190D">
            <w:r w:rsidRPr="0099190D">
              <w:t>Average daily time for Moderate and Vigorous Physical Activity on weekdays</w:t>
            </w:r>
          </w:p>
        </w:tc>
      </w:tr>
      <w:tr w:rsidR="009C6BD2" w:rsidRPr="0099190D" w14:paraId="4FBC2723" w14:textId="77777777" w:rsidTr="004B43FA">
        <w:trPr>
          <w:gridAfter w:val="2"/>
          <w:wAfter w:w="331" w:type="dxa"/>
          <w:cantSplit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6995AC" w14:textId="0496001E" w:rsidR="0099190D" w:rsidRPr="0099190D" w:rsidRDefault="00C723BC" w:rsidP="0099190D">
            <w:r w:rsidRPr="00C723BC">
              <w:t>Spearman's Rho</w:t>
            </w:r>
          </w:p>
        </w:tc>
        <w:tc>
          <w:tcPr>
            <w:tcW w:w="99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9F9557" w14:textId="2BC269F5" w:rsidR="0099190D" w:rsidRPr="0099190D" w:rsidRDefault="006C0B19" w:rsidP="0099190D">
            <w:r>
              <w:t>Boys</w:t>
            </w:r>
          </w:p>
        </w:tc>
        <w:tc>
          <w:tcPr>
            <w:tcW w:w="184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310ABD" w14:textId="77777777" w:rsidR="0099190D" w:rsidRPr="0099190D" w:rsidRDefault="0099190D" w:rsidP="009C6BD2">
            <w:pPr>
              <w:ind w:left="-175" w:firstLine="175"/>
            </w:pPr>
            <w:r w:rsidRPr="0099190D">
              <w:t>Age of the participant</w:t>
            </w:r>
          </w:p>
        </w:tc>
        <w:tc>
          <w:tcPr>
            <w:tcW w:w="1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75D03A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1F332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9BB2DC" w14:textId="77777777" w:rsidR="0099190D" w:rsidRPr="0099190D" w:rsidRDefault="0099190D" w:rsidP="0099190D">
            <w:r w:rsidRPr="0099190D">
              <w:t>,098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2978C5" w14:textId="77777777" w:rsidR="0099190D" w:rsidRPr="0099190D" w:rsidRDefault="0099190D" w:rsidP="0099190D">
            <w:r w:rsidRPr="0099190D">
              <w:t xml:space="preserve">-,113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ABEAF" w14:textId="77777777" w:rsidR="0099190D" w:rsidRPr="0099190D" w:rsidRDefault="0099190D" w:rsidP="0099190D">
            <w:r w:rsidRPr="0099190D">
              <w:t>,094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2245B" w14:textId="77777777" w:rsidR="0099190D" w:rsidRPr="0099190D" w:rsidRDefault="0099190D" w:rsidP="0099190D">
            <w:r w:rsidRPr="0099190D">
              <w:t xml:space="preserve">,19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79764C" w14:textId="77777777" w:rsidR="0099190D" w:rsidRPr="0099190D" w:rsidRDefault="0099190D" w:rsidP="0099190D">
            <w:r w:rsidRPr="0099190D">
              <w:t xml:space="preserve">,143 </w:t>
            </w:r>
            <w:r w:rsidRPr="0099190D">
              <w:rPr>
                <w:vertAlign w:val="superscript"/>
              </w:rPr>
              <w:t>*</w:t>
            </w:r>
          </w:p>
        </w:tc>
      </w:tr>
      <w:tr w:rsidR="009C6BD2" w:rsidRPr="0099190D" w14:paraId="2BECBBDC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36485A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8267FB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DBE65F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2198BC" w14:textId="28A9E6C1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D5669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8EC7D" w14:textId="77777777" w:rsidR="0099190D" w:rsidRPr="0099190D" w:rsidRDefault="0099190D" w:rsidP="0099190D">
            <w:r w:rsidRPr="0099190D">
              <w:t>,08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531EE" w14:textId="77777777" w:rsidR="0099190D" w:rsidRPr="0099190D" w:rsidRDefault="0099190D" w:rsidP="0099190D">
            <w:r w:rsidRPr="0099190D">
              <w:t>,04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C94BFA" w14:textId="77777777" w:rsidR="0099190D" w:rsidRPr="0099190D" w:rsidRDefault="0099190D" w:rsidP="0099190D">
            <w:r w:rsidRPr="0099190D">
              <w:t>,095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4B1D3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D6DD17" w14:textId="77777777" w:rsidR="0099190D" w:rsidRPr="0099190D" w:rsidRDefault="0099190D" w:rsidP="0099190D">
            <w:r w:rsidRPr="0099190D">
              <w:t>,011</w:t>
            </w:r>
          </w:p>
        </w:tc>
      </w:tr>
      <w:tr w:rsidR="009C6BD2" w:rsidRPr="0099190D" w14:paraId="65627D46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EFAE2E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F9EA97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A94818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3FA51F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3AE7F63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59CCCF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1304DA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AE0F5C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903966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3F6FD5B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72B60C6A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6CD1F5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BF4A37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8F123E" w14:textId="77777777" w:rsidR="0099190D" w:rsidRPr="0099190D" w:rsidRDefault="0099190D" w:rsidP="0099190D">
            <w:r w:rsidRPr="0099190D">
              <w:t>Average daily time Sedentary lifestyle weekdays</w:t>
            </w:r>
          </w:p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BBD4E0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274FB" w14:textId="77777777" w:rsidR="0099190D" w:rsidRPr="0099190D" w:rsidRDefault="0099190D" w:rsidP="0099190D">
            <w:r w:rsidRPr="0099190D">
              <w:t>,098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EB8B1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053A3" w14:textId="77777777" w:rsidR="0099190D" w:rsidRPr="0099190D" w:rsidRDefault="0099190D" w:rsidP="0099190D">
            <w:r w:rsidRPr="0099190D">
              <w:t xml:space="preserve">-,20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57F71" w14:textId="77777777" w:rsidR="0099190D" w:rsidRPr="0099190D" w:rsidRDefault="0099190D" w:rsidP="0099190D">
            <w:r w:rsidRPr="0099190D">
              <w:t xml:space="preserve">-,32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B6C2C1" w14:textId="77777777" w:rsidR="0099190D" w:rsidRPr="0099190D" w:rsidRDefault="0099190D" w:rsidP="0099190D">
            <w:r w:rsidRPr="0099190D">
              <w:t xml:space="preserve">-,25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5A4281" w14:textId="77777777" w:rsidR="0099190D" w:rsidRPr="0099190D" w:rsidRDefault="0099190D" w:rsidP="0099190D">
            <w:r w:rsidRPr="0099190D">
              <w:t xml:space="preserve">-,315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1FB94FFF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0733E2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5E4097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E0B261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27FEB1" w14:textId="1EEFD5EF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2A2C5" w14:textId="77777777" w:rsidR="0099190D" w:rsidRPr="0099190D" w:rsidRDefault="0099190D" w:rsidP="0099190D">
            <w:r w:rsidRPr="0099190D">
              <w:t>,08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0B2A93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CF610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8812F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09DFC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E9ADB3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7AB41E08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3EA44F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32324B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C0434B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E286DA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85C18E3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337F14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9EE81A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3AEC02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7CFC43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5E69A25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7378191C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F119A1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713817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8194E9" w14:textId="77777777" w:rsidR="0099190D" w:rsidRPr="0099190D" w:rsidRDefault="0099190D" w:rsidP="0099190D">
            <w:r w:rsidRPr="0099190D">
              <w:t>Average daily time Light Physical Activity weekdays</w:t>
            </w:r>
          </w:p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3A7E38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9006F" w14:textId="77777777" w:rsidR="0099190D" w:rsidRPr="0099190D" w:rsidRDefault="0099190D" w:rsidP="0099190D">
            <w:r w:rsidRPr="0099190D">
              <w:t xml:space="preserve">-,113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29737" w14:textId="77777777" w:rsidR="0099190D" w:rsidRPr="0099190D" w:rsidRDefault="0099190D" w:rsidP="0099190D">
            <w:r w:rsidRPr="0099190D">
              <w:t xml:space="preserve">-,20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4FDA3E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45E61" w14:textId="77777777" w:rsidR="0099190D" w:rsidRPr="0099190D" w:rsidRDefault="0099190D" w:rsidP="0099190D">
            <w:r w:rsidRPr="0099190D">
              <w:t xml:space="preserve">,41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55919E" w14:textId="77777777" w:rsidR="0099190D" w:rsidRPr="0099190D" w:rsidRDefault="0099190D" w:rsidP="0099190D">
            <w:r w:rsidRPr="0099190D">
              <w:t xml:space="preserve">,188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C04732" w14:textId="77777777" w:rsidR="0099190D" w:rsidRPr="0099190D" w:rsidRDefault="0099190D" w:rsidP="0099190D">
            <w:r w:rsidRPr="0099190D">
              <w:t xml:space="preserve">,344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3ED1544E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68401B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702C3D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5E1799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BC10BD" w14:textId="75276969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DAF96E" w14:textId="77777777" w:rsidR="0099190D" w:rsidRPr="0099190D" w:rsidRDefault="0099190D" w:rsidP="0099190D">
            <w:r w:rsidRPr="0099190D">
              <w:t>,04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FB179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6857DB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FF51CA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17526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27E036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79518A63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9C0242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0F9A96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AA22AB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00BA1B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CF0A2A7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9CE2D2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B65966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905FFD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BF671F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E3CD8D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74B717B1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36F505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62A0CC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BFA61A" w14:textId="77777777" w:rsidR="0099190D" w:rsidRPr="0099190D" w:rsidRDefault="0099190D" w:rsidP="0099190D">
            <w:r w:rsidRPr="0099190D">
              <w:t xml:space="preserve">Average daily time of moderate </w:t>
            </w:r>
            <w:r w:rsidRPr="0099190D">
              <w:lastRenderedPageBreak/>
              <w:t>physical activity on weekdays</w:t>
            </w:r>
          </w:p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53EDD1" w14:textId="77777777" w:rsidR="0099190D" w:rsidRPr="0099190D" w:rsidRDefault="0099190D" w:rsidP="0099190D">
            <w:r w:rsidRPr="0099190D">
              <w:lastRenderedPageBreak/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73182" w14:textId="77777777" w:rsidR="0099190D" w:rsidRPr="0099190D" w:rsidRDefault="0099190D" w:rsidP="0099190D">
            <w:r w:rsidRPr="0099190D">
              <w:t>,09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93261C" w14:textId="77777777" w:rsidR="0099190D" w:rsidRPr="0099190D" w:rsidRDefault="0099190D" w:rsidP="0099190D">
            <w:r w:rsidRPr="0099190D">
              <w:t xml:space="preserve">-,32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9F0DE" w14:textId="77777777" w:rsidR="0099190D" w:rsidRPr="0099190D" w:rsidRDefault="0099190D" w:rsidP="0099190D">
            <w:r w:rsidRPr="0099190D">
              <w:t xml:space="preserve">,41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0A2F51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C618E3" w14:textId="77777777" w:rsidR="0099190D" w:rsidRPr="0099190D" w:rsidRDefault="0099190D" w:rsidP="0099190D">
            <w:r w:rsidRPr="0099190D">
              <w:t xml:space="preserve">,79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B56381" w14:textId="77777777" w:rsidR="0099190D" w:rsidRPr="0099190D" w:rsidRDefault="0099190D" w:rsidP="0099190D">
            <w:r w:rsidRPr="0099190D">
              <w:t xml:space="preserve">,963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5547DBB5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14CB40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C62A18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49BE60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932AF" w14:textId="1FE9931F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BA13D4" w14:textId="77777777" w:rsidR="0099190D" w:rsidRPr="0099190D" w:rsidRDefault="0099190D" w:rsidP="0099190D">
            <w:r w:rsidRPr="0099190D">
              <w:t>,095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784F4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475C8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75E22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32E84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3C7B02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7ADA1E5B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C4A2BE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A433C1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626010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0BFD55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029693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574E75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69BC2B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64730B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9E5A65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2FE8FAA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7E567ECD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CB92B5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C7E7B8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116000" w14:textId="77777777" w:rsidR="0099190D" w:rsidRPr="0099190D" w:rsidRDefault="0099190D" w:rsidP="0099190D">
            <w:r w:rsidRPr="0099190D">
              <w:t>Average daily time Vigorous Physical Activity weekdays</w:t>
            </w:r>
          </w:p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9CB7E5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478224" w14:textId="77777777" w:rsidR="0099190D" w:rsidRPr="0099190D" w:rsidRDefault="0099190D" w:rsidP="0099190D">
            <w:r w:rsidRPr="0099190D">
              <w:t xml:space="preserve">,19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87086" w14:textId="77777777" w:rsidR="0099190D" w:rsidRPr="0099190D" w:rsidRDefault="0099190D" w:rsidP="0099190D">
            <w:r w:rsidRPr="0099190D">
              <w:t xml:space="preserve">-,25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E1AF86" w14:textId="77777777" w:rsidR="0099190D" w:rsidRPr="0099190D" w:rsidRDefault="0099190D" w:rsidP="0099190D">
            <w:r w:rsidRPr="0099190D">
              <w:t xml:space="preserve">,188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7A8A1" w14:textId="77777777" w:rsidR="0099190D" w:rsidRPr="0099190D" w:rsidRDefault="0099190D" w:rsidP="0099190D">
            <w:r w:rsidRPr="0099190D">
              <w:t xml:space="preserve">,79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AD198F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BA3A2C" w14:textId="77777777" w:rsidR="0099190D" w:rsidRPr="0099190D" w:rsidRDefault="0099190D" w:rsidP="0099190D">
            <w:r w:rsidRPr="0099190D">
              <w:t xml:space="preserve">,924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561C1E10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4B6FFD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141DF2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CD8902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DDF20" w14:textId="32D00C0C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35C0D2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2E4DF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31BC6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D4FD2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7C23C7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753FC4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016E057F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BA402E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3CDB8E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BFD549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6657B6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73FED9C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8B4354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A2B632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347D58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B9895D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CD779F2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617E8FF4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D57EAC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698CC3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49F906" w14:textId="77777777" w:rsidR="0099190D" w:rsidRPr="0099190D" w:rsidRDefault="0099190D" w:rsidP="0099190D">
            <w:r w:rsidRPr="0099190D">
              <w:t>Average daily time for Moderate and Vigorous Physical Activity on weekdays</w:t>
            </w:r>
          </w:p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E30909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E7E68" w14:textId="77777777" w:rsidR="0099190D" w:rsidRPr="0099190D" w:rsidRDefault="0099190D" w:rsidP="0099190D">
            <w:r w:rsidRPr="0099190D">
              <w:t xml:space="preserve">,143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410FB" w14:textId="77777777" w:rsidR="0099190D" w:rsidRPr="0099190D" w:rsidRDefault="0099190D" w:rsidP="0099190D">
            <w:r w:rsidRPr="0099190D">
              <w:t xml:space="preserve">-,31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C45AC" w14:textId="77777777" w:rsidR="0099190D" w:rsidRPr="0099190D" w:rsidRDefault="0099190D" w:rsidP="0099190D">
            <w:r w:rsidRPr="0099190D">
              <w:t xml:space="preserve">,34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79C52E" w14:textId="77777777" w:rsidR="0099190D" w:rsidRPr="0099190D" w:rsidRDefault="0099190D" w:rsidP="0099190D">
            <w:r w:rsidRPr="0099190D">
              <w:t xml:space="preserve">,96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8E4C8D" w14:textId="77777777" w:rsidR="0099190D" w:rsidRPr="0099190D" w:rsidRDefault="0099190D" w:rsidP="0099190D">
            <w:r w:rsidRPr="0099190D">
              <w:t xml:space="preserve">,92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1BAB12" w14:textId="77777777" w:rsidR="0099190D" w:rsidRPr="0099190D" w:rsidRDefault="0099190D" w:rsidP="0099190D">
            <w:r w:rsidRPr="0099190D">
              <w:t>1,000</w:t>
            </w:r>
          </w:p>
        </w:tc>
      </w:tr>
      <w:tr w:rsidR="009C6BD2" w:rsidRPr="0099190D" w14:paraId="302B2116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65693E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83550E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62B248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5E56D6" w14:textId="0A5ABD14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63D83" w14:textId="77777777" w:rsidR="0099190D" w:rsidRPr="0099190D" w:rsidRDefault="0099190D" w:rsidP="0099190D">
            <w:r w:rsidRPr="0099190D">
              <w:t>,01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2A866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633AC7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2C986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89DC5E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D7CEF3" w14:textId="77777777" w:rsidR="0099190D" w:rsidRPr="0099190D" w:rsidRDefault="0099190D" w:rsidP="0099190D">
            <w:r w:rsidRPr="0099190D">
              <w:t>.</w:t>
            </w:r>
          </w:p>
        </w:tc>
      </w:tr>
      <w:tr w:rsidR="009C6BD2" w:rsidRPr="0099190D" w14:paraId="1303E320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A1168C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EAAC43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DF510C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34FC02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9B4B53A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9941CC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7DECC6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F15493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4673ED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9DA33DA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21C902B5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2D0D8E" w14:textId="77777777" w:rsidR="0099190D" w:rsidRPr="0099190D" w:rsidRDefault="0099190D" w:rsidP="0099190D"/>
        </w:tc>
        <w:tc>
          <w:tcPr>
            <w:tcW w:w="99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6DCCA4" w14:textId="07D1CDC3" w:rsidR="0099190D" w:rsidRPr="0099190D" w:rsidRDefault="006C0B19" w:rsidP="0099190D">
            <w:r>
              <w:t>Girls</w:t>
            </w:r>
          </w:p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507111" w14:textId="77777777" w:rsidR="0099190D" w:rsidRPr="0099190D" w:rsidRDefault="0099190D" w:rsidP="0099190D">
            <w:r w:rsidRPr="0099190D">
              <w:t>Age of the participant</w:t>
            </w:r>
          </w:p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0E6994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F5026B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AB0CB" w14:textId="77777777" w:rsidR="0099190D" w:rsidRPr="0099190D" w:rsidRDefault="0099190D" w:rsidP="0099190D">
            <w:r w:rsidRPr="0099190D">
              <w:t>,02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0D3823" w14:textId="77777777" w:rsidR="0099190D" w:rsidRPr="0099190D" w:rsidRDefault="0099190D" w:rsidP="0099190D">
            <w:r w:rsidRPr="0099190D">
              <w:t>-,029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2F48C5" w14:textId="77777777" w:rsidR="0099190D" w:rsidRPr="0099190D" w:rsidRDefault="0099190D" w:rsidP="0099190D">
            <w:r w:rsidRPr="0099190D">
              <w:t xml:space="preserve">,23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76DEE" w14:textId="77777777" w:rsidR="0099190D" w:rsidRPr="0099190D" w:rsidRDefault="0099190D" w:rsidP="0099190D">
            <w:r w:rsidRPr="0099190D">
              <w:t xml:space="preserve">,272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111E6C" w14:textId="77777777" w:rsidR="0099190D" w:rsidRPr="0099190D" w:rsidRDefault="0099190D" w:rsidP="0099190D">
            <w:r w:rsidRPr="0099190D">
              <w:t xml:space="preserve">,265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3EF12486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799BC4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598904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EA3DFD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58DD18" w14:textId="6797481B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68E74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33BC79" w14:textId="77777777" w:rsidR="0099190D" w:rsidRPr="0099190D" w:rsidRDefault="0099190D" w:rsidP="0099190D">
            <w:r w:rsidRPr="0099190D">
              <w:t>,719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260FA" w14:textId="77777777" w:rsidR="0099190D" w:rsidRPr="0099190D" w:rsidRDefault="0099190D" w:rsidP="0099190D">
            <w:r w:rsidRPr="0099190D">
              <w:t>,59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F0354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F8350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AD5DB8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40B6B8A3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1309DD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6E2D51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CD4197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59E412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E8F5271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5AA9F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375EBE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3A7C15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B72265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1AF64B2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30886209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D612FE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A37994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7C24C4" w14:textId="77777777" w:rsidR="0099190D" w:rsidRPr="0099190D" w:rsidRDefault="0099190D" w:rsidP="0099190D">
            <w:r w:rsidRPr="0099190D">
              <w:t>Average daily time Sedentary lifestyle weekdays</w:t>
            </w:r>
          </w:p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9B52BD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1E6D6" w14:textId="77777777" w:rsidR="0099190D" w:rsidRPr="0099190D" w:rsidRDefault="0099190D" w:rsidP="0099190D">
            <w:r w:rsidRPr="0099190D">
              <w:t>,02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19933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1F244D" w14:textId="77777777" w:rsidR="0099190D" w:rsidRPr="0099190D" w:rsidRDefault="0099190D" w:rsidP="0099190D">
            <w:r w:rsidRPr="0099190D">
              <w:t xml:space="preserve">-,24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071AC" w14:textId="77777777" w:rsidR="0099190D" w:rsidRPr="0099190D" w:rsidRDefault="0099190D" w:rsidP="0099190D">
            <w:r w:rsidRPr="0099190D">
              <w:t xml:space="preserve">-,20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D582D7" w14:textId="77777777" w:rsidR="0099190D" w:rsidRPr="0099190D" w:rsidRDefault="0099190D" w:rsidP="0099190D">
            <w:r w:rsidRPr="0099190D">
              <w:t>-,088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094427" w14:textId="77777777" w:rsidR="0099190D" w:rsidRPr="0099190D" w:rsidRDefault="0099190D" w:rsidP="0099190D">
            <w:r w:rsidRPr="0099190D">
              <w:t xml:space="preserve">-,169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66F82EBF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25D340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26323C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622EE4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ADCDDA" w14:textId="326411E3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EE2AF" w14:textId="77777777" w:rsidR="0099190D" w:rsidRPr="0099190D" w:rsidRDefault="0099190D" w:rsidP="0099190D">
            <w:r w:rsidRPr="0099190D">
              <w:t>,719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B4025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A8ACD9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FBDFC4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C4415E" w14:textId="77777777" w:rsidR="0099190D" w:rsidRPr="0099190D" w:rsidRDefault="0099190D" w:rsidP="0099190D">
            <w:r w:rsidRPr="0099190D">
              <w:t>,11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0C5A7D" w14:textId="77777777" w:rsidR="0099190D" w:rsidRPr="0099190D" w:rsidRDefault="0099190D" w:rsidP="0099190D">
            <w:r w:rsidRPr="0099190D">
              <w:t>,002</w:t>
            </w:r>
          </w:p>
        </w:tc>
      </w:tr>
      <w:tr w:rsidR="009C6BD2" w:rsidRPr="0099190D" w14:paraId="35AE40DB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263E36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2D7BE1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F62D8B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3E204A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86974D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B48AFD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44E3CD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E40BCA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A4EF77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F839314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5A3506B9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FADC2F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DDF3FB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E5B63B" w14:textId="77777777" w:rsidR="0099190D" w:rsidRPr="0099190D" w:rsidRDefault="0099190D" w:rsidP="0099190D">
            <w:r w:rsidRPr="0099190D">
              <w:t>Average daily time Light Physical Activity weekdays</w:t>
            </w:r>
          </w:p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8CCB4D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028F5" w14:textId="77777777" w:rsidR="0099190D" w:rsidRPr="0099190D" w:rsidRDefault="0099190D" w:rsidP="0099190D">
            <w:r w:rsidRPr="0099190D">
              <w:t>-,029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100CA2" w14:textId="77777777" w:rsidR="0099190D" w:rsidRPr="0099190D" w:rsidRDefault="0099190D" w:rsidP="0099190D">
            <w:r w:rsidRPr="0099190D">
              <w:t xml:space="preserve">-,24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15D38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221A4B" w14:textId="77777777" w:rsidR="0099190D" w:rsidRPr="0099190D" w:rsidRDefault="0099190D" w:rsidP="0099190D">
            <w:r w:rsidRPr="0099190D">
              <w:t xml:space="preserve">,47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5766C5" w14:textId="77777777" w:rsidR="0099190D" w:rsidRPr="0099190D" w:rsidRDefault="0099190D" w:rsidP="0099190D">
            <w:r w:rsidRPr="0099190D">
              <w:t xml:space="preserve">,19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0E5DE5" w14:textId="77777777" w:rsidR="0099190D" w:rsidRPr="0099190D" w:rsidRDefault="0099190D" w:rsidP="0099190D">
            <w:r w:rsidRPr="0099190D">
              <w:t xml:space="preserve">,383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53F4A401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4FD86D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2E92AE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BE092F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73202D" w14:textId="110BF72F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6187E" w14:textId="77777777" w:rsidR="0099190D" w:rsidRPr="0099190D" w:rsidRDefault="0099190D" w:rsidP="0099190D">
            <w:r w:rsidRPr="0099190D">
              <w:t>,59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671D0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922D1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94EEB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5608B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B57FCD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1ED0A5DF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448D9B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F96BF2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AEE779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F2EE83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0B50476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78F9DD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164258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FBE024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D2AB6F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9077999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3698F6C6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7813D5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9DB895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BEFCAC" w14:textId="77777777" w:rsidR="0099190D" w:rsidRPr="0099190D" w:rsidRDefault="0099190D" w:rsidP="0099190D">
            <w:r w:rsidRPr="0099190D">
              <w:t>Average daily time of moderate physical activity on weekdays</w:t>
            </w:r>
          </w:p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F05CCD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50A4E" w14:textId="77777777" w:rsidR="0099190D" w:rsidRPr="0099190D" w:rsidRDefault="0099190D" w:rsidP="0099190D">
            <w:r w:rsidRPr="0099190D">
              <w:t xml:space="preserve">,23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9000C" w14:textId="77777777" w:rsidR="0099190D" w:rsidRPr="0099190D" w:rsidRDefault="0099190D" w:rsidP="0099190D">
            <w:r w:rsidRPr="0099190D">
              <w:t xml:space="preserve">-,20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37831" w14:textId="77777777" w:rsidR="0099190D" w:rsidRPr="0099190D" w:rsidRDefault="0099190D" w:rsidP="0099190D">
            <w:r w:rsidRPr="0099190D">
              <w:t xml:space="preserve">,47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6D39A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0B90E" w14:textId="77777777" w:rsidR="0099190D" w:rsidRPr="0099190D" w:rsidRDefault="0099190D" w:rsidP="0099190D">
            <w:r w:rsidRPr="0099190D">
              <w:t xml:space="preserve">,81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A7F619" w14:textId="77777777" w:rsidR="0099190D" w:rsidRPr="0099190D" w:rsidRDefault="0099190D" w:rsidP="0099190D">
            <w:r w:rsidRPr="0099190D">
              <w:t xml:space="preserve">,972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27ECE4FB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3FCDAB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C1D464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FDCDCD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CD2AA2" w14:textId="5F3F3388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E957C0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844DB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D652D0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3B375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784454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E22687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00C028FA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194627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A51F42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ACFFB2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DA058A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D13499C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FBD4A3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1971CB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2F46E5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BFAA56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5F69BB5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6016E480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F0B777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BB365C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213C78" w14:textId="77777777" w:rsidR="0099190D" w:rsidRPr="0099190D" w:rsidRDefault="0099190D" w:rsidP="0099190D">
            <w:r w:rsidRPr="0099190D">
              <w:t>Average daily time Vigorous Physical Activity weekdays</w:t>
            </w:r>
          </w:p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19814A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1C87A" w14:textId="77777777" w:rsidR="0099190D" w:rsidRPr="0099190D" w:rsidRDefault="0099190D" w:rsidP="0099190D">
            <w:r w:rsidRPr="0099190D">
              <w:t xml:space="preserve">,272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4CCEE" w14:textId="77777777" w:rsidR="0099190D" w:rsidRPr="0099190D" w:rsidRDefault="0099190D" w:rsidP="0099190D">
            <w:r w:rsidRPr="0099190D">
              <w:t>-,088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6B3C9" w14:textId="77777777" w:rsidR="0099190D" w:rsidRPr="0099190D" w:rsidRDefault="0099190D" w:rsidP="0099190D">
            <w:r w:rsidRPr="0099190D">
              <w:t xml:space="preserve">,19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BDA05" w14:textId="77777777" w:rsidR="0099190D" w:rsidRPr="0099190D" w:rsidRDefault="0099190D" w:rsidP="0099190D">
            <w:r w:rsidRPr="0099190D">
              <w:t xml:space="preserve">,81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7CDE8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62F9D3" w14:textId="77777777" w:rsidR="0099190D" w:rsidRPr="0099190D" w:rsidRDefault="0099190D" w:rsidP="0099190D">
            <w:r w:rsidRPr="0099190D">
              <w:t xml:space="preserve">,920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0620084E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48DBF6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2B67ED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3EB6BB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4F048" w14:textId="66F6911A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2FDE2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C2872A" w14:textId="77777777" w:rsidR="0099190D" w:rsidRPr="0099190D" w:rsidRDefault="0099190D" w:rsidP="0099190D">
            <w:r w:rsidRPr="0099190D">
              <w:t>,11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83BB7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78CB5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CDE28E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794384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0606B72F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EB5AA6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0162A2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31898A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763ECF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3548213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0EE03A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BCFC4A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27A04F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3DF99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D9D4903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3D6D4E7C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AE374D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8C6BC7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0F6CDC" w14:textId="77777777" w:rsidR="0099190D" w:rsidRPr="0099190D" w:rsidRDefault="0099190D" w:rsidP="0099190D">
            <w:r w:rsidRPr="0099190D">
              <w:t>Average daily time for Moderate and Vigorous Physical Activity on weekdays</w:t>
            </w:r>
          </w:p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D01D46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FFC8BE" w14:textId="77777777" w:rsidR="0099190D" w:rsidRPr="0099190D" w:rsidRDefault="0099190D" w:rsidP="0099190D">
            <w:r w:rsidRPr="0099190D">
              <w:t xml:space="preserve">,26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C4F158" w14:textId="77777777" w:rsidR="0099190D" w:rsidRPr="0099190D" w:rsidRDefault="0099190D" w:rsidP="0099190D">
            <w:r w:rsidRPr="0099190D">
              <w:t xml:space="preserve">-,16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BB261" w14:textId="77777777" w:rsidR="0099190D" w:rsidRPr="0099190D" w:rsidRDefault="0099190D" w:rsidP="0099190D">
            <w:r w:rsidRPr="0099190D">
              <w:t xml:space="preserve">,38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72547" w14:textId="77777777" w:rsidR="0099190D" w:rsidRPr="0099190D" w:rsidRDefault="0099190D" w:rsidP="0099190D">
            <w:r w:rsidRPr="0099190D">
              <w:t xml:space="preserve">,972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E002B" w14:textId="77777777" w:rsidR="0099190D" w:rsidRPr="0099190D" w:rsidRDefault="0099190D" w:rsidP="0099190D">
            <w:r w:rsidRPr="0099190D">
              <w:t xml:space="preserve">,92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693042" w14:textId="77777777" w:rsidR="0099190D" w:rsidRPr="0099190D" w:rsidRDefault="0099190D" w:rsidP="0099190D">
            <w:r w:rsidRPr="0099190D">
              <w:t>1,000</w:t>
            </w:r>
          </w:p>
        </w:tc>
      </w:tr>
      <w:tr w:rsidR="009C6BD2" w:rsidRPr="0099190D" w14:paraId="26EE6BA2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68C44A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3F0B2C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9C6AFA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C0EA6A" w14:textId="015082F7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DA611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8D7E8" w14:textId="77777777" w:rsidR="0099190D" w:rsidRPr="0099190D" w:rsidRDefault="0099190D" w:rsidP="0099190D">
            <w:r w:rsidRPr="0099190D">
              <w:t>,00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4FB154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2B962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EC495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E87C1E" w14:textId="77777777" w:rsidR="0099190D" w:rsidRPr="0099190D" w:rsidRDefault="0099190D" w:rsidP="0099190D">
            <w:r w:rsidRPr="0099190D">
              <w:t>.</w:t>
            </w:r>
          </w:p>
        </w:tc>
      </w:tr>
      <w:tr w:rsidR="009C6BD2" w:rsidRPr="0099190D" w14:paraId="2AC8AA3A" w14:textId="77777777" w:rsidTr="009C6BD2">
        <w:trPr>
          <w:gridAfter w:val="2"/>
          <w:wAfter w:w="331" w:type="dxa"/>
          <w:cantSplit/>
        </w:trPr>
        <w:tc>
          <w:tcPr>
            <w:tcW w:w="127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A3EC70" w14:textId="77777777" w:rsidR="0099190D" w:rsidRPr="0099190D" w:rsidRDefault="0099190D" w:rsidP="0099190D"/>
        </w:tc>
        <w:tc>
          <w:tcPr>
            <w:tcW w:w="99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B23C35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BCADF2" w14:textId="77777777" w:rsidR="0099190D" w:rsidRPr="0099190D" w:rsidRDefault="0099190D" w:rsidP="0099190D"/>
        </w:tc>
        <w:tc>
          <w:tcPr>
            <w:tcW w:w="1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69FDF2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400F5E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89A7CE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B6E8E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120C8F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78A298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3025020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34EAD6B5" w14:textId="77777777" w:rsidTr="009C6BD2">
        <w:trPr>
          <w:cantSplit/>
        </w:trPr>
        <w:tc>
          <w:tcPr>
            <w:tcW w:w="15904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73B4C" w14:textId="77777777" w:rsidR="0099190D" w:rsidRPr="0099190D" w:rsidRDefault="0099190D" w:rsidP="0099190D">
            <w:r w:rsidRPr="0099190D">
              <w:t>*. The correlation is significant at the 0.05 level (two-tailed).</w:t>
            </w:r>
          </w:p>
        </w:tc>
      </w:tr>
      <w:tr w:rsidR="009C6BD2" w:rsidRPr="0099190D" w14:paraId="7F58045E" w14:textId="77777777" w:rsidTr="009C6BD2">
        <w:trPr>
          <w:cantSplit/>
        </w:trPr>
        <w:tc>
          <w:tcPr>
            <w:tcW w:w="15904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BC096" w14:textId="77777777" w:rsidR="0099190D" w:rsidRPr="0099190D" w:rsidRDefault="0099190D" w:rsidP="0099190D">
            <w:r w:rsidRPr="0099190D">
              <w:t>**. The correlation is significant at the 0.01 level (two-tailed).</w:t>
            </w:r>
          </w:p>
        </w:tc>
      </w:tr>
    </w:tbl>
    <w:p w14:paraId="6EAC8E18" w14:textId="77777777" w:rsidR="0099190D" w:rsidRPr="0099190D" w:rsidRDefault="0099190D" w:rsidP="0099190D"/>
    <w:p w14:paraId="7E02442E" w14:textId="1C3748B2" w:rsidR="0099190D" w:rsidRDefault="0099190D" w:rsidP="0099190D"/>
    <w:p w14:paraId="0FECA896" w14:textId="77777777" w:rsidR="004B43FA" w:rsidRPr="0099190D" w:rsidRDefault="004B43FA" w:rsidP="0099190D"/>
    <w:tbl>
      <w:tblPr>
        <w:tblW w:w="15774" w:type="dxa"/>
        <w:tblInd w:w="-8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5"/>
        <w:gridCol w:w="850"/>
        <w:gridCol w:w="1843"/>
        <w:gridCol w:w="1843"/>
        <w:gridCol w:w="89"/>
        <w:gridCol w:w="1580"/>
        <w:gridCol w:w="89"/>
        <w:gridCol w:w="1580"/>
        <w:gridCol w:w="89"/>
        <w:gridCol w:w="1580"/>
        <w:gridCol w:w="89"/>
        <w:gridCol w:w="1580"/>
        <w:gridCol w:w="89"/>
        <w:gridCol w:w="1580"/>
        <w:gridCol w:w="89"/>
        <w:gridCol w:w="1580"/>
        <w:gridCol w:w="82"/>
        <w:gridCol w:w="7"/>
      </w:tblGrid>
      <w:tr w:rsidR="004B43FA" w:rsidRPr="00150150" w14:paraId="4DB46298" w14:textId="77777777" w:rsidTr="004B43FA">
        <w:trPr>
          <w:cantSplit/>
        </w:trPr>
        <w:tc>
          <w:tcPr>
            <w:tcW w:w="15774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58B25D5B" w14:textId="570024B1" w:rsidR="004B43FA" w:rsidRPr="00150150" w:rsidRDefault="004B43FA" w:rsidP="0099190D">
            <w:pPr>
              <w:rPr>
                <w:lang w:val="en-US"/>
              </w:rPr>
            </w:pPr>
            <w:r w:rsidRPr="004B43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Additional File 1. </w:t>
            </w:r>
            <w:r w:rsidR="001501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6 </w:t>
            </w:r>
            <w:r w:rsidR="00150150" w:rsidRPr="009C6B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's correlations matrix between age, sedentary time and time spent at different PA intensities, stratified by sex in weekends.</w:t>
            </w:r>
          </w:p>
        </w:tc>
      </w:tr>
      <w:tr w:rsidR="009C6BD2" w:rsidRPr="0099190D" w14:paraId="5747C115" w14:textId="77777777" w:rsidTr="004B43FA">
        <w:trPr>
          <w:cantSplit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A259D" w14:textId="3EA006DA" w:rsidR="0099190D" w:rsidRPr="00150150" w:rsidRDefault="0099190D" w:rsidP="0099190D">
            <w:pPr>
              <w:rPr>
                <w:lang w:val="en-US"/>
              </w:rPr>
            </w:pPr>
          </w:p>
        </w:tc>
        <w:tc>
          <w:tcPr>
            <w:tcW w:w="4625" w:type="dxa"/>
            <w:gridSpan w:val="4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01C00A" w14:textId="6EA702D6" w:rsidR="0099190D" w:rsidRPr="0099190D" w:rsidRDefault="0099190D" w:rsidP="0099190D">
            <w:r w:rsidRPr="0099190D">
              <w:t>Sex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312ED4" w14:textId="77777777" w:rsidR="0099190D" w:rsidRPr="0099190D" w:rsidRDefault="0099190D" w:rsidP="0099190D">
            <w:r w:rsidRPr="0099190D">
              <w:t>Age of the participant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DE43C5" w14:textId="77777777" w:rsidR="0099190D" w:rsidRPr="0099190D" w:rsidRDefault="0099190D" w:rsidP="0099190D">
            <w:r w:rsidRPr="0099190D">
              <w:t>Average daily time Sedentary lifestyle weekend days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DAC4B8" w14:textId="77777777" w:rsidR="0099190D" w:rsidRPr="0099190D" w:rsidRDefault="0099190D" w:rsidP="0099190D">
            <w:r w:rsidRPr="0099190D">
              <w:t>Average daily time Light Physical Activity weekend days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B98CC1" w14:textId="77777777" w:rsidR="0099190D" w:rsidRPr="0099190D" w:rsidRDefault="0099190D" w:rsidP="0099190D">
            <w:r w:rsidRPr="0099190D">
              <w:t>Average daily time of moderate physical activity on weekend days</w:t>
            </w:r>
          </w:p>
        </w:tc>
        <w:tc>
          <w:tcPr>
            <w:tcW w:w="16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598DA6" w14:textId="77777777" w:rsidR="0099190D" w:rsidRPr="0099190D" w:rsidRDefault="0099190D" w:rsidP="0099190D">
            <w:r w:rsidRPr="0099190D">
              <w:t>Average daily time Vigorous Physical Activity weekend days</w:t>
            </w:r>
          </w:p>
        </w:tc>
        <w:tc>
          <w:tcPr>
            <w:tcW w:w="1669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9BE25C" w14:textId="77777777" w:rsidR="0099190D" w:rsidRPr="0099190D" w:rsidRDefault="0099190D" w:rsidP="0099190D">
            <w:r w:rsidRPr="0099190D">
              <w:t>Average daily time for Moderate and Vigorous Physical Activity on weekend days</w:t>
            </w:r>
          </w:p>
        </w:tc>
      </w:tr>
      <w:tr w:rsidR="009C6BD2" w:rsidRPr="0099190D" w14:paraId="1B57BE00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C71E6A" w14:textId="3EABDB03" w:rsidR="0099190D" w:rsidRPr="0099190D" w:rsidRDefault="00C723BC" w:rsidP="0099190D">
            <w:r w:rsidRPr="00C723BC">
              <w:t>Spearman's Rho</w:t>
            </w:r>
          </w:p>
        </w:tc>
        <w:tc>
          <w:tcPr>
            <w:tcW w:w="85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E6B5E7" w14:textId="7A9239E4" w:rsidR="0099190D" w:rsidRPr="0099190D" w:rsidRDefault="006C0B19" w:rsidP="0099190D">
            <w:r>
              <w:t>Boys</w:t>
            </w:r>
          </w:p>
        </w:tc>
        <w:tc>
          <w:tcPr>
            <w:tcW w:w="184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DD4040" w14:textId="77777777" w:rsidR="0099190D" w:rsidRPr="0099190D" w:rsidRDefault="0099190D" w:rsidP="0099190D">
            <w:r w:rsidRPr="0099190D">
              <w:t>Age of the participant</w:t>
            </w:r>
          </w:p>
        </w:tc>
        <w:tc>
          <w:tcPr>
            <w:tcW w:w="18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F6AF38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CB442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8C3BAB" w14:textId="77777777" w:rsidR="0099190D" w:rsidRPr="0099190D" w:rsidRDefault="0099190D" w:rsidP="0099190D">
            <w:r w:rsidRPr="0099190D">
              <w:t xml:space="preserve">,128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9D3FA" w14:textId="77777777" w:rsidR="0099190D" w:rsidRPr="0099190D" w:rsidRDefault="0099190D" w:rsidP="0099190D">
            <w:r w:rsidRPr="0099190D">
              <w:t xml:space="preserve">-,17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61B41" w14:textId="77777777" w:rsidR="0099190D" w:rsidRPr="0099190D" w:rsidRDefault="0099190D" w:rsidP="0099190D">
            <w:r w:rsidRPr="0099190D">
              <w:t>,077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042CA" w14:textId="77777777" w:rsidR="0099190D" w:rsidRPr="0099190D" w:rsidRDefault="0099190D" w:rsidP="0099190D">
            <w:r w:rsidRPr="0099190D">
              <w:t>,083</w:t>
            </w:r>
          </w:p>
        </w:tc>
        <w:tc>
          <w:tcPr>
            <w:tcW w:w="16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BEFF5F" w14:textId="77777777" w:rsidR="0099190D" w:rsidRPr="0099190D" w:rsidRDefault="0099190D" w:rsidP="0099190D">
            <w:r w:rsidRPr="0099190D">
              <w:t>,081</w:t>
            </w:r>
          </w:p>
        </w:tc>
      </w:tr>
      <w:tr w:rsidR="009C6BD2" w:rsidRPr="0099190D" w14:paraId="2CC56E7E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20BB5A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C02BC2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5B96EE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A000E" w14:textId="5247DDE5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0D985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5CB9C" w14:textId="77777777" w:rsidR="0099190D" w:rsidRPr="0099190D" w:rsidRDefault="0099190D" w:rsidP="0099190D">
            <w:r w:rsidRPr="0099190D">
              <w:t>,02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10918" w14:textId="77777777" w:rsidR="0099190D" w:rsidRPr="0099190D" w:rsidRDefault="0099190D" w:rsidP="0099190D">
            <w:r w:rsidRPr="0099190D">
              <w:t>,00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66CD6F" w14:textId="77777777" w:rsidR="0099190D" w:rsidRPr="0099190D" w:rsidRDefault="0099190D" w:rsidP="0099190D">
            <w:r w:rsidRPr="0099190D">
              <w:t>,173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E414EF" w14:textId="77777777" w:rsidR="0099190D" w:rsidRPr="0099190D" w:rsidRDefault="0099190D" w:rsidP="0099190D">
            <w:r w:rsidRPr="0099190D">
              <w:t>,14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03E719" w14:textId="77777777" w:rsidR="0099190D" w:rsidRPr="0099190D" w:rsidRDefault="0099190D" w:rsidP="0099190D">
            <w:r w:rsidRPr="0099190D">
              <w:t>,151</w:t>
            </w:r>
          </w:p>
        </w:tc>
      </w:tr>
      <w:tr w:rsidR="009C6BD2" w:rsidRPr="0099190D" w14:paraId="4B224FB9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2CAB65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5B81071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5B9538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785AD6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141A740" w14:textId="77777777" w:rsidR="0099190D" w:rsidRPr="0099190D" w:rsidRDefault="0099190D" w:rsidP="0099190D">
            <w:r w:rsidRPr="0099190D">
              <w:t>74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B9FE1F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56A3C2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D521AA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796EF1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A1FAE0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31D7D80E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5938DB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E722CB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2E9BB1" w14:textId="77777777" w:rsidR="0099190D" w:rsidRPr="0099190D" w:rsidRDefault="0099190D" w:rsidP="0099190D">
            <w:r w:rsidRPr="0099190D">
              <w:t>Average daily time Sedentary lifestyle weekend days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1795E4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E1555" w14:textId="77777777" w:rsidR="0099190D" w:rsidRPr="0099190D" w:rsidRDefault="0099190D" w:rsidP="0099190D">
            <w:r w:rsidRPr="0099190D">
              <w:t xml:space="preserve">,128 </w:t>
            </w:r>
            <w:r w:rsidRPr="0099190D">
              <w:rPr>
                <w:vertAlign w:val="superscript"/>
              </w:rPr>
              <w:t>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E53EFC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E32F8" w14:textId="77777777" w:rsidR="0099190D" w:rsidRPr="0099190D" w:rsidRDefault="0099190D" w:rsidP="0099190D">
            <w:r w:rsidRPr="0099190D">
              <w:t xml:space="preserve">-,20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643BD" w14:textId="77777777" w:rsidR="0099190D" w:rsidRPr="0099190D" w:rsidRDefault="0099190D" w:rsidP="0099190D">
            <w:r w:rsidRPr="0099190D">
              <w:t xml:space="preserve">-,266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C17603" w14:textId="77777777" w:rsidR="0099190D" w:rsidRPr="0099190D" w:rsidRDefault="0099190D" w:rsidP="0099190D">
            <w:r w:rsidRPr="0099190D">
              <w:t xml:space="preserve">-,24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D92E74" w14:textId="77777777" w:rsidR="0099190D" w:rsidRPr="0099190D" w:rsidRDefault="0099190D" w:rsidP="0099190D">
            <w:r w:rsidRPr="0099190D">
              <w:t xml:space="preserve">-,275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01372D3A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88689A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21BBC7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2DA758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9C3F3" w14:textId="0685BFED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5EE0BF" w14:textId="77777777" w:rsidR="0099190D" w:rsidRPr="0099190D" w:rsidRDefault="0099190D" w:rsidP="0099190D">
            <w:r w:rsidRPr="0099190D">
              <w:t>,02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E0E450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3C4AD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D051B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991A1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D4CFDC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600C4A37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CEB8C0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927DCF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F14E42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540E93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ABFD3A6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2774A1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B20F7E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0927CB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487A7A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38F6B17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4630823E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87F95E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767FBD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0F4169" w14:textId="77777777" w:rsidR="0099190D" w:rsidRPr="0099190D" w:rsidRDefault="0099190D" w:rsidP="0099190D">
            <w:r w:rsidRPr="0099190D">
              <w:t>Average daily time Light Physical Activity weekend days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4D4B7C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5B514" w14:textId="77777777" w:rsidR="0099190D" w:rsidRPr="0099190D" w:rsidRDefault="0099190D" w:rsidP="0099190D">
            <w:r w:rsidRPr="0099190D">
              <w:t xml:space="preserve">-,17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10A2BA" w14:textId="77777777" w:rsidR="0099190D" w:rsidRPr="0099190D" w:rsidRDefault="0099190D" w:rsidP="0099190D">
            <w:r w:rsidRPr="0099190D">
              <w:t xml:space="preserve">-,20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F609B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A0C7F" w14:textId="77777777" w:rsidR="0099190D" w:rsidRPr="0099190D" w:rsidRDefault="0099190D" w:rsidP="0099190D">
            <w:r w:rsidRPr="0099190D">
              <w:t xml:space="preserve">,446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E5D72" w14:textId="77777777" w:rsidR="0099190D" w:rsidRPr="0099190D" w:rsidRDefault="0099190D" w:rsidP="0099190D">
            <w:r w:rsidRPr="0099190D">
              <w:t xml:space="preserve">,178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03BB2D" w14:textId="77777777" w:rsidR="0099190D" w:rsidRPr="0099190D" w:rsidRDefault="0099190D" w:rsidP="0099190D">
            <w:r w:rsidRPr="0099190D">
              <w:t xml:space="preserve">,354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3BF60A6F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0156A5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65D4C8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A0B227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DF7688" w14:textId="02B14140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D31CB1" w14:textId="77777777" w:rsidR="0099190D" w:rsidRPr="0099190D" w:rsidRDefault="0099190D" w:rsidP="0099190D">
            <w:r w:rsidRPr="0099190D">
              <w:t>,00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0919C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EE94E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A95B29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AF741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8C5DC3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2F19DB38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FB2342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847A24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4E5E6A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88F035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B740A14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B37F86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302500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084B5D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400ADF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CEDEFEA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45955315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FBCCD0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ECF665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B54853" w14:textId="77777777" w:rsidR="0099190D" w:rsidRPr="0099190D" w:rsidRDefault="0099190D" w:rsidP="0099190D">
            <w:r w:rsidRPr="0099190D">
              <w:t xml:space="preserve">Average daily time of moderate </w:t>
            </w:r>
            <w:r w:rsidRPr="0099190D">
              <w:lastRenderedPageBreak/>
              <w:t>physical activity on weekend days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46482" w14:textId="77777777" w:rsidR="0099190D" w:rsidRPr="0099190D" w:rsidRDefault="0099190D" w:rsidP="0099190D">
            <w:r w:rsidRPr="0099190D">
              <w:lastRenderedPageBreak/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08639" w14:textId="77777777" w:rsidR="0099190D" w:rsidRPr="0099190D" w:rsidRDefault="0099190D" w:rsidP="0099190D">
            <w:r w:rsidRPr="0099190D">
              <w:t>,07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A1EFC" w14:textId="77777777" w:rsidR="0099190D" w:rsidRPr="0099190D" w:rsidRDefault="0099190D" w:rsidP="0099190D">
            <w:r w:rsidRPr="0099190D">
              <w:t xml:space="preserve">-,266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38110" w14:textId="77777777" w:rsidR="0099190D" w:rsidRPr="0099190D" w:rsidRDefault="0099190D" w:rsidP="0099190D">
            <w:r w:rsidRPr="0099190D">
              <w:t xml:space="preserve">,446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B22A5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0CF9FF" w14:textId="77777777" w:rsidR="0099190D" w:rsidRPr="0099190D" w:rsidRDefault="0099190D" w:rsidP="0099190D">
            <w:r w:rsidRPr="0099190D">
              <w:t xml:space="preserve">,78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DF6E3F" w14:textId="77777777" w:rsidR="0099190D" w:rsidRPr="0099190D" w:rsidRDefault="0099190D" w:rsidP="0099190D">
            <w:r w:rsidRPr="0099190D">
              <w:t xml:space="preserve">,962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4B324ED6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A13190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EF70821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FF90EA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6719F4" w14:textId="3963E7E2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B8147" w14:textId="77777777" w:rsidR="0099190D" w:rsidRPr="0099190D" w:rsidRDefault="0099190D" w:rsidP="0099190D">
            <w:r w:rsidRPr="0099190D">
              <w:t>,173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7B6040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2860D4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755DE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60FF9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DF93B4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03DBBB25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0737B0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F053E0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CE724C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0390BF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FD4BFA3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C8984B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876B69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305FC7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D73DD2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56B63AE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50690100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A71F02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5D5BC7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96C925" w14:textId="77777777" w:rsidR="0099190D" w:rsidRPr="0099190D" w:rsidRDefault="0099190D" w:rsidP="0099190D">
            <w:r w:rsidRPr="0099190D">
              <w:t>Average daily time Vigorous Physical Activity weekend days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AF60D7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22EE1F" w14:textId="77777777" w:rsidR="0099190D" w:rsidRPr="0099190D" w:rsidRDefault="0099190D" w:rsidP="0099190D">
            <w:r w:rsidRPr="0099190D">
              <w:t>,083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6092F" w14:textId="77777777" w:rsidR="0099190D" w:rsidRPr="0099190D" w:rsidRDefault="0099190D" w:rsidP="0099190D">
            <w:r w:rsidRPr="0099190D">
              <w:t xml:space="preserve">-,24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B1576" w14:textId="77777777" w:rsidR="0099190D" w:rsidRPr="0099190D" w:rsidRDefault="0099190D" w:rsidP="0099190D">
            <w:r w:rsidRPr="0099190D">
              <w:t xml:space="preserve">,178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230AFC" w14:textId="77777777" w:rsidR="0099190D" w:rsidRPr="0099190D" w:rsidRDefault="0099190D" w:rsidP="0099190D">
            <w:r w:rsidRPr="0099190D">
              <w:t xml:space="preserve">,78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94B73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8055D1" w14:textId="77777777" w:rsidR="0099190D" w:rsidRPr="0099190D" w:rsidRDefault="0099190D" w:rsidP="0099190D">
            <w:r w:rsidRPr="0099190D">
              <w:t xml:space="preserve">,913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5E35D8DE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58412D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FC955EE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F26B98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1681C8" w14:textId="15C75849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7DAE25" w14:textId="77777777" w:rsidR="0099190D" w:rsidRPr="0099190D" w:rsidRDefault="0099190D" w:rsidP="0099190D">
            <w:r w:rsidRPr="0099190D">
              <w:t>,14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EAF23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E1A88F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C3D6E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D89BE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B9FD44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4EBE52CC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CD9B35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C822EF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F10D20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9190D1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6D7612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5769B4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7EFE13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E5F704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4245AB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3779C91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67735230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7B3A24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7275B4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1A79B1" w14:textId="77777777" w:rsidR="0099190D" w:rsidRPr="0099190D" w:rsidRDefault="0099190D" w:rsidP="0099190D">
            <w:r w:rsidRPr="0099190D">
              <w:t>Average daily time for Moderate and Vigorous Physical Activity on weekend days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BB6C84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EEF7A" w14:textId="77777777" w:rsidR="0099190D" w:rsidRPr="0099190D" w:rsidRDefault="0099190D" w:rsidP="0099190D">
            <w:r w:rsidRPr="0099190D">
              <w:t>,08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75E7F9" w14:textId="77777777" w:rsidR="0099190D" w:rsidRPr="0099190D" w:rsidRDefault="0099190D" w:rsidP="0099190D">
            <w:r w:rsidRPr="0099190D">
              <w:t xml:space="preserve">-,275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510E53" w14:textId="77777777" w:rsidR="0099190D" w:rsidRPr="0099190D" w:rsidRDefault="0099190D" w:rsidP="0099190D">
            <w:r w:rsidRPr="0099190D">
              <w:t xml:space="preserve">,35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F824E" w14:textId="77777777" w:rsidR="0099190D" w:rsidRPr="0099190D" w:rsidRDefault="0099190D" w:rsidP="0099190D">
            <w:r w:rsidRPr="0099190D">
              <w:t xml:space="preserve">,962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56E9CA" w14:textId="77777777" w:rsidR="0099190D" w:rsidRPr="0099190D" w:rsidRDefault="0099190D" w:rsidP="0099190D">
            <w:r w:rsidRPr="0099190D">
              <w:t xml:space="preserve">,91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53C32C" w14:textId="77777777" w:rsidR="0099190D" w:rsidRPr="0099190D" w:rsidRDefault="0099190D" w:rsidP="0099190D">
            <w:r w:rsidRPr="0099190D">
              <w:t>1,000</w:t>
            </w:r>
          </w:p>
        </w:tc>
      </w:tr>
      <w:tr w:rsidR="009C6BD2" w:rsidRPr="0099190D" w14:paraId="1BF70BA3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24E828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EB35DF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7EA910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8D12A" w14:textId="61FBBCDE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CDF99" w14:textId="77777777" w:rsidR="0099190D" w:rsidRPr="0099190D" w:rsidRDefault="0099190D" w:rsidP="0099190D">
            <w:r w:rsidRPr="0099190D">
              <w:t>,15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4AB1EB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87B95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9DCAC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36848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647C08" w14:textId="77777777" w:rsidR="0099190D" w:rsidRPr="0099190D" w:rsidRDefault="0099190D" w:rsidP="0099190D">
            <w:r w:rsidRPr="0099190D">
              <w:t>.</w:t>
            </w:r>
          </w:p>
        </w:tc>
      </w:tr>
      <w:tr w:rsidR="009C6BD2" w:rsidRPr="0099190D" w14:paraId="738D1907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861FB0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7A9AFA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981C00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76E1CD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6C138FB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B3E847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E29F45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04EBBD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D48B0D" w14:textId="77777777" w:rsidR="0099190D" w:rsidRPr="0099190D" w:rsidRDefault="0099190D" w:rsidP="0099190D">
            <w:r w:rsidRPr="0099190D">
              <w:t>31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5E73FF2" w14:textId="77777777" w:rsidR="0099190D" w:rsidRPr="0099190D" w:rsidRDefault="0099190D" w:rsidP="0099190D">
            <w:r w:rsidRPr="0099190D">
              <w:t>316</w:t>
            </w:r>
          </w:p>
        </w:tc>
      </w:tr>
      <w:tr w:rsidR="009C6BD2" w:rsidRPr="0099190D" w14:paraId="0915FC47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0613E3" w14:textId="77777777" w:rsidR="0099190D" w:rsidRPr="0099190D" w:rsidRDefault="0099190D" w:rsidP="0099190D"/>
        </w:tc>
        <w:tc>
          <w:tcPr>
            <w:tcW w:w="85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35A623" w14:textId="7ADC326C" w:rsidR="0099190D" w:rsidRPr="0099190D" w:rsidRDefault="006C0B19" w:rsidP="0099190D">
            <w:r>
              <w:t>Girls</w:t>
            </w:r>
          </w:p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3348CF" w14:textId="77777777" w:rsidR="0099190D" w:rsidRPr="0099190D" w:rsidRDefault="0099190D" w:rsidP="0099190D">
            <w:r w:rsidRPr="0099190D">
              <w:t>Age of the participant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7CFA9B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A6B1C7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ECBE2" w14:textId="77777777" w:rsidR="0099190D" w:rsidRPr="0099190D" w:rsidRDefault="0099190D" w:rsidP="0099190D">
            <w:r w:rsidRPr="0099190D">
              <w:t>,04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E04424" w14:textId="77777777" w:rsidR="0099190D" w:rsidRPr="0099190D" w:rsidRDefault="0099190D" w:rsidP="0099190D">
            <w:r w:rsidRPr="0099190D">
              <w:t>-,09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A2E4E9" w14:textId="77777777" w:rsidR="0099190D" w:rsidRPr="0099190D" w:rsidRDefault="0099190D" w:rsidP="0099190D">
            <w:r w:rsidRPr="0099190D">
              <w:t xml:space="preserve">,14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46B3B" w14:textId="77777777" w:rsidR="0099190D" w:rsidRPr="0099190D" w:rsidRDefault="0099190D" w:rsidP="0099190D">
            <w:r w:rsidRPr="0099190D">
              <w:t xml:space="preserve">,18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026CD5" w14:textId="77777777" w:rsidR="0099190D" w:rsidRPr="0099190D" w:rsidRDefault="0099190D" w:rsidP="0099190D">
            <w:r w:rsidRPr="0099190D">
              <w:t xml:space="preserve">,172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47DE41DD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7BDB8D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A28D0F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0A544F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514F10" w14:textId="634506DC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2F619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7FC63" w14:textId="77777777" w:rsidR="0099190D" w:rsidRPr="0099190D" w:rsidRDefault="0099190D" w:rsidP="0099190D">
            <w:r w:rsidRPr="0099190D">
              <w:t>,42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A63F8" w14:textId="77777777" w:rsidR="0099190D" w:rsidRPr="0099190D" w:rsidRDefault="0099190D" w:rsidP="0099190D">
            <w:r w:rsidRPr="0099190D">
              <w:t>,09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9DA44" w14:textId="77777777" w:rsidR="0099190D" w:rsidRPr="0099190D" w:rsidRDefault="0099190D" w:rsidP="0099190D">
            <w:r w:rsidRPr="0099190D">
              <w:t>,009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F72CE1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81AD32" w14:textId="77777777" w:rsidR="0099190D" w:rsidRPr="0099190D" w:rsidRDefault="0099190D" w:rsidP="0099190D">
            <w:r w:rsidRPr="0099190D">
              <w:t>,002</w:t>
            </w:r>
          </w:p>
        </w:tc>
      </w:tr>
      <w:tr w:rsidR="009C6BD2" w:rsidRPr="0099190D" w14:paraId="1499A3E2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9187F0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18D50F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B2763E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6F018A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39ADCE1" w14:textId="77777777" w:rsidR="0099190D" w:rsidRPr="0099190D" w:rsidRDefault="0099190D" w:rsidP="0099190D">
            <w:r w:rsidRPr="0099190D">
              <w:t>766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18841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907D2F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1F6691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AE9122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30291A2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67D417FF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30D923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0701DD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DF2F37" w14:textId="77777777" w:rsidR="0099190D" w:rsidRPr="0099190D" w:rsidRDefault="0099190D" w:rsidP="0099190D">
            <w:r w:rsidRPr="0099190D">
              <w:t>Average daily time Sedentary lifestyle weekend days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22FFBC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B9B653" w14:textId="77777777" w:rsidR="0099190D" w:rsidRPr="0099190D" w:rsidRDefault="0099190D" w:rsidP="0099190D">
            <w:r w:rsidRPr="0099190D">
              <w:t>,04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45EA0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EFD1C" w14:textId="77777777" w:rsidR="0099190D" w:rsidRPr="0099190D" w:rsidRDefault="0099190D" w:rsidP="0099190D">
            <w:r w:rsidRPr="0099190D">
              <w:t>-,089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104F9" w14:textId="77777777" w:rsidR="0099190D" w:rsidRPr="0099190D" w:rsidRDefault="0099190D" w:rsidP="0099190D">
            <w:r w:rsidRPr="0099190D">
              <w:t xml:space="preserve">-,16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688A36" w14:textId="77777777" w:rsidR="0099190D" w:rsidRPr="0099190D" w:rsidRDefault="0099190D" w:rsidP="0099190D">
            <w:r w:rsidRPr="0099190D">
              <w:t xml:space="preserve">-,22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8B3DF1" w14:textId="77777777" w:rsidR="0099190D" w:rsidRPr="0099190D" w:rsidRDefault="0099190D" w:rsidP="0099190D">
            <w:r w:rsidRPr="0099190D">
              <w:t xml:space="preserve">-,206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518A7773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A97C7C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197BA2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A8E6D9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ACC302" w14:textId="2BCA671A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21C0F" w14:textId="77777777" w:rsidR="0099190D" w:rsidRPr="0099190D" w:rsidRDefault="0099190D" w:rsidP="0099190D">
            <w:r w:rsidRPr="0099190D">
              <w:t>,42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BB60DC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7FCA0A" w14:textId="77777777" w:rsidR="0099190D" w:rsidRPr="0099190D" w:rsidRDefault="0099190D" w:rsidP="0099190D">
            <w:r w:rsidRPr="0099190D">
              <w:t>,109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76AD9C" w14:textId="77777777" w:rsidR="0099190D" w:rsidRPr="0099190D" w:rsidRDefault="0099190D" w:rsidP="0099190D">
            <w:r w:rsidRPr="0099190D">
              <w:t>,003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F1A8F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DA8E1A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31160814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15684B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4EE633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E23462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003ED6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E776A2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309F9A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67C8C3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8DB762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C0FC93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3A6624D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66D4B707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40B485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5A1036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2C9C71" w14:textId="77777777" w:rsidR="0099190D" w:rsidRPr="0099190D" w:rsidRDefault="0099190D" w:rsidP="0099190D">
            <w:r w:rsidRPr="0099190D">
              <w:t xml:space="preserve">Average daily time Light Physical </w:t>
            </w:r>
            <w:r w:rsidRPr="0099190D">
              <w:lastRenderedPageBreak/>
              <w:t>Activity weekend days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7A7710" w14:textId="77777777" w:rsidR="0099190D" w:rsidRPr="0099190D" w:rsidRDefault="0099190D" w:rsidP="0099190D">
            <w:r w:rsidRPr="0099190D">
              <w:lastRenderedPageBreak/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367CC1" w14:textId="77777777" w:rsidR="0099190D" w:rsidRPr="0099190D" w:rsidRDefault="0099190D" w:rsidP="0099190D">
            <w:r w:rsidRPr="0099190D">
              <w:t>-,094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CA6B8" w14:textId="77777777" w:rsidR="0099190D" w:rsidRPr="0099190D" w:rsidRDefault="0099190D" w:rsidP="0099190D">
            <w:r w:rsidRPr="0099190D">
              <w:t>-,089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4B9F0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DDE8A" w14:textId="77777777" w:rsidR="0099190D" w:rsidRPr="0099190D" w:rsidRDefault="0099190D" w:rsidP="0099190D">
            <w:r w:rsidRPr="0099190D">
              <w:t xml:space="preserve">,51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F305E" w14:textId="77777777" w:rsidR="0099190D" w:rsidRPr="0099190D" w:rsidRDefault="0099190D" w:rsidP="0099190D">
            <w:r w:rsidRPr="0099190D">
              <w:t xml:space="preserve">,17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8F76FE" w14:textId="77777777" w:rsidR="0099190D" w:rsidRPr="0099190D" w:rsidRDefault="0099190D" w:rsidP="0099190D">
            <w:r w:rsidRPr="0099190D">
              <w:t xml:space="preserve">,397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527D6A82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7E6FB2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8FC592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9B5DEF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6F893F" w14:textId="15F89EA2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0ED42" w14:textId="77777777" w:rsidR="0099190D" w:rsidRPr="0099190D" w:rsidRDefault="0099190D" w:rsidP="0099190D">
            <w:r w:rsidRPr="0099190D">
              <w:t>,09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ADFBC" w14:textId="77777777" w:rsidR="0099190D" w:rsidRPr="0099190D" w:rsidRDefault="0099190D" w:rsidP="0099190D">
            <w:r w:rsidRPr="0099190D">
              <w:t>,109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5F235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9BCF7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2FDCF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BFE33C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6B028040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6BE4DB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37610D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93121B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2A5C3D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221867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30A29A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DAD532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31C4B1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5398DC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71C129A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7ABD2FE1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FEFD14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3FBC69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2BE14E" w14:textId="77777777" w:rsidR="0099190D" w:rsidRPr="0099190D" w:rsidRDefault="0099190D" w:rsidP="0099190D">
            <w:r w:rsidRPr="0099190D">
              <w:t>Average daily time of moderate physical activity on weekend days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6F7363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AA4ECB" w14:textId="77777777" w:rsidR="0099190D" w:rsidRPr="0099190D" w:rsidRDefault="0099190D" w:rsidP="0099190D">
            <w:r w:rsidRPr="0099190D">
              <w:t xml:space="preserve">,143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9D9391" w14:textId="77777777" w:rsidR="0099190D" w:rsidRPr="0099190D" w:rsidRDefault="0099190D" w:rsidP="0099190D">
            <w:r w:rsidRPr="0099190D">
              <w:t xml:space="preserve">-,16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30900" w14:textId="77777777" w:rsidR="0099190D" w:rsidRPr="0099190D" w:rsidRDefault="0099190D" w:rsidP="0099190D">
            <w:r w:rsidRPr="0099190D">
              <w:t xml:space="preserve">,510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D315A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AEFD5" w14:textId="77777777" w:rsidR="0099190D" w:rsidRPr="0099190D" w:rsidRDefault="0099190D" w:rsidP="0099190D">
            <w:r w:rsidRPr="0099190D">
              <w:t xml:space="preserve">,742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1FA9AE" w14:textId="77777777" w:rsidR="0099190D" w:rsidRPr="0099190D" w:rsidRDefault="0099190D" w:rsidP="0099190D">
            <w:r w:rsidRPr="0099190D">
              <w:t xml:space="preserve">,949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348F8C8B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E2C95E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53F418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C7E123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14B9D5" w14:textId="259D8FBF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9EA1C" w14:textId="77777777" w:rsidR="0099190D" w:rsidRPr="0099190D" w:rsidRDefault="0099190D" w:rsidP="0099190D">
            <w:r w:rsidRPr="0099190D">
              <w:t>,009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70F52" w14:textId="77777777" w:rsidR="0099190D" w:rsidRPr="0099190D" w:rsidRDefault="0099190D" w:rsidP="0099190D">
            <w:r w:rsidRPr="0099190D">
              <w:t>,003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3A87F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C40148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1E545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75782A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2F1B4CF9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0F8D90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B6715B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2771B2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41AF01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5E37E13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686808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6BDF8A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6B6283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AF09F7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01E226B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127CE981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64A7BA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83580C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D59727" w14:textId="77777777" w:rsidR="0099190D" w:rsidRPr="0099190D" w:rsidRDefault="0099190D" w:rsidP="0099190D">
            <w:r w:rsidRPr="0099190D">
              <w:t>Average daily time Vigorous Physical Activity weekend days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14A85B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B8832" w14:textId="77777777" w:rsidR="0099190D" w:rsidRPr="0099190D" w:rsidRDefault="0099190D" w:rsidP="0099190D">
            <w:r w:rsidRPr="0099190D">
              <w:t xml:space="preserve">,18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F4B789" w14:textId="77777777" w:rsidR="0099190D" w:rsidRPr="0099190D" w:rsidRDefault="0099190D" w:rsidP="0099190D">
            <w:r w:rsidRPr="0099190D">
              <w:t xml:space="preserve">-,224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1E6A6" w14:textId="77777777" w:rsidR="0099190D" w:rsidRPr="0099190D" w:rsidRDefault="0099190D" w:rsidP="0099190D">
            <w:r w:rsidRPr="0099190D">
              <w:t xml:space="preserve">,17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A4D03" w14:textId="77777777" w:rsidR="0099190D" w:rsidRPr="0099190D" w:rsidRDefault="0099190D" w:rsidP="0099190D">
            <w:r w:rsidRPr="0099190D">
              <w:t xml:space="preserve">,742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95CB4" w14:textId="77777777" w:rsidR="0099190D" w:rsidRPr="0099190D" w:rsidRDefault="0099190D" w:rsidP="0099190D">
            <w:r w:rsidRPr="0099190D">
              <w:t>1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0665D1" w14:textId="77777777" w:rsidR="0099190D" w:rsidRPr="0099190D" w:rsidRDefault="0099190D" w:rsidP="0099190D">
            <w:r w:rsidRPr="0099190D">
              <w:t xml:space="preserve">,901 </w:t>
            </w:r>
            <w:r w:rsidRPr="0099190D">
              <w:rPr>
                <w:vertAlign w:val="superscript"/>
              </w:rPr>
              <w:t>**</w:t>
            </w:r>
          </w:p>
        </w:tc>
      </w:tr>
      <w:tr w:rsidR="009C6BD2" w:rsidRPr="0099190D" w14:paraId="6587879D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16C6E3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D8E82D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4FEDE7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666B72" w14:textId="2B98D370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4B48E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F71A6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79A6A" w14:textId="77777777" w:rsidR="0099190D" w:rsidRPr="0099190D" w:rsidRDefault="0099190D" w:rsidP="0099190D">
            <w:r w:rsidRPr="0099190D">
              <w:t>,001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AB9553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C4933" w14:textId="77777777" w:rsidR="0099190D" w:rsidRPr="0099190D" w:rsidRDefault="0099190D" w:rsidP="0099190D">
            <w:r w:rsidRPr="0099190D">
              <w:t>.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E0FE46" w14:textId="77777777" w:rsidR="0099190D" w:rsidRPr="0099190D" w:rsidRDefault="0099190D" w:rsidP="0099190D">
            <w:r w:rsidRPr="0099190D">
              <w:t>,000</w:t>
            </w:r>
          </w:p>
        </w:tc>
      </w:tr>
      <w:tr w:rsidR="009C6BD2" w:rsidRPr="0099190D" w14:paraId="2152246B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6A771E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686EA5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69AB59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DF5564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1DBB1ED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45875A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66284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24793F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4C421F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E91901B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379F6143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4BD0B8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93175B" w14:textId="77777777" w:rsidR="0099190D" w:rsidRPr="0099190D" w:rsidRDefault="0099190D" w:rsidP="0099190D"/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F3E935" w14:textId="77777777" w:rsidR="0099190D" w:rsidRPr="0099190D" w:rsidRDefault="0099190D" w:rsidP="0099190D">
            <w:r w:rsidRPr="0099190D">
              <w:t>Average daily time for Moderate and Vigorous Physical Activity on weekend days</w:t>
            </w: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46665B" w14:textId="77777777" w:rsidR="0099190D" w:rsidRPr="0099190D" w:rsidRDefault="0099190D" w:rsidP="0099190D">
            <w:r w:rsidRPr="0099190D">
              <w:t>Correlation coefficient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D16B34" w14:textId="77777777" w:rsidR="0099190D" w:rsidRPr="0099190D" w:rsidRDefault="0099190D" w:rsidP="0099190D">
            <w:r w:rsidRPr="0099190D">
              <w:t xml:space="preserve">,172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A81EE" w14:textId="77777777" w:rsidR="0099190D" w:rsidRPr="0099190D" w:rsidRDefault="0099190D" w:rsidP="0099190D">
            <w:r w:rsidRPr="0099190D">
              <w:t xml:space="preserve">-,206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771B5" w14:textId="77777777" w:rsidR="0099190D" w:rsidRPr="0099190D" w:rsidRDefault="0099190D" w:rsidP="0099190D">
            <w:r w:rsidRPr="0099190D">
              <w:t xml:space="preserve">,397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21C53" w14:textId="77777777" w:rsidR="0099190D" w:rsidRPr="0099190D" w:rsidRDefault="0099190D" w:rsidP="0099190D">
            <w:r w:rsidRPr="0099190D">
              <w:t xml:space="preserve">,949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56177" w14:textId="77777777" w:rsidR="0099190D" w:rsidRPr="0099190D" w:rsidRDefault="0099190D" w:rsidP="0099190D">
            <w:r w:rsidRPr="0099190D">
              <w:t xml:space="preserve">,901 </w:t>
            </w:r>
            <w:r w:rsidRPr="0099190D">
              <w:rPr>
                <w:vertAlign w:val="superscript"/>
              </w:rPr>
              <w:t>**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B8C661" w14:textId="77777777" w:rsidR="0099190D" w:rsidRPr="0099190D" w:rsidRDefault="0099190D" w:rsidP="0099190D">
            <w:r w:rsidRPr="0099190D">
              <w:t>1,000</w:t>
            </w:r>
          </w:p>
        </w:tc>
      </w:tr>
      <w:tr w:rsidR="009C6BD2" w:rsidRPr="0099190D" w14:paraId="35F899C6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632200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1C51F7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811CDC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3D2399" w14:textId="51F8884A" w:rsidR="0099190D" w:rsidRPr="0099190D" w:rsidRDefault="008A3357" w:rsidP="0099190D">
            <w:r>
              <w:t>Sig</w:t>
            </w:r>
            <w:r w:rsidR="0099190D" w:rsidRPr="0099190D">
              <w:t xml:space="preserve"> (bilateral)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8B9235" w14:textId="77777777" w:rsidR="0099190D" w:rsidRPr="0099190D" w:rsidRDefault="0099190D" w:rsidP="0099190D">
            <w:r w:rsidRPr="0099190D">
              <w:t>,002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4A4C3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1BECF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61C951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74F227" w14:textId="77777777" w:rsidR="0099190D" w:rsidRPr="0099190D" w:rsidRDefault="0099190D" w:rsidP="0099190D">
            <w:r w:rsidRPr="0099190D">
              <w:t>,000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7AB82F" w14:textId="77777777" w:rsidR="0099190D" w:rsidRPr="0099190D" w:rsidRDefault="0099190D" w:rsidP="0099190D">
            <w:r w:rsidRPr="0099190D">
              <w:t>.</w:t>
            </w:r>
          </w:p>
        </w:tc>
      </w:tr>
      <w:tr w:rsidR="009C6BD2" w:rsidRPr="0099190D" w14:paraId="07FA794F" w14:textId="77777777" w:rsidTr="004B43FA">
        <w:trPr>
          <w:gridAfter w:val="2"/>
          <w:wAfter w:w="89" w:type="dxa"/>
          <w:cantSplit/>
        </w:trPr>
        <w:tc>
          <w:tcPr>
            <w:tcW w:w="11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300B56" w14:textId="77777777" w:rsidR="0099190D" w:rsidRPr="0099190D" w:rsidRDefault="0099190D" w:rsidP="0099190D"/>
        </w:tc>
        <w:tc>
          <w:tcPr>
            <w:tcW w:w="85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2FA3E1" w14:textId="77777777" w:rsidR="0099190D" w:rsidRPr="0099190D" w:rsidRDefault="0099190D" w:rsidP="0099190D"/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AECD12" w14:textId="77777777" w:rsidR="0099190D" w:rsidRPr="0099190D" w:rsidRDefault="0099190D" w:rsidP="0099190D"/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FE1FAE" w14:textId="77777777" w:rsidR="0099190D" w:rsidRPr="0099190D" w:rsidRDefault="0099190D" w:rsidP="0099190D">
            <w:r w:rsidRPr="0099190D">
              <w:t>N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D121E85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2992A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EC15AA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080469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9DE81D" w14:textId="77777777" w:rsidR="0099190D" w:rsidRPr="0099190D" w:rsidRDefault="0099190D" w:rsidP="0099190D">
            <w:r w:rsidRPr="0099190D">
              <w:t>327</w:t>
            </w:r>
          </w:p>
        </w:tc>
        <w:tc>
          <w:tcPr>
            <w:tcW w:w="16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ADE94AD" w14:textId="77777777" w:rsidR="0099190D" w:rsidRPr="0099190D" w:rsidRDefault="0099190D" w:rsidP="0099190D">
            <w:r w:rsidRPr="0099190D">
              <w:t>327</w:t>
            </w:r>
          </w:p>
        </w:tc>
      </w:tr>
      <w:tr w:rsidR="009C6BD2" w:rsidRPr="0099190D" w14:paraId="0B6F6A6E" w14:textId="77777777" w:rsidTr="004B43FA">
        <w:trPr>
          <w:gridAfter w:val="1"/>
          <w:wAfter w:w="7" w:type="dxa"/>
          <w:cantSplit/>
        </w:trPr>
        <w:tc>
          <w:tcPr>
            <w:tcW w:w="1576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C719D" w14:textId="77777777" w:rsidR="0099190D" w:rsidRPr="0099190D" w:rsidRDefault="0099190D" w:rsidP="0099190D">
            <w:r w:rsidRPr="0099190D">
              <w:t>*. The correlation is significant at the 0.05 level (two-tailed).</w:t>
            </w:r>
          </w:p>
        </w:tc>
      </w:tr>
      <w:tr w:rsidR="009C6BD2" w:rsidRPr="0099190D" w14:paraId="1DE92AC8" w14:textId="77777777" w:rsidTr="004B43FA">
        <w:trPr>
          <w:gridAfter w:val="1"/>
          <w:wAfter w:w="7" w:type="dxa"/>
          <w:cantSplit/>
        </w:trPr>
        <w:tc>
          <w:tcPr>
            <w:tcW w:w="1576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2C1FF" w14:textId="77777777" w:rsidR="0099190D" w:rsidRPr="0099190D" w:rsidRDefault="0099190D" w:rsidP="0099190D">
            <w:r w:rsidRPr="0099190D">
              <w:t>**. The correlation is significant at the 0.01 level (two-tailed).</w:t>
            </w:r>
          </w:p>
        </w:tc>
      </w:tr>
    </w:tbl>
    <w:p w14:paraId="151AF7A7" w14:textId="77777777" w:rsidR="0099190D" w:rsidRPr="0099190D" w:rsidRDefault="0099190D" w:rsidP="0099190D"/>
    <w:p w14:paraId="4A9B94CB" w14:textId="4DA8064A" w:rsidR="004B43FA" w:rsidRDefault="004B43FA" w:rsidP="00F52810"/>
    <w:p w14:paraId="00FA1FED" w14:textId="77777777" w:rsidR="0099190D" w:rsidRDefault="0099190D"/>
    <w:sectPr w:rsidR="0099190D" w:rsidSect="009C6BD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5E78B8" w14:textId="77777777" w:rsidR="00967E36" w:rsidRDefault="00967E36" w:rsidP="009C6BD2">
      <w:pPr>
        <w:spacing w:after="0" w:line="240" w:lineRule="auto"/>
      </w:pPr>
      <w:r>
        <w:separator/>
      </w:r>
    </w:p>
  </w:endnote>
  <w:endnote w:type="continuationSeparator" w:id="0">
    <w:p w14:paraId="24260B42" w14:textId="77777777" w:rsidR="00967E36" w:rsidRDefault="00967E36" w:rsidP="009C6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2ED29E" w14:textId="77777777" w:rsidR="00967E36" w:rsidRDefault="00967E36" w:rsidP="009C6BD2">
      <w:pPr>
        <w:spacing w:after="0" w:line="240" w:lineRule="auto"/>
      </w:pPr>
      <w:r>
        <w:separator/>
      </w:r>
    </w:p>
  </w:footnote>
  <w:footnote w:type="continuationSeparator" w:id="0">
    <w:p w14:paraId="63266359" w14:textId="77777777" w:rsidR="00967E36" w:rsidRDefault="00967E36" w:rsidP="009C6B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90D"/>
    <w:rsid w:val="00150150"/>
    <w:rsid w:val="004B43FA"/>
    <w:rsid w:val="004C4405"/>
    <w:rsid w:val="0051399F"/>
    <w:rsid w:val="005D6A2E"/>
    <w:rsid w:val="00606C2B"/>
    <w:rsid w:val="00667369"/>
    <w:rsid w:val="006C0B19"/>
    <w:rsid w:val="006D0686"/>
    <w:rsid w:val="00754C1A"/>
    <w:rsid w:val="008A3357"/>
    <w:rsid w:val="00967E36"/>
    <w:rsid w:val="009835D5"/>
    <w:rsid w:val="0099190D"/>
    <w:rsid w:val="009C6BD2"/>
    <w:rsid w:val="00B32CAE"/>
    <w:rsid w:val="00C6391A"/>
    <w:rsid w:val="00C723BC"/>
    <w:rsid w:val="00CA78C2"/>
    <w:rsid w:val="00F5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F7212"/>
  <w15:chartTrackingRefBased/>
  <w15:docId w15:val="{DEA6F287-3E43-4E9A-9488-5617B15C7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91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91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91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91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91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919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919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919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919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91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91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91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9190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9190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919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9190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919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919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919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91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91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91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91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9190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9190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9190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91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9190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9190D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9C6B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6BD2"/>
  </w:style>
  <w:style w:type="paragraph" w:styleId="Piedepgina">
    <w:name w:val="footer"/>
    <w:basedOn w:val="Normal"/>
    <w:link w:val="PiedepginaCar"/>
    <w:uiPriority w:val="99"/>
    <w:unhideWhenUsed/>
    <w:rsid w:val="009C6B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6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5</Pages>
  <Words>2226</Words>
  <Characters>12249</Characters>
  <Application>Microsoft Office Word</Application>
  <DocSecurity>0</DocSecurity>
  <Lines>102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esús Llorente Cantarero</dc:creator>
  <cp:keywords/>
  <dc:description/>
  <cp:lastModifiedBy>Jose Jurado</cp:lastModifiedBy>
  <cp:revision>11</cp:revision>
  <dcterms:created xsi:type="dcterms:W3CDTF">2025-03-04T00:12:00Z</dcterms:created>
  <dcterms:modified xsi:type="dcterms:W3CDTF">2025-03-07T12:47:00Z</dcterms:modified>
</cp:coreProperties>
</file>